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D33A7" w14:textId="0167A642" w:rsidR="004C7B2D" w:rsidRPr="004C7B2D" w:rsidRDefault="00084F3C" w:rsidP="00FB01F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C7B2D">
        <w:rPr>
          <w:rFonts w:ascii="Times New Roman" w:hAnsi="Times New Roman" w:cs="Times New Roman"/>
          <w:b/>
          <w:sz w:val="24"/>
          <w:szCs w:val="24"/>
        </w:rPr>
        <w:t>Figure SM1</w:t>
      </w:r>
    </w:p>
    <w:p w14:paraId="30D9C975" w14:textId="31ACBDCB" w:rsidR="00084F3C" w:rsidRPr="00B50D85" w:rsidRDefault="00C9209C" w:rsidP="00FB01F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9209C">
        <w:rPr>
          <w:rFonts w:ascii="Times New Roman" w:hAnsi="Times New Roman" w:cs="Times New Roman"/>
          <w:bCs/>
          <w:i/>
          <w:iCs/>
          <w:sz w:val="24"/>
          <w:szCs w:val="24"/>
        </w:rPr>
        <w:t>Comparing Corpus Sampling Strategies</w:t>
      </w:r>
      <w:r w:rsidR="00C37683" w:rsidRPr="00C37683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C37683" w:rsidRPr="00931C6C">
        <w:rPr>
          <w:rFonts w:ascii="Times New Roman" w:hAnsi="Times New Roman" w:cs="Times New Roman"/>
          <w:bCs/>
          <w:i/>
          <w:iCs/>
          <w:color w:val="4472C4" w:themeColor="accent1"/>
          <w:sz w:val="24"/>
          <w:szCs w:val="24"/>
        </w:rPr>
        <w:t>at Equal Length</w:t>
      </w:r>
      <w:r w:rsidR="00931C6C" w:rsidRPr="00931C6C">
        <w:rPr>
          <w:rFonts w:ascii="Times New Roman" w:hAnsi="Times New Roman" w:cs="Times New Roman"/>
          <w:bCs/>
          <w:i/>
          <w:iCs/>
          <w:color w:val="4472C4" w:themeColor="accent1"/>
          <w:sz w:val="24"/>
          <w:szCs w:val="24"/>
        </w:rPr>
        <w:t>s from the</w:t>
      </w:r>
      <w:r w:rsidRPr="00931C6C">
        <w:rPr>
          <w:rFonts w:ascii="Times New Roman" w:hAnsi="Times New Roman" w:cs="Times New Roman"/>
          <w:bCs/>
          <w:i/>
          <w:iCs/>
          <w:color w:val="4472C4" w:themeColor="accent1"/>
          <w:sz w:val="24"/>
          <w:szCs w:val="24"/>
        </w:rPr>
        <w:t xml:space="preserve"> Large</w:t>
      </w:r>
      <w:r w:rsidR="00C37683" w:rsidRPr="00931C6C">
        <w:rPr>
          <w:rFonts w:ascii="Times New Roman" w:hAnsi="Times New Roman" w:cs="Times New Roman"/>
          <w:bCs/>
          <w:i/>
          <w:iCs/>
          <w:color w:val="4472C4" w:themeColor="accent1"/>
          <w:sz w:val="24"/>
          <w:szCs w:val="24"/>
        </w:rPr>
        <w:t>r</w:t>
      </w:r>
      <w:r w:rsidRPr="00931C6C">
        <w:rPr>
          <w:rFonts w:ascii="Times New Roman" w:hAnsi="Times New Roman" w:cs="Times New Roman"/>
          <w:bCs/>
          <w:i/>
          <w:iCs/>
          <w:color w:val="4472C4" w:themeColor="accent1"/>
          <w:sz w:val="24"/>
          <w:szCs w:val="24"/>
        </w:rPr>
        <w:t xml:space="preserve"> Corpus </w:t>
      </w:r>
      <w:r w:rsidR="00931C6C" w:rsidRPr="00931C6C">
        <w:rPr>
          <w:rFonts w:ascii="Times New Roman" w:hAnsi="Times New Roman" w:cs="Times New Roman"/>
          <w:bCs/>
          <w:i/>
          <w:iCs/>
          <w:color w:val="4472C4" w:themeColor="accent1"/>
          <w:sz w:val="24"/>
          <w:szCs w:val="24"/>
        </w:rPr>
        <w:t>and the Non-sequential Small Corpus</w:t>
      </w:r>
    </w:p>
    <w:p w14:paraId="128331B9" w14:textId="6987A168" w:rsidR="00C27FB0" w:rsidRDefault="00C27FB0" w:rsidP="00C27FB0">
      <w:pPr>
        <w:tabs>
          <w:tab w:val="left" w:pos="7450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PH" w:eastAsia="en-PH"/>
        </w:rPr>
        <w:drawing>
          <wp:inline distT="0" distB="0" distL="0" distR="0" wp14:anchorId="1347F3D1" wp14:editId="45CEB210">
            <wp:extent cx="4059145" cy="1905000"/>
            <wp:effectExtent l="0" t="0" r="0" b="0"/>
            <wp:docPr id="678691221" name="Picture 1" descr="A graph showing different sizes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691221" name="Picture 1" descr="A graph showing different sizes of number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83906" cy="1916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27FB0" w:rsidSect="003168EE">
      <w:head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C7C868" w14:textId="77777777" w:rsidR="002077E1" w:rsidRDefault="002077E1">
      <w:pPr>
        <w:spacing w:after="0" w:line="240" w:lineRule="auto"/>
      </w:pPr>
      <w:r>
        <w:separator/>
      </w:r>
    </w:p>
  </w:endnote>
  <w:endnote w:type="continuationSeparator" w:id="0">
    <w:p w14:paraId="19387152" w14:textId="77777777" w:rsidR="002077E1" w:rsidRDefault="002077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12B59D" w14:textId="77777777" w:rsidR="002077E1" w:rsidRDefault="002077E1">
      <w:pPr>
        <w:spacing w:after="0" w:line="240" w:lineRule="auto"/>
      </w:pPr>
      <w:r>
        <w:separator/>
      </w:r>
    </w:p>
  </w:footnote>
  <w:footnote w:type="continuationSeparator" w:id="0">
    <w:p w14:paraId="19F0494A" w14:textId="77777777" w:rsidR="002077E1" w:rsidRDefault="002077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5295B3" w14:textId="5782EE0F" w:rsidR="006703EA" w:rsidRDefault="006703EA" w:rsidP="009C017B">
    <w:pPr>
      <w:pStyle w:val="Header"/>
    </w:pPr>
    <w:r w:rsidRPr="00FE154B">
      <w:t xml:space="preserve">NON-SEQUENTIAL SAMPLING PROTOCOL FOR SMALL CORPORA </w:t>
    </w:r>
    <w:r>
      <w:tab/>
    </w:r>
    <w:sdt>
      <w:sdtPr>
        <w:id w:val="-211018579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134C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14:paraId="31A4C9A6" w14:textId="5D87C30C" w:rsidR="006703EA" w:rsidRDefault="006703E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B51A7"/>
    <w:multiLevelType w:val="multilevel"/>
    <w:tmpl w:val="84367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6F4760"/>
    <w:multiLevelType w:val="hybridMultilevel"/>
    <w:tmpl w:val="EBCA293A"/>
    <w:lvl w:ilvl="0" w:tplc="362CA27C">
      <w:start w:val="1"/>
      <w:numFmt w:val="decimal"/>
      <w:lvlText w:val="%1."/>
      <w:lvlJc w:val="left"/>
      <w:pPr>
        <w:ind w:left="720" w:hanging="360"/>
      </w:pPr>
    </w:lvl>
    <w:lvl w:ilvl="1" w:tplc="1D3011B0" w:tentative="1">
      <w:start w:val="1"/>
      <w:numFmt w:val="lowerLetter"/>
      <w:lvlText w:val="%2."/>
      <w:lvlJc w:val="left"/>
      <w:pPr>
        <w:ind w:left="1440" w:hanging="360"/>
      </w:pPr>
    </w:lvl>
    <w:lvl w:ilvl="2" w:tplc="F8AA31FC" w:tentative="1">
      <w:start w:val="1"/>
      <w:numFmt w:val="lowerRoman"/>
      <w:lvlText w:val="%3."/>
      <w:lvlJc w:val="right"/>
      <w:pPr>
        <w:ind w:left="2160" w:hanging="180"/>
      </w:pPr>
    </w:lvl>
    <w:lvl w:ilvl="3" w:tplc="EC84042E" w:tentative="1">
      <w:start w:val="1"/>
      <w:numFmt w:val="decimal"/>
      <w:lvlText w:val="%4."/>
      <w:lvlJc w:val="left"/>
      <w:pPr>
        <w:ind w:left="2880" w:hanging="360"/>
      </w:pPr>
    </w:lvl>
    <w:lvl w:ilvl="4" w:tplc="9258B64A" w:tentative="1">
      <w:start w:val="1"/>
      <w:numFmt w:val="lowerLetter"/>
      <w:lvlText w:val="%5."/>
      <w:lvlJc w:val="left"/>
      <w:pPr>
        <w:ind w:left="3600" w:hanging="360"/>
      </w:pPr>
    </w:lvl>
    <w:lvl w:ilvl="5" w:tplc="D51AD830" w:tentative="1">
      <w:start w:val="1"/>
      <w:numFmt w:val="lowerRoman"/>
      <w:lvlText w:val="%6."/>
      <w:lvlJc w:val="right"/>
      <w:pPr>
        <w:ind w:left="4320" w:hanging="180"/>
      </w:pPr>
    </w:lvl>
    <w:lvl w:ilvl="6" w:tplc="3E0CB38E" w:tentative="1">
      <w:start w:val="1"/>
      <w:numFmt w:val="decimal"/>
      <w:lvlText w:val="%7."/>
      <w:lvlJc w:val="left"/>
      <w:pPr>
        <w:ind w:left="5040" w:hanging="360"/>
      </w:pPr>
    </w:lvl>
    <w:lvl w:ilvl="7" w:tplc="CA022EBA" w:tentative="1">
      <w:start w:val="1"/>
      <w:numFmt w:val="lowerLetter"/>
      <w:lvlText w:val="%8."/>
      <w:lvlJc w:val="left"/>
      <w:pPr>
        <w:ind w:left="5760" w:hanging="360"/>
      </w:pPr>
    </w:lvl>
    <w:lvl w:ilvl="8" w:tplc="E424C5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441DCE"/>
    <w:multiLevelType w:val="hybridMultilevel"/>
    <w:tmpl w:val="15EC71EA"/>
    <w:lvl w:ilvl="0" w:tplc="887215E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5921A3"/>
    <w:multiLevelType w:val="hybridMultilevel"/>
    <w:tmpl w:val="88B4C31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7D36E5"/>
    <w:multiLevelType w:val="hybridMultilevel"/>
    <w:tmpl w:val="0D3E86A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873067"/>
    <w:multiLevelType w:val="hybridMultilevel"/>
    <w:tmpl w:val="2C90E7F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6217A14"/>
    <w:multiLevelType w:val="hybridMultilevel"/>
    <w:tmpl w:val="317CE96C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9A0965"/>
    <w:multiLevelType w:val="hybridMultilevel"/>
    <w:tmpl w:val="80F25D9E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B168D0"/>
    <w:multiLevelType w:val="hybridMultilevel"/>
    <w:tmpl w:val="62A03034"/>
    <w:lvl w:ilvl="0" w:tplc="679E878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7F9AD714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B7E6A18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8500E658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95C1038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7004CAC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639022E4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C8945D5A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CF7C65A4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2F0D3DBE"/>
    <w:multiLevelType w:val="multilevel"/>
    <w:tmpl w:val="E5B27A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>
    <w:nsid w:val="3097551B"/>
    <w:multiLevelType w:val="hybridMultilevel"/>
    <w:tmpl w:val="7D522828"/>
    <w:lvl w:ilvl="0" w:tplc="E8D829E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968468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B0CDA3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092DE4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6C02D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D9C48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9A56C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314E7C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90EFF6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0BE272B"/>
    <w:multiLevelType w:val="hybridMultilevel"/>
    <w:tmpl w:val="5E822A6E"/>
    <w:lvl w:ilvl="0" w:tplc="7D6C3FC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769723A"/>
    <w:multiLevelType w:val="hybridMultilevel"/>
    <w:tmpl w:val="AF9A5360"/>
    <w:lvl w:ilvl="0" w:tplc="DF1AA61A">
      <w:start w:val="1"/>
      <w:numFmt w:val="decimal"/>
      <w:lvlText w:val="%1."/>
      <w:lvlJc w:val="left"/>
      <w:pPr>
        <w:ind w:left="720" w:hanging="360"/>
      </w:pPr>
      <w:rPr>
        <w:rFonts w:hint="default"/>
        <w:color w:val="4472C4" w:themeColor="accent1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5300B3"/>
    <w:multiLevelType w:val="multilevel"/>
    <w:tmpl w:val="EF94B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6EA4EDF"/>
    <w:multiLevelType w:val="hybridMultilevel"/>
    <w:tmpl w:val="3E72207C"/>
    <w:lvl w:ilvl="0" w:tplc="FE242E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6088CFC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2B07D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9277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5E5C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BB87C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20FAD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646B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8AADA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1ED3B57"/>
    <w:multiLevelType w:val="hybridMultilevel"/>
    <w:tmpl w:val="D12C434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9957448"/>
    <w:multiLevelType w:val="hybridMultilevel"/>
    <w:tmpl w:val="53B488CC"/>
    <w:lvl w:ilvl="0" w:tplc="6CE8921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72E897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9CAB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3091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58F2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6FA9A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C9B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2C47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C401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B7432C8"/>
    <w:multiLevelType w:val="hybridMultilevel"/>
    <w:tmpl w:val="DD78E7F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D490E1A"/>
    <w:multiLevelType w:val="multilevel"/>
    <w:tmpl w:val="6F742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62CD2D26"/>
    <w:multiLevelType w:val="hybridMultilevel"/>
    <w:tmpl w:val="A510EA3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5BF0F11"/>
    <w:multiLevelType w:val="hybridMultilevel"/>
    <w:tmpl w:val="4D88C032"/>
    <w:lvl w:ilvl="0" w:tplc="E138BF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E271CE1"/>
    <w:multiLevelType w:val="hybridMultilevel"/>
    <w:tmpl w:val="28A6C35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2865CF7"/>
    <w:multiLevelType w:val="hybridMultilevel"/>
    <w:tmpl w:val="FB7EDC0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4134F34"/>
    <w:multiLevelType w:val="hybridMultilevel"/>
    <w:tmpl w:val="B0F8A25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692209F"/>
    <w:multiLevelType w:val="multilevel"/>
    <w:tmpl w:val="75385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96748B3"/>
    <w:multiLevelType w:val="hybridMultilevel"/>
    <w:tmpl w:val="EBF6EB38"/>
    <w:lvl w:ilvl="0" w:tplc="6AC43B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C0E253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228FD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48FA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42BB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F24C4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B631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8E30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D037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0"/>
  </w:num>
  <w:num w:numId="3">
    <w:abstractNumId w:val="14"/>
  </w:num>
  <w:num w:numId="4">
    <w:abstractNumId w:val="13"/>
  </w:num>
  <w:num w:numId="5">
    <w:abstractNumId w:val="9"/>
  </w:num>
  <w:num w:numId="6">
    <w:abstractNumId w:val="25"/>
  </w:num>
  <w:num w:numId="7">
    <w:abstractNumId w:val="8"/>
  </w:num>
  <w:num w:numId="8">
    <w:abstractNumId w:val="24"/>
  </w:num>
  <w:num w:numId="9">
    <w:abstractNumId w:val="1"/>
  </w:num>
  <w:num w:numId="10">
    <w:abstractNumId w:val="15"/>
  </w:num>
  <w:num w:numId="11">
    <w:abstractNumId w:val="3"/>
  </w:num>
  <w:num w:numId="12">
    <w:abstractNumId w:val="20"/>
  </w:num>
  <w:num w:numId="13">
    <w:abstractNumId w:val="17"/>
  </w:num>
  <w:num w:numId="14">
    <w:abstractNumId w:val="21"/>
  </w:num>
  <w:num w:numId="15">
    <w:abstractNumId w:val="19"/>
  </w:num>
  <w:num w:numId="16">
    <w:abstractNumId w:val="4"/>
  </w:num>
  <w:num w:numId="17">
    <w:abstractNumId w:val="23"/>
  </w:num>
  <w:num w:numId="18">
    <w:abstractNumId w:val="12"/>
  </w:num>
  <w:num w:numId="19">
    <w:abstractNumId w:val="22"/>
  </w:num>
  <w:num w:numId="20">
    <w:abstractNumId w:val="2"/>
  </w:num>
  <w:num w:numId="21">
    <w:abstractNumId w:val="7"/>
  </w:num>
  <w:num w:numId="22">
    <w:abstractNumId w:val="6"/>
  </w:num>
  <w:num w:numId="23">
    <w:abstractNumId w:val="10"/>
  </w:num>
  <w:num w:numId="24">
    <w:abstractNumId w:val="5"/>
  </w:num>
  <w:num w:numId="25">
    <w:abstractNumId w:val="18"/>
  </w:num>
  <w:num w:numId="26">
    <w:abstractNumId w:val="1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xNDcxtTQ0MDcysjRW0lEKTi0uzszPAykwrwUAKUudrSwAAAA="/>
    <w:docVar w:name="Total_Editing_Time" w:val="0"/>
  </w:docVars>
  <w:rsids>
    <w:rsidRoot w:val="00FA27FB"/>
    <w:rsid w:val="00001D48"/>
    <w:rsid w:val="0000280E"/>
    <w:rsid w:val="000042AA"/>
    <w:rsid w:val="000047BC"/>
    <w:rsid w:val="000049BD"/>
    <w:rsid w:val="000050A4"/>
    <w:rsid w:val="0000526D"/>
    <w:rsid w:val="0000567B"/>
    <w:rsid w:val="00005754"/>
    <w:rsid w:val="000057D7"/>
    <w:rsid w:val="00005DDC"/>
    <w:rsid w:val="00005DEF"/>
    <w:rsid w:val="00005E5E"/>
    <w:rsid w:val="00005EE6"/>
    <w:rsid w:val="00006781"/>
    <w:rsid w:val="000068A4"/>
    <w:rsid w:val="00006ADF"/>
    <w:rsid w:val="00006D00"/>
    <w:rsid w:val="000073D2"/>
    <w:rsid w:val="000108D3"/>
    <w:rsid w:val="000109DE"/>
    <w:rsid w:val="00011015"/>
    <w:rsid w:val="000115C5"/>
    <w:rsid w:val="000115DE"/>
    <w:rsid w:val="0001161D"/>
    <w:rsid w:val="00011718"/>
    <w:rsid w:val="0001177F"/>
    <w:rsid w:val="0001226D"/>
    <w:rsid w:val="00012DD2"/>
    <w:rsid w:val="0001301C"/>
    <w:rsid w:val="000130B8"/>
    <w:rsid w:val="00013567"/>
    <w:rsid w:val="000138A8"/>
    <w:rsid w:val="00013937"/>
    <w:rsid w:val="00013EAF"/>
    <w:rsid w:val="00013F7D"/>
    <w:rsid w:val="0001436B"/>
    <w:rsid w:val="00014399"/>
    <w:rsid w:val="00014623"/>
    <w:rsid w:val="0001488B"/>
    <w:rsid w:val="00014E6C"/>
    <w:rsid w:val="000155FC"/>
    <w:rsid w:val="00015A05"/>
    <w:rsid w:val="00015ABB"/>
    <w:rsid w:val="000166A5"/>
    <w:rsid w:val="0001738C"/>
    <w:rsid w:val="000203D2"/>
    <w:rsid w:val="00021D88"/>
    <w:rsid w:val="000223B6"/>
    <w:rsid w:val="00022953"/>
    <w:rsid w:val="00022B78"/>
    <w:rsid w:val="00022FAD"/>
    <w:rsid w:val="000236B2"/>
    <w:rsid w:val="00023E60"/>
    <w:rsid w:val="00024165"/>
    <w:rsid w:val="0002468F"/>
    <w:rsid w:val="000247DA"/>
    <w:rsid w:val="00024AD7"/>
    <w:rsid w:val="00025015"/>
    <w:rsid w:val="00025282"/>
    <w:rsid w:val="0002539F"/>
    <w:rsid w:val="00025DD6"/>
    <w:rsid w:val="00026041"/>
    <w:rsid w:val="00026B58"/>
    <w:rsid w:val="00026EFB"/>
    <w:rsid w:val="00027273"/>
    <w:rsid w:val="000277A2"/>
    <w:rsid w:val="00030617"/>
    <w:rsid w:val="00030727"/>
    <w:rsid w:val="000310AF"/>
    <w:rsid w:val="00031482"/>
    <w:rsid w:val="000317A0"/>
    <w:rsid w:val="0003226E"/>
    <w:rsid w:val="0003245C"/>
    <w:rsid w:val="0003249E"/>
    <w:rsid w:val="00032800"/>
    <w:rsid w:val="00032B94"/>
    <w:rsid w:val="00032B9C"/>
    <w:rsid w:val="00032CAE"/>
    <w:rsid w:val="00032EBF"/>
    <w:rsid w:val="00033A81"/>
    <w:rsid w:val="00033B41"/>
    <w:rsid w:val="00033E1C"/>
    <w:rsid w:val="000341F4"/>
    <w:rsid w:val="000343FF"/>
    <w:rsid w:val="00034C29"/>
    <w:rsid w:val="00034C2F"/>
    <w:rsid w:val="00035612"/>
    <w:rsid w:val="00035AAA"/>
    <w:rsid w:val="00036C31"/>
    <w:rsid w:val="00036E7A"/>
    <w:rsid w:val="0003723A"/>
    <w:rsid w:val="00037427"/>
    <w:rsid w:val="00037474"/>
    <w:rsid w:val="00037B8D"/>
    <w:rsid w:val="000401CF"/>
    <w:rsid w:val="0004049D"/>
    <w:rsid w:val="0004069A"/>
    <w:rsid w:val="000412C1"/>
    <w:rsid w:val="00041A26"/>
    <w:rsid w:val="0004228F"/>
    <w:rsid w:val="000422C0"/>
    <w:rsid w:val="00042D4F"/>
    <w:rsid w:val="00042D56"/>
    <w:rsid w:val="00042DC7"/>
    <w:rsid w:val="0004357A"/>
    <w:rsid w:val="00043B69"/>
    <w:rsid w:val="00044379"/>
    <w:rsid w:val="00044AC9"/>
    <w:rsid w:val="00044ECA"/>
    <w:rsid w:val="00045132"/>
    <w:rsid w:val="0004561B"/>
    <w:rsid w:val="000458E2"/>
    <w:rsid w:val="00045C79"/>
    <w:rsid w:val="000464C6"/>
    <w:rsid w:val="000464E1"/>
    <w:rsid w:val="00046560"/>
    <w:rsid w:val="00046619"/>
    <w:rsid w:val="0004675F"/>
    <w:rsid w:val="000469C5"/>
    <w:rsid w:val="00047892"/>
    <w:rsid w:val="00047A8C"/>
    <w:rsid w:val="00050D67"/>
    <w:rsid w:val="0005125E"/>
    <w:rsid w:val="0005194F"/>
    <w:rsid w:val="000525C5"/>
    <w:rsid w:val="000533CB"/>
    <w:rsid w:val="0005387A"/>
    <w:rsid w:val="00053C00"/>
    <w:rsid w:val="00054607"/>
    <w:rsid w:val="0005499D"/>
    <w:rsid w:val="000553D0"/>
    <w:rsid w:val="000556BF"/>
    <w:rsid w:val="00055D76"/>
    <w:rsid w:val="00055E25"/>
    <w:rsid w:val="0005611C"/>
    <w:rsid w:val="000565B3"/>
    <w:rsid w:val="00057443"/>
    <w:rsid w:val="00057510"/>
    <w:rsid w:val="00057519"/>
    <w:rsid w:val="000575DD"/>
    <w:rsid w:val="00057B21"/>
    <w:rsid w:val="0006003E"/>
    <w:rsid w:val="000600A9"/>
    <w:rsid w:val="000601D4"/>
    <w:rsid w:val="0006073F"/>
    <w:rsid w:val="00060C82"/>
    <w:rsid w:val="00061069"/>
    <w:rsid w:val="0006136D"/>
    <w:rsid w:val="000613A9"/>
    <w:rsid w:val="0006183E"/>
    <w:rsid w:val="00061909"/>
    <w:rsid w:val="00061BBB"/>
    <w:rsid w:val="00061F54"/>
    <w:rsid w:val="00061FF0"/>
    <w:rsid w:val="000620B3"/>
    <w:rsid w:val="000620C8"/>
    <w:rsid w:val="00062D72"/>
    <w:rsid w:val="00062E28"/>
    <w:rsid w:val="00062E41"/>
    <w:rsid w:val="0006343C"/>
    <w:rsid w:val="0006386C"/>
    <w:rsid w:val="00063986"/>
    <w:rsid w:val="00064078"/>
    <w:rsid w:val="00065070"/>
    <w:rsid w:val="00065867"/>
    <w:rsid w:val="00065D85"/>
    <w:rsid w:val="000666CA"/>
    <w:rsid w:val="00066EE3"/>
    <w:rsid w:val="0006716D"/>
    <w:rsid w:val="000675E9"/>
    <w:rsid w:val="000678B2"/>
    <w:rsid w:val="000678E9"/>
    <w:rsid w:val="00067B6C"/>
    <w:rsid w:val="00067E4A"/>
    <w:rsid w:val="0007058A"/>
    <w:rsid w:val="00071140"/>
    <w:rsid w:val="00071224"/>
    <w:rsid w:val="00071C64"/>
    <w:rsid w:val="00071F75"/>
    <w:rsid w:val="00072BD7"/>
    <w:rsid w:val="00072C73"/>
    <w:rsid w:val="00072D62"/>
    <w:rsid w:val="00073D84"/>
    <w:rsid w:val="00074283"/>
    <w:rsid w:val="00075A48"/>
    <w:rsid w:val="00075CA9"/>
    <w:rsid w:val="000762BE"/>
    <w:rsid w:val="00076491"/>
    <w:rsid w:val="0007651C"/>
    <w:rsid w:val="000767DC"/>
    <w:rsid w:val="00076B7E"/>
    <w:rsid w:val="0007773C"/>
    <w:rsid w:val="00077771"/>
    <w:rsid w:val="00077812"/>
    <w:rsid w:val="00077BF9"/>
    <w:rsid w:val="00080B2A"/>
    <w:rsid w:val="000818E4"/>
    <w:rsid w:val="00082246"/>
    <w:rsid w:val="000822C9"/>
    <w:rsid w:val="000823B8"/>
    <w:rsid w:val="0008261B"/>
    <w:rsid w:val="000829AD"/>
    <w:rsid w:val="00082AB1"/>
    <w:rsid w:val="00082DF4"/>
    <w:rsid w:val="00083204"/>
    <w:rsid w:val="00084907"/>
    <w:rsid w:val="00084F3C"/>
    <w:rsid w:val="0008500D"/>
    <w:rsid w:val="00085339"/>
    <w:rsid w:val="00085385"/>
    <w:rsid w:val="00085692"/>
    <w:rsid w:val="00085909"/>
    <w:rsid w:val="00085DB6"/>
    <w:rsid w:val="00086501"/>
    <w:rsid w:val="00086984"/>
    <w:rsid w:val="00086CD8"/>
    <w:rsid w:val="00090100"/>
    <w:rsid w:val="000901E4"/>
    <w:rsid w:val="000906AD"/>
    <w:rsid w:val="00090BDD"/>
    <w:rsid w:val="00090E32"/>
    <w:rsid w:val="000910DC"/>
    <w:rsid w:val="00091839"/>
    <w:rsid w:val="00091E20"/>
    <w:rsid w:val="00092070"/>
    <w:rsid w:val="000930B6"/>
    <w:rsid w:val="0009336B"/>
    <w:rsid w:val="0009338E"/>
    <w:rsid w:val="00093412"/>
    <w:rsid w:val="00093A16"/>
    <w:rsid w:val="00094734"/>
    <w:rsid w:val="00095449"/>
    <w:rsid w:val="0009559C"/>
    <w:rsid w:val="00095612"/>
    <w:rsid w:val="00095F04"/>
    <w:rsid w:val="000967A6"/>
    <w:rsid w:val="00096B07"/>
    <w:rsid w:val="00096B10"/>
    <w:rsid w:val="0009770C"/>
    <w:rsid w:val="00097E8D"/>
    <w:rsid w:val="000A08CA"/>
    <w:rsid w:val="000A0A4D"/>
    <w:rsid w:val="000A0E3E"/>
    <w:rsid w:val="000A0EDD"/>
    <w:rsid w:val="000A1A08"/>
    <w:rsid w:val="000A1D80"/>
    <w:rsid w:val="000A1FF5"/>
    <w:rsid w:val="000A2653"/>
    <w:rsid w:val="000A2838"/>
    <w:rsid w:val="000A36B9"/>
    <w:rsid w:val="000A3FBE"/>
    <w:rsid w:val="000A495F"/>
    <w:rsid w:val="000A4DEC"/>
    <w:rsid w:val="000A518D"/>
    <w:rsid w:val="000A58ED"/>
    <w:rsid w:val="000A5EE2"/>
    <w:rsid w:val="000A6469"/>
    <w:rsid w:val="000A7390"/>
    <w:rsid w:val="000A7E90"/>
    <w:rsid w:val="000B0231"/>
    <w:rsid w:val="000B02B3"/>
    <w:rsid w:val="000B031B"/>
    <w:rsid w:val="000B0821"/>
    <w:rsid w:val="000B0B69"/>
    <w:rsid w:val="000B0BB3"/>
    <w:rsid w:val="000B0CB1"/>
    <w:rsid w:val="000B0EF3"/>
    <w:rsid w:val="000B1358"/>
    <w:rsid w:val="000B1CF8"/>
    <w:rsid w:val="000B2362"/>
    <w:rsid w:val="000B2F1F"/>
    <w:rsid w:val="000B2F63"/>
    <w:rsid w:val="000B3D3F"/>
    <w:rsid w:val="000B3D8B"/>
    <w:rsid w:val="000B4197"/>
    <w:rsid w:val="000B43E2"/>
    <w:rsid w:val="000B44C4"/>
    <w:rsid w:val="000B461C"/>
    <w:rsid w:val="000B5305"/>
    <w:rsid w:val="000B5859"/>
    <w:rsid w:val="000B5B53"/>
    <w:rsid w:val="000B6953"/>
    <w:rsid w:val="000B6A5B"/>
    <w:rsid w:val="000B7052"/>
    <w:rsid w:val="000B7111"/>
    <w:rsid w:val="000C0026"/>
    <w:rsid w:val="000C0D96"/>
    <w:rsid w:val="000C0EB6"/>
    <w:rsid w:val="000C137D"/>
    <w:rsid w:val="000C238F"/>
    <w:rsid w:val="000C2447"/>
    <w:rsid w:val="000C28A8"/>
    <w:rsid w:val="000C2991"/>
    <w:rsid w:val="000C2A2F"/>
    <w:rsid w:val="000C2C8E"/>
    <w:rsid w:val="000C2C98"/>
    <w:rsid w:val="000C2E71"/>
    <w:rsid w:val="000C2ED1"/>
    <w:rsid w:val="000C2F6A"/>
    <w:rsid w:val="000C3103"/>
    <w:rsid w:val="000C3A2E"/>
    <w:rsid w:val="000C3DF5"/>
    <w:rsid w:val="000C457A"/>
    <w:rsid w:val="000C4631"/>
    <w:rsid w:val="000C478E"/>
    <w:rsid w:val="000C4FB3"/>
    <w:rsid w:val="000C52EF"/>
    <w:rsid w:val="000C56CD"/>
    <w:rsid w:val="000C603C"/>
    <w:rsid w:val="000C645E"/>
    <w:rsid w:val="000C68C7"/>
    <w:rsid w:val="000C7112"/>
    <w:rsid w:val="000C71D1"/>
    <w:rsid w:val="000C71F1"/>
    <w:rsid w:val="000D01E4"/>
    <w:rsid w:val="000D037D"/>
    <w:rsid w:val="000D0CE9"/>
    <w:rsid w:val="000D0EBA"/>
    <w:rsid w:val="000D15B5"/>
    <w:rsid w:val="000D2F60"/>
    <w:rsid w:val="000D38AD"/>
    <w:rsid w:val="000D3CD9"/>
    <w:rsid w:val="000D4724"/>
    <w:rsid w:val="000D4D5C"/>
    <w:rsid w:val="000D50E1"/>
    <w:rsid w:val="000D515B"/>
    <w:rsid w:val="000D5197"/>
    <w:rsid w:val="000D5D84"/>
    <w:rsid w:val="000D5F62"/>
    <w:rsid w:val="000D61EF"/>
    <w:rsid w:val="000D6C48"/>
    <w:rsid w:val="000D6E07"/>
    <w:rsid w:val="000D6F7A"/>
    <w:rsid w:val="000D7340"/>
    <w:rsid w:val="000D7B1A"/>
    <w:rsid w:val="000D7C01"/>
    <w:rsid w:val="000E0440"/>
    <w:rsid w:val="000E0765"/>
    <w:rsid w:val="000E0EFA"/>
    <w:rsid w:val="000E187A"/>
    <w:rsid w:val="000E1C80"/>
    <w:rsid w:val="000E2104"/>
    <w:rsid w:val="000E25F2"/>
    <w:rsid w:val="000E2862"/>
    <w:rsid w:val="000E304D"/>
    <w:rsid w:val="000E36AA"/>
    <w:rsid w:val="000E388A"/>
    <w:rsid w:val="000E38EC"/>
    <w:rsid w:val="000E3B85"/>
    <w:rsid w:val="000E446C"/>
    <w:rsid w:val="000E475A"/>
    <w:rsid w:val="000E4C14"/>
    <w:rsid w:val="000E4D84"/>
    <w:rsid w:val="000E4EA4"/>
    <w:rsid w:val="000E566B"/>
    <w:rsid w:val="000E5CA6"/>
    <w:rsid w:val="000E5E93"/>
    <w:rsid w:val="000E677B"/>
    <w:rsid w:val="000E6962"/>
    <w:rsid w:val="000E69B8"/>
    <w:rsid w:val="000E7DC4"/>
    <w:rsid w:val="000E7E24"/>
    <w:rsid w:val="000F07A8"/>
    <w:rsid w:val="000F0C92"/>
    <w:rsid w:val="000F0FAA"/>
    <w:rsid w:val="000F1223"/>
    <w:rsid w:val="000F1452"/>
    <w:rsid w:val="000F165B"/>
    <w:rsid w:val="000F18E1"/>
    <w:rsid w:val="000F2372"/>
    <w:rsid w:val="000F25CB"/>
    <w:rsid w:val="000F260E"/>
    <w:rsid w:val="000F2822"/>
    <w:rsid w:val="000F2CBF"/>
    <w:rsid w:val="000F3351"/>
    <w:rsid w:val="000F4A57"/>
    <w:rsid w:val="000F508A"/>
    <w:rsid w:val="000F542A"/>
    <w:rsid w:val="000F550B"/>
    <w:rsid w:val="000F5942"/>
    <w:rsid w:val="000F5B8D"/>
    <w:rsid w:val="000F5D96"/>
    <w:rsid w:val="000F6402"/>
    <w:rsid w:val="000F69D9"/>
    <w:rsid w:val="000F721D"/>
    <w:rsid w:val="000F76D1"/>
    <w:rsid w:val="000F78C2"/>
    <w:rsid w:val="000F7CEE"/>
    <w:rsid w:val="001015D6"/>
    <w:rsid w:val="0010163A"/>
    <w:rsid w:val="00101716"/>
    <w:rsid w:val="00101C90"/>
    <w:rsid w:val="00101ED0"/>
    <w:rsid w:val="00102017"/>
    <w:rsid w:val="001028D5"/>
    <w:rsid w:val="0010365A"/>
    <w:rsid w:val="00103781"/>
    <w:rsid w:val="00103DD5"/>
    <w:rsid w:val="001044EE"/>
    <w:rsid w:val="001047BF"/>
    <w:rsid w:val="00104CBA"/>
    <w:rsid w:val="00104D1F"/>
    <w:rsid w:val="00104D26"/>
    <w:rsid w:val="00105767"/>
    <w:rsid w:val="00106FFB"/>
    <w:rsid w:val="00107609"/>
    <w:rsid w:val="00107AFE"/>
    <w:rsid w:val="00107F37"/>
    <w:rsid w:val="00107F66"/>
    <w:rsid w:val="0011004E"/>
    <w:rsid w:val="001105A9"/>
    <w:rsid w:val="001110B1"/>
    <w:rsid w:val="001119B6"/>
    <w:rsid w:val="00111A78"/>
    <w:rsid w:val="00111F3A"/>
    <w:rsid w:val="001121BF"/>
    <w:rsid w:val="00112A96"/>
    <w:rsid w:val="0011354A"/>
    <w:rsid w:val="0011392A"/>
    <w:rsid w:val="00113D21"/>
    <w:rsid w:val="00114219"/>
    <w:rsid w:val="001142B7"/>
    <w:rsid w:val="001152F4"/>
    <w:rsid w:val="0011535E"/>
    <w:rsid w:val="00115487"/>
    <w:rsid w:val="001157F9"/>
    <w:rsid w:val="0011586C"/>
    <w:rsid w:val="00115A1E"/>
    <w:rsid w:val="00115FFB"/>
    <w:rsid w:val="00116430"/>
    <w:rsid w:val="00116DB2"/>
    <w:rsid w:val="00116FFE"/>
    <w:rsid w:val="00117155"/>
    <w:rsid w:val="00117444"/>
    <w:rsid w:val="001212BE"/>
    <w:rsid w:val="00121502"/>
    <w:rsid w:val="00122305"/>
    <w:rsid w:val="00122CCA"/>
    <w:rsid w:val="001235B6"/>
    <w:rsid w:val="001237C7"/>
    <w:rsid w:val="00123EB1"/>
    <w:rsid w:val="00124A72"/>
    <w:rsid w:val="00124E4F"/>
    <w:rsid w:val="001255AB"/>
    <w:rsid w:val="0012591F"/>
    <w:rsid w:val="00125E22"/>
    <w:rsid w:val="00126B0D"/>
    <w:rsid w:val="001273A0"/>
    <w:rsid w:val="001277D3"/>
    <w:rsid w:val="00127E80"/>
    <w:rsid w:val="00130AD5"/>
    <w:rsid w:val="001317A7"/>
    <w:rsid w:val="001317AF"/>
    <w:rsid w:val="0013185C"/>
    <w:rsid w:val="00131A2D"/>
    <w:rsid w:val="001320A2"/>
    <w:rsid w:val="001321F1"/>
    <w:rsid w:val="00132740"/>
    <w:rsid w:val="00132B62"/>
    <w:rsid w:val="00133054"/>
    <w:rsid w:val="00133AD1"/>
    <w:rsid w:val="001341ED"/>
    <w:rsid w:val="001346B2"/>
    <w:rsid w:val="00134AFD"/>
    <w:rsid w:val="0013532C"/>
    <w:rsid w:val="00135541"/>
    <w:rsid w:val="00135C0E"/>
    <w:rsid w:val="00136BC3"/>
    <w:rsid w:val="00136BEE"/>
    <w:rsid w:val="00136DC0"/>
    <w:rsid w:val="00137782"/>
    <w:rsid w:val="00137BD7"/>
    <w:rsid w:val="00140049"/>
    <w:rsid w:val="00140163"/>
    <w:rsid w:val="001401F5"/>
    <w:rsid w:val="00140366"/>
    <w:rsid w:val="00140B80"/>
    <w:rsid w:val="00140D86"/>
    <w:rsid w:val="00141015"/>
    <w:rsid w:val="001411BB"/>
    <w:rsid w:val="00141A8F"/>
    <w:rsid w:val="00141B0D"/>
    <w:rsid w:val="0014204D"/>
    <w:rsid w:val="0014259E"/>
    <w:rsid w:val="00142675"/>
    <w:rsid w:val="0014283B"/>
    <w:rsid w:val="00143083"/>
    <w:rsid w:val="0014322D"/>
    <w:rsid w:val="0014386A"/>
    <w:rsid w:val="00143942"/>
    <w:rsid w:val="00143F91"/>
    <w:rsid w:val="00144169"/>
    <w:rsid w:val="001443DC"/>
    <w:rsid w:val="00144459"/>
    <w:rsid w:val="001444A0"/>
    <w:rsid w:val="00144BC9"/>
    <w:rsid w:val="00145D90"/>
    <w:rsid w:val="00146117"/>
    <w:rsid w:val="001461A9"/>
    <w:rsid w:val="001468B4"/>
    <w:rsid w:val="001477F0"/>
    <w:rsid w:val="00147F45"/>
    <w:rsid w:val="00150B64"/>
    <w:rsid w:val="00151134"/>
    <w:rsid w:val="00151AE0"/>
    <w:rsid w:val="00151B47"/>
    <w:rsid w:val="00151BEC"/>
    <w:rsid w:val="001523F4"/>
    <w:rsid w:val="001539A0"/>
    <w:rsid w:val="00153E1B"/>
    <w:rsid w:val="001547AF"/>
    <w:rsid w:val="00155A64"/>
    <w:rsid w:val="00155CDE"/>
    <w:rsid w:val="00156D45"/>
    <w:rsid w:val="00157348"/>
    <w:rsid w:val="001573D1"/>
    <w:rsid w:val="00157C6C"/>
    <w:rsid w:val="00157EBF"/>
    <w:rsid w:val="00160081"/>
    <w:rsid w:val="001601A3"/>
    <w:rsid w:val="0016090C"/>
    <w:rsid w:val="001609D1"/>
    <w:rsid w:val="00160E5A"/>
    <w:rsid w:val="0016200E"/>
    <w:rsid w:val="001621F7"/>
    <w:rsid w:val="001627A0"/>
    <w:rsid w:val="00162E25"/>
    <w:rsid w:val="0016382D"/>
    <w:rsid w:val="00163EBC"/>
    <w:rsid w:val="001648A4"/>
    <w:rsid w:val="00164929"/>
    <w:rsid w:val="00164A8D"/>
    <w:rsid w:val="00164CA2"/>
    <w:rsid w:val="001650E9"/>
    <w:rsid w:val="0016558F"/>
    <w:rsid w:val="0016594D"/>
    <w:rsid w:val="001661C9"/>
    <w:rsid w:val="0016634C"/>
    <w:rsid w:val="00166B08"/>
    <w:rsid w:val="001672BE"/>
    <w:rsid w:val="001674FB"/>
    <w:rsid w:val="001678BE"/>
    <w:rsid w:val="00167F15"/>
    <w:rsid w:val="001701A6"/>
    <w:rsid w:val="001717A0"/>
    <w:rsid w:val="00171E91"/>
    <w:rsid w:val="00172067"/>
    <w:rsid w:val="00172583"/>
    <w:rsid w:val="00172854"/>
    <w:rsid w:val="00172B20"/>
    <w:rsid w:val="00173525"/>
    <w:rsid w:val="001736D6"/>
    <w:rsid w:val="00173D6E"/>
    <w:rsid w:val="00173E9F"/>
    <w:rsid w:val="001740E3"/>
    <w:rsid w:val="0017492B"/>
    <w:rsid w:val="00174B3B"/>
    <w:rsid w:val="00174C4A"/>
    <w:rsid w:val="00174EDC"/>
    <w:rsid w:val="00175257"/>
    <w:rsid w:val="00175552"/>
    <w:rsid w:val="001756CE"/>
    <w:rsid w:val="0017570A"/>
    <w:rsid w:val="00175785"/>
    <w:rsid w:val="00175ACA"/>
    <w:rsid w:val="00175B1F"/>
    <w:rsid w:val="00175BCD"/>
    <w:rsid w:val="001768FC"/>
    <w:rsid w:val="00177062"/>
    <w:rsid w:val="001771AE"/>
    <w:rsid w:val="00180174"/>
    <w:rsid w:val="00180819"/>
    <w:rsid w:val="00180FB7"/>
    <w:rsid w:val="00181AE6"/>
    <w:rsid w:val="00182920"/>
    <w:rsid w:val="00182BCA"/>
    <w:rsid w:val="001838CF"/>
    <w:rsid w:val="00183B72"/>
    <w:rsid w:val="00183D80"/>
    <w:rsid w:val="001843AE"/>
    <w:rsid w:val="00184743"/>
    <w:rsid w:val="0018558D"/>
    <w:rsid w:val="00185796"/>
    <w:rsid w:val="00186DB2"/>
    <w:rsid w:val="001872A9"/>
    <w:rsid w:val="0018738A"/>
    <w:rsid w:val="00187CA2"/>
    <w:rsid w:val="00190105"/>
    <w:rsid w:val="00190816"/>
    <w:rsid w:val="00190A1F"/>
    <w:rsid w:val="00190EC5"/>
    <w:rsid w:val="0019106F"/>
    <w:rsid w:val="001914A4"/>
    <w:rsid w:val="001914A9"/>
    <w:rsid w:val="001919BD"/>
    <w:rsid w:val="00191A56"/>
    <w:rsid w:val="00191AD4"/>
    <w:rsid w:val="00191E4D"/>
    <w:rsid w:val="001931B1"/>
    <w:rsid w:val="00193755"/>
    <w:rsid w:val="0019377F"/>
    <w:rsid w:val="00193B2C"/>
    <w:rsid w:val="00194455"/>
    <w:rsid w:val="0019490E"/>
    <w:rsid w:val="001952B9"/>
    <w:rsid w:val="00195B2C"/>
    <w:rsid w:val="00196C0F"/>
    <w:rsid w:val="001975C1"/>
    <w:rsid w:val="0019784A"/>
    <w:rsid w:val="001A0275"/>
    <w:rsid w:val="001A03D1"/>
    <w:rsid w:val="001A096E"/>
    <w:rsid w:val="001A0B9B"/>
    <w:rsid w:val="001A1119"/>
    <w:rsid w:val="001A242D"/>
    <w:rsid w:val="001A27B7"/>
    <w:rsid w:val="001A2EC7"/>
    <w:rsid w:val="001A31D6"/>
    <w:rsid w:val="001A3348"/>
    <w:rsid w:val="001A3945"/>
    <w:rsid w:val="001A3AEC"/>
    <w:rsid w:val="001A3D14"/>
    <w:rsid w:val="001A41B5"/>
    <w:rsid w:val="001A5964"/>
    <w:rsid w:val="001A5D0C"/>
    <w:rsid w:val="001A73C4"/>
    <w:rsid w:val="001A7938"/>
    <w:rsid w:val="001A7E27"/>
    <w:rsid w:val="001B0187"/>
    <w:rsid w:val="001B02C0"/>
    <w:rsid w:val="001B03E4"/>
    <w:rsid w:val="001B04F1"/>
    <w:rsid w:val="001B0884"/>
    <w:rsid w:val="001B2238"/>
    <w:rsid w:val="001B2245"/>
    <w:rsid w:val="001B258F"/>
    <w:rsid w:val="001B276B"/>
    <w:rsid w:val="001B2AD5"/>
    <w:rsid w:val="001B37AD"/>
    <w:rsid w:val="001B3AAC"/>
    <w:rsid w:val="001B3D0E"/>
    <w:rsid w:val="001B4150"/>
    <w:rsid w:val="001B446F"/>
    <w:rsid w:val="001B4AED"/>
    <w:rsid w:val="001B55B7"/>
    <w:rsid w:val="001B56A3"/>
    <w:rsid w:val="001B57B5"/>
    <w:rsid w:val="001B5C2E"/>
    <w:rsid w:val="001B6B09"/>
    <w:rsid w:val="001B723D"/>
    <w:rsid w:val="001B733E"/>
    <w:rsid w:val="001B74D5"/>
    <w:rsid w:val="001B77B3"/>
    <w:rsid w:val="001B7973"/>
    <w:rsid w:val="001B7974"/>
    <w:rsid w:val="001B79D3"/>
    <w:rsid w:val="001B7E08"/>
    <w:rsid w:val="001B7F35"/>
    <w:rsid w:val="001C01CC"/>
    <w:rsid w:val="001C03E0"/>
    <w:rsid w:val="001C0CE1"/>
    <w:rsid w:val="001C132D"/>
    <w:rsid w:val="001C1866"/>
    <w:rsid w:val="001C1D26"/>
    <w:rsid w:val="001C2676"/>
    <w:rsid w:val="001C2BB0"/>
    <w:rsid w:val="001C3309"/>
    <w:rsid w:val="001C43DA"/>
    <w:rsid w:val="001C4545"/>
    <w:rsid w:val="001C4663"/>
    <w:rsid w:val="001C482C"/>
    <w:rsid w:val="001C4BA7"/>
    <w:rsid w:val="001C5EE3"/>
    <w:rsid w:val="001C6D7D"/>
    <w:rsid w:val="001C6F29"/>
    <w:rsid w:val="001C76C6"/>
    <w:rsid w:val="001C78C5"/>
    <w:rsid w:val="001D059B"/>
    <w:rsid w:val="001D05D2"/>
    <w:rsid w:val="001D073A"/>
    <w:rsid w:val="001D0AD8"/>
    <w:rsid w:val="001D11C9"/>
    <w:rsid w:val="001D266E"/>
    <w:rsid w:val="001D2831"/>
    <w:rsid w:val="001D3F47"/>
    <w:rsid w:val="001D3FF4"/>
    <w:rsid w:val="001D40C3"/>
    <w:rsid w:val="001D47F5"/>
    <w:rsid w:val="001D505A"/>
    <w:rsid w:val="001D507D"/>
    <w:rsid w:val="001D5244"/>
    <w:rsid w:val="001D5292"/>
    <w:rsid w:val="001D5C80"/>
    <w:rsid w:val="001D6FA8"/>
    <w:rsid w:val="001D7875"/>
    <w:rsid w:val="001D78FF"/>
    <w:rsid w:val="001D7C76"/>
    <w:rsid w:val="001D7DB8"/>
    <w:rsid w:val="001D7FA4"/>
    <w:rsid w:val="001E009E"/>
    <w:rsid w:val="001E02FD"/>
    <w:rsid w:val="001E03E8"/>
    <w:rsid w:val="001E05B1"/>
    <w:rsid w:val="001E0710"/>
    <w:rsid w:val="001E1506"/>
    <w:rsid w:val="001E1587"/>
    <w:rsid w:val="001E1C1D"/>
    <w:rsid w:val="001E2399"/>
    <w:rsid w:val="001E254A"/>
    <w:rsid w:val="001E27FE"/>
    <w:rsid w:val="001E38BE"/>
    <w:rsid w:val="001E3944"/>
    <w:rsid w:val="001E417F"/>
    <w:rsid w:val="001E44CD"/>
    <w:rsid w:val="001E463D"/>
    <w:rsid w:val="001E4A07"/>
    <w:rsid w:val="001E5133"/>
    <w:rsid w:val="001E553C"/>
    <w:rsid w:val="001E6E91"/>
    <w:rsid w:val="001E73BA"/>
    <w:rsid w:val="001E752A"/>
    <w:rsid w:val="001F039E"/>
    <w:rsid w:val="001F0611"/>
    <w:rsid w:val="001F130F"/>
    <w:rsid w:val="001F13D2"/>
    <w:rsid w:val="001F170B"/>
    <w:rsid w:val="001F2024"/>
    <w:rsid w:val="001F2223"/>
    <w:rsid w:val="001F26C6"/>
    <w:rsid w:val="001F3319"/>
    <w:rsid w:val="001F359E"/>
    <w:rsid w:val="001F3746"/>
    <w:rsid w:val="001F3B51"/>
    <w:rsid w:val="001F3C75"/>
    <w:rsid w:val="001F47C6"/>
    <w:rsid w:val="001F5683"/>
    <w:rsid w:val="001F649C"/>
    <w:rsid w:val="001F65C3"/>
    <w:rsid w:val="001F65E0"/>
    <w:rsid w:val="001F66E9"/>
    <w:rsid w:val="001F6A4D"/>
    <w:rsid w:val="001F6DBF"/>
    <w:rsid w:val="001F6FBA"/>
    <w:rsid w:val="001F7251"/>
    <w:rsid w:val="001F773F"/>
    <w:rsid w:val="001F78B6"/>
    <w:rsid w:val="001F7A57"/>
    <w:rsid w:val="002002B4"/>
    <w:rsid w:val="00200445"/>
    <w:rsid w:val="00201600"/>
    <w:rsid w:val="002019DE"/>
    <w:rsid w:val="002019EC"/>
    <w:rsid w:val="00201FDA"/>
    <w:rsid w:val="00202579"/>
    <w:rsid w:val="00202932"/>
    <w:rsid w:val="00202EF5"/>
    <w:rsid w:val="002035C1"/>
    <w:rsid w:val="002044A0"/>
    <w:rsid w:val="002046AF"/>
    <w:rsid w:val="00204805"/>
    <w:rsid w:val="002054DB"/>
    <w:rsid w:val="00206D97"/>
    <w:rsid w:val="00206E61"/>
    <w:rsid w:val="0020706A"/>
    <w:rsid w:val="00207259"/>
    <w:rsid w:val="002077B3"/>
    <w:rsid w:val="002077E1"/>
    <w:rsid w:val="00207AF3"/>
    <w:rsid w:val="00207E25"/>
    <w:rsid w:val="00207F2A"/>
    <w:rsid w:val="00210813"/>
    <w:rsid w:val="00211243"/>
    <w:rsid w:val="002117F9"/>
    <w:rsid w:val="00211A1B"/>
    <w:rsid w:val="00212D0A"/>
    <w:rsid w:val="00213572"/>
    <w:rsid w:val="002140F9"/>
    <w:rsid w:val="002144E6"/>
    <w:rsid w:val="00214B50"/>
    <w:rsid w:val="0021515D"/>
    <w:rsid w:val="002157D2"/>
    <w:rsid w:val="00215C0C"/>
    <w:rsid w:val="00215F1C"/>
    <w:rsid w:val="00216007"/>
    <w:rsid w:val="00216739"/>
    <w:rsid w:val="002170F2"/>
    <w:rsid w:val="00217673"/>
    <w:rsid w:val="00217888"/>
    <w:rsid w:val="00217AE5"/>
    <w:rsid w:val="00217DA1"/>
    <w:rsid w:val="00217F9D"/>
    <w:rsid w:val="00220050"/>
    <w:rsid w:val="002205F7"/>
    <w:rsid w:val="00220C51"/>
    <w:rsid w:val="0022156D"/>
    <w:rsid w:val="00221910"/>
    <w:rsid w:val="00221AE7"/>
    <w:rsid w:val="00221B32"/>
    <w:rsid w:val="00221B76"/>
    <w:rsid w:val="00222DDD"/>
    <w:rsid w:val="00222EFC"/>
    <w:rsid w:val="0022306B"/>
    <w:rsid w:val="00223A44"/>
    <w:rsid w:val="002242AF"/>
    <w:rsid w:val="00224852"/>
    <w:rsid w:val="002248CA"/>
    <w:rsid w:val="00224D43"/>
    <w:rsid w:val="00225063"/>
    <w:rsid w:val="00226089"/>
    <w:rsid w:val="0022679E"/>
    <w:rsid w:val="00227467"/>
    <w:rsid w:val="00227B14"/>
    <w:rsid w:val="00227DFA"/>
    <w:rsid w:val="00230184"/>
    <w:rsid w:val="00230CC9"/>
    <w:rsid w:val="0023124D"/>
    <w:rsid w:val="00231AAA"/>
    <w:rsid w:val="00231EDB"/>
    <w:rsid w:val="002322B9"/>
    <w:rsid w:val="002323D8"/>
    <w:rsid w:val="00232407"/>
    <w:rsid w:val="00232667"/>
    <w:rsid w:val="00233257"/>
    <w:rsid w:val="0023365A"/>
    <w:rsid w:val="00234271"/>
    <w:rsid w:val="00235194"/>
    <w:rsid w:val="00236591"/>
    <w:rsid w:val="00236F7E"/>
    <w:rsid w:val="00237D66"/>
    <w:rsid w:val="00237EA2"/>
    <w:rsid w:val="00240C82"/>
    <w:rsid w:val="002411B9"/>
    <w:rsid w:val="0024121F"/>
    <w:rsid w:val="00241284"/>
    <w:rsid w:val="002413BE"/>
    <w:rsid w:val="0024185C"/>
    <w:rsid w:val="00241B48"/>
    <w:rsid w:val="00242084"/>
    <w:rsid w:val="002420DC"/>
    <w:rsid w:val="00242CA6"/>
    <w:rsid w:val="00242DB9"/>
    <w:rsid w:val="00242E5C"/>
    <w:rsid w:val="00243023"/>
    <w:rsid w:val="00244B6F"/>
    <w:rsid w:val="00244E71"/>
    <w:rsid w:val="002455FE"/>
    <w:rsid w:val="002461DF"/>
    <w:rsid w:val="00246B57"/>
    <w:rsid w:val="002502A5"/>
    <w:rsid w:val="00250C17"/>
    <w:rsid w:val="00250FDD"/>
    <w:rsid w:val="00252243"/>
    <w:rsid w:val="0025262D"/>
    <w:rsid w:val="00252BC0"/>
    <w:rsid w:val="002530FA"/>
    <w:rsid w:val="002540D8"/>
    <w:rsid w:val="00254506"/>
    <w:rsid w:val="00254612"/>
    <w:rsid w:val="00254669"/>
    <w:rsid w:val="0025467A"/>
    <w:rsid w:val="00254800"/>
    <w:rsid w:val="002549B5"/>
    <w:rsid w:val="00254A8C"/>
    <w:rsid w:val="00255992"/>
    <w:rsid w:val="00256318"/>
    <w:rsid w:val="00256738"/>
    <w:rsid w:val="00257A97"/>
    <w:rsid w:val="00260839"/>
    <w:rsid w:val="002612B1"/>
    <w:rsid w:val="0026193E"/>
    <w:rsid w:val="00262BC7"/>
    <w:rsid w:val="00262C4E"/>
    <w:rsid w:val="00263DF7"/>
    <w:rsid w:val="002640FA"/>
    <w:rsid w:val="00264113"/>
    <w:rsid w:val="002644A3"/>
    <w:rsid w:val="00264CEF"/>
    <w:rsid w:val="00264DE3"/>
    <w:rsid w:val="0026567E"/>
    <w:rsid w:val="00265ECF"/>
    <w:rsid w:val="00265FCB"/>
    <w:rsid w:val="0026608D"/>
    <w:rsid w:val="00266E27"/>
    <w:rsid w:val="0026741D"/>
    <w:rsid w:val="0026768C"/>
    <w:rsid w:val="00267CF0"/>
    <w:rsid w:val="00270CD4"/>
    <w:rsid w:val="00271E3E"/>
    <w:rsid w:val="00271EC3"/>
    <w:rsid w:val="00272262"/>
    <w:rsid w:val="00272C31"/>
    <w:rsid w:val="00273587"/>
    <w:rsid w:val="0027362E"/>
    <w:rsid w:val="00274A5D"/>
    <w:rsid w:val="00275116"/>
    <w:rsid w:val="00275712"/>
    <w:rsid w:val="00275F23"/>
    <w:rsid w:val="002762E9"/>
    <w:rsid w:val="00276660"/>
    <w:rsid w:val="00276BE1"/>
    <w:rsid w:val="00277D6A"/>
    <w:rsid w:val="00280479"/>
    <w:rsid w:val="00281034"/>
    <w:rsid w:val="0028128F"/>
    <w:rsid w:val="00281A48"/>
    <w:rsid w:val="002827D6"/>
    <w:rsid w:val="00282A64"/>
    <w:rsid w:val="00282BAF"/>
    <w:rsid w:val="002837A2"/>
    <w:rsid w:val="00283A8D"/>
    <w:rsid w:val="00283DF8"/>
    <w:rsid w:val="002845A0"/>
    <w:rsid w:val="0028484E"/>
    <w:rsid w:val="00284C5D"/>
    <w:rsid w:val="00284FF6"/>
    <w:rsid w:val="00285A55"/>
    <w:rsid w:val="0028744F"/>
    <w:rsid w:val="0028763F"/>
    <w:rsid w:val="00287FA9"/>
    <w:rsid w:val="00290081"/>
    <w:rsid w:val="00290B07"/>
    <w:rsid w:val="00290B36"/>
    <w:rsid w:val="00290B39"/>
    <w:rsid w:val="002911EA"/>
    <w:rsid w:val="0029125B"/>
    <w:rsid w:val="002912A0"/>
    <w:rsid w:val="002912CE"/>
    <w:rsid w:val="0029132B"/>
    <w:rsid w:val="00291756"/>
    <w:rsid w:val="00291EAA"/>
    <w:rsid w:val="00292C61"/>
    <w:rsid w:val="00292CA6"/>
    <w:rsid w:val="00292E32"/>
    <w:rsid w:val="00292F58"/>
    <w:rsid w:val="002933BC"/>
    <w:rsid w:val="002933C9"/>
    <w:rsid w:val="002935D4"/>
    <w:rsid w:val="00293963"/>
    <w:rsid w:val="00293F91"/>
    <w:rsid w:val="002942F4"/>
    <w:rsid w:val="002948C5"/>
    <w:rsid w:val="00294B0C"/>
    <w:rsid w:val="0029534F"/>
    <w:rsid w:val="00295BD7"/>
    <w:rsid w:val="00295CD7"/>
    <w:rsid w:val="00296557"/>
    <w:rsid w:val="00296CD6"/>
    <w:rsid w:val="002971B8"/>
    <w:rsid w:val="0029728E"/>
    <w:rsid w:val="00297D2C"/>
    <w:rsid w:val="002A059A"/>
    <w:rsid w:val="002A06E8"/>
    <w:rsid w:val="002A10E0"/>
    <w:rsid w:val="002A240F"/>
    <w:rsid w:val="002A2975"/>
    <w:rsid w:val="002A2DBC"/>
    <w:rsid w:val="002A3008"/>
    <w:rsid w:val="002A3162"/>
    <w:rsid w:val="002A3AF9"/>
    <w:rsid w:val="002A3B7D"/>
    <w:rsid w:val="002A4023"/>
    <w:rsid w:val="002A460A"/>
    <w:rsid w:val="002A4A75"/>
    <w:rsid w:val="002A4C96"/>
    <w:rsid w:val="002A6742"/>
    <w:rsid w:val="002A730E"/>
    <w:rsid w:val="002A745D"/>
    <w:rsid w:val="002A7558"/>
    <w:rsid w:val="002A7BB6"/>
    <w:rsid w:val="002A7E0E"/>
    <w:rsid w:val="002B03E1"/>
    <w:rsid w:val="002B0BF1"/>
    <w:rsid w:val="002B0CB6"/>
    <w:rsid w:val="002B0CEF"/>
    <w:rsid w:val="002B14C9"/>
    <w:rsid w:val="002B1578"/>
    <w:rsid w:val="002B181B"/>
    <w:rsid w:val="002B1863"/>
    <w:rsid w:val="002B1A3D"/>
    <w:rsid w:val="002B229B"/>
    <w:rsid w:val="002B23EB"/>
    <w:rsid w:val="002B2487"/>
    <w:rsid w:val="002B2644"/>
    <w:rsid w:val="002B2780"/>
    <w:rsid w:val="002B3C54"/>
    <w:rsid w:val="002B3CEF"/>
    <w:rsid w:val="002B5317"/>
    <w:rsid w:val="002B5614"/>
    <w:rsid w:val="002B5F58"/>
    <w:rsid w:val="002B68B5"/>
    <w:rsid w:val="002B6966"/>
    <w:rsid w:val="002B7773"/>
    <w:rsid w:val="002B78A6"/>
    <w:rsid w:val="002B7A19"/>
    <w:rsid w:val="002B7DCC"/>
    <w:rsid w:val="002B7E7F"/>
    <w:rsid w:val="002C00D6"/>
    <w:rsid w:val="002C0A14"/>
    <w:rsid w:val="002C0AF0"/>
    <w:rsid w:val="002C0B82"/>
    <w:rsid w:val="002C242F"/>
    <w:rsid w:val="002C31FB"/>
    <w:rsid w:val="002C322D"/>
    <w:rsid w:val="002C40CC"/>
    <w:rsid w:val="002C434D"/>
    <w:rsid w:val="002C4D2B"/>
    <w:rsid w:val="002C4D89"/>
    <w:rsid w:val="002C4FAA"/>
    <w:rsid w:val="002C53C6"/>
    <w:rsid w:val="002C542F"/>
    <w:rsid w:val="002C5474"/>
    <w:rsid w:val="002C5547"/>
    <w:rsid w:val="002C56C1"/>
    <w:rsid w:val="002C67EC"/>
    <w:rsid w:val="002C6E09"/>
    <w:rsid w:val="002C6EC7"/>
    <w:rsid w:val="002C70DF"/>
    <w:rsid w:val="002C7BCF"/>
    <w:rsid w:val="002D0221"/>
    <w:rsid w:val="002D03F2"/>
    <w:rsid w:val="002D05C1"/>
    <w:rsid w:val="002D064F"/>
    <w:rsid w:val="002D0709"/>
    <w:rsid w:val="002D11EA"/>
    <w:rsid w:val="002D1489"/>
    <w:rsid w:val="002D18E8"/>
    <w:rsid w:val="002D1F18"/>
    <w:rsid w:val="002D1F42"/>
    <w:rsid w:val="002D2E8C"/>
    <w:rsid w:val="002D30D2"/>
    <w:rsid w:val="002D31CB"/>
    <w:rsid w:val="002D331F"/>
    <w:rsid w:val="002D3899"/>
    <w:rsid w:val="002D3BE6"/>
    <w:rsid w:val="002D3ECA"/>
    <w:rsid w:val="002D4232"/>
    <w:rsid w:val="002D49CB"/>
    <w:rsid w:val="002D52E8"/>
    <w:rsid w:val="002D56A7"/>
    <w:rsid w:val="002D5B5D"/>
    <w:rsid w:val="002D5D06"/>
    <w:rsid w:val="002D6192"/>
    <w:rsid w:val="002D61D1"/>
    <w:rsid w:val="002D7825"/>
    <w:rsid w:val="002E0855"/>
    <w:rsid w:val="002E1397"/>
    <w:rsid w:val="002E1979"/>
    <w:rsid w:val="002E1C10"/>
    <w:rsid w:val="002E28A9"/>
    <w:rsid w:val="002E31F3"/>
    <w:rsid w:val="002E444F"/>
    <w:rsid w:val="002E4707"/>
    <w:rsid w:val="002E55D6"/>
    <w:rsid w:val="002E57FC"/>
    <w:rsid w:val="002E6453"/>
    <w:rsid w:val="002E6A20"/>
    <w:rsid w:val="002E6BEC"/>
    <w:rsid w:val="002E72A6"/>
    <w:rsid w:val="002E73E0"/>
    <w:rsid w:val="002E78EC"/>
    <w:rsid w:val="002E79C0"/>
    <w:rsid w:val="002E7A24"/>
    <w:rsid w:val="002F053B"/>
    <w:rsid w:val="002F09D6"/>
    <w:rsid w:val="002F0BDC"/>
    <w:rsid w:val="002F0FB7"/>
    <w:rsid w:val="002F10F7"/>
    <w:rsid w:val="002F126E"/>
    <w:rsid w:val="002F12B9"/>
    <w:rsid w:val="002F190C"/>
    <w:rsid w:val="002F1BB0"/>
    <w:rsid w:val="002F2675"/>
    <w:rsid w:val="002F2F02"/>
    <w:rsid w:val="002F30EE"/>
    <w:rsid w:val="002F3F05"/>
    <w:rsid w:val="002F5029"/>
    <w:rsid w:val="002F5531"/>
    <w:rsid w:val="002F56FF"/>
    <w:rsid w:val="002F6846"/>
    <w:rsid w:val="002F6B07"/>
    <w:rsid w:val="002F6BF7"/>
    <w:rsid w:val="002F7298"/>
    <w:rsid w:val="002F7A5F"/>
    <w:rsid w:val="002F7C02"/>
    <w:rsid w:val="002F7E30"/>
    <w:rsid w:val="00300095"/>
    <w:rsid w:val="003001F0"/>
    <w:rsid w:val="003002E0"/>
    <w:rsid w:val="00300920"/>
    <w:rsid w:val="00300E6D"/>
    <w:rsid w:val="00301381"/>
    <w:rsid w:val="00301EE6"/>
    <w:rsid w:val="00302555"/>
    <w:rsid w:val="003029EB"/>
    <w:rsid w:val="00303061"/>
    <w:rsid w:val="00303A5F"/>
    <w:rsid w:val="00304356"/>
    <w:rsid w:val="00304D17"/>
    <w:rsid w:val="003054A6"/>
    <w:rsid w:val="00305885"/>
    <w:rsid w:val="00305A09"/>
    <w:rsid w:val="003067EA"/>
    <w:rsid w:val="00306D8C"/>
    <w:rsid w:val="003072BD"/>
    <w:rsid w:val="00307516"/>
    <w:rsid w:val="00307634"/>
    <w:rsid w:val="003079CF"/>
    <w:rsid w:val="00307C4A"/>
    <w:rsid w:val="0031015B"/>
    <w:rsid w:val="00310284"/>
    <w:rsid w:val="00310D85"/>
    <w:rsid w:val="003113C1"/>
    <w:rsid w:val="003113FA"/>
    <w:rsid w:val="00311467"/>
    <w:rsid w:val="00312364"/>
    <w:rsid w:val="00312BE7"/>
    <w:rsid w:val="00312C95"/>
    <w:rsid w:val="003131F3"/>
    <w:rsid w:val="003136D7"/>
    <w:rsid w:val="0031467D"/>
    <w:rsid w:val="00314B29"/>
    <w:rsid w:val="00314D6E"/>
    <w:rsid w:val="00315B2C"/>
    <w:rsid w:val="00315E38"/>
    <w:rsid w:val="003163C2"/>
    <w:rsid w:val="003166AA"/>
    <w:rsid w:val="003168EE"/>
    <w:rsid w:val="003169E9"/>
    <w:rsid w:val="00316FBA"/>
    <w:rsid w:val="00317637"/>
    <w:rsid w:val="003178E7"/>
    <w:rsid w:val="00320817"/>
    <w:rsid w:val="00320968"/>
    <w:rsid w:val="0032096E"/>
    <w:rsid w:val="00320ADD"/>
    <w:rsid w:val="00320FC6"/>
    <w:rsid w:val="00321E8B"/>
    <w:rsid w:val="00321F0B"/>
    <w:rsid w:val="0032239A"/>
    <w:rsid w:val="00322764"/>
    <w:rsid w:val="00322C4D"/>
    <w:rsid w:val="00322E39"/>
    <w:rsid w:val="003237D0"/>
    <w:rsid w:val="0032469E"/>
    <w:rsid w:val="00324E75"/>
    <w:rsid w:val="00324EB5"/>
    <w:rsid w:val="00326567"/>
    <w:rsid w:val="00327D64"/>
    <w:rsid w:val="003300FB"/>
    <w:rsid w:val="00330E54"/>
    <w:rsid w:val="003317A5"/>
    <w:rsid w:val="003323F9"/>
    <w:rsid w:val="00333025"/>
    <w:rsid w:val="00333445"/>
    <w:rsid w:val="0033393B"/>
    <w:rsid w:val="00333B2C"/>
    <w:rsid w:val="00333B67"/>
    <w:rsid w:val="00334725"/>
    <w:rsid w:val="0033480B"/>
    <w:rsid w:val="00334A03"/>
    <w:rsid w:val="0033508C"/>
    <w:rsid w:val="0033535F"/>
    <w:rsid w:val="00335AC8"/>
    <w:rsid w:val="003363AD"/>
    <w:rsid w:val="00336B55"/>
    <w:rsid w:val="003370C6"/>
    <w:rsid w:val="0033725F"/>
    <w:rsid w:val="003374C1"/>
    <w:rsid w:val="00337707"/>
    <w:rsid w:val="00337C52"/>
    <w:rsid w:val="00337DB9"/>
    <w:rsid w:val="00340728"/>
    <w:rsid w:val="00341206"/>
    <w:rsid w:val="003412F2"/>
    <w:rsid w:val="003414BD"/>
    <w:rsid w:val="00341805"/>
    <w:rsid w:val="00341916"/>
    <w:rsid w:val="00341C8A"/>
    <w:rsid w:val="00341D28"/>
    <w:rsid w:val="00341EC4"/>
    <w:rsid w:val="00342533"/>
    <w:rsid w:val="00342C49"/>
    <w:rsid w:val="00342FF0"/>
    <w:rsid w:val="003432EF"/>
    <w:rsid w:val="003434A0"/>
    <w:rsid w:val="00343595"/>
    <w:rsid w:val="003437D3"/>
    <w:rsid w:val="00343B1D"/>
    <w:rsid w:val="00343D68"/>
    <w:rsid w:val="003444B6"/>
    <w:rsid w:val="0034499E"/>
    <w:rsid w:val="003452FF"/>
    <w:rsid w:val="0034553A"/>
    <w:rsid w:val="00345B4B"/>
    <w:rsid w:val="00345DBD"/>
    <w:rsid w:val="00346073"/>
    <w:rsid w:val="0034636F"/>
    <w:rsid w:val="00346858"/>
    <w:rsid w:val="003472CA"/>
    <w:rsid w:val="003473C3"/>
    <w:rsid w:val="003478F0"/>
    <w:rsid w:val="00351F12"/>
    <w:rsid w:val="003520C8"/>
    <w:rsid w:val="00352258"/>
    <w:rsid w:val="00352326"/>
    <w:rsid w:val="0035239D"/>
    <w:rsid w:val="00352B07"/>
    <w:rsid w:val="00352C00"/>
    <w:rsid w:val="003541EE"/>
    <w:rsid w:val="00354466"/>
    <w:rsid w:val="00354847"/>
    <w:rsid w:val="003551D7"/>
    <w:rsid w:val="003555B7"/>
    <w:rsid w:val="003557FE"/>
    <w:rsid w:val="00355CAB"/>
    <w:rsid w:val="003565C8"/>
    <w:rsid w:val="003566FA"/>
    <w:rsid w:val="00356941"/>
    <w:rsid w:val="00356C95"/>
    <w:rsid w:val="0035754B"/>
    <w:rsid w:val="00357695"/>
    <w:rsid w:val="00360055"/>
    <w:rsid w:val="00360FED"/>
    <w:rsid w:val="0036129B"/>
    <w:rsid w:val="003618E2"/>
    <w:rsid w:val="00361E42"/>
    <w:rsid w:val="0036229D"/>
    <w:rsid w:val="003626E3"/>
    <w:rsid w:val="00362BB4"/>
    <w:rsid w:val="00362CE6"/>
    <w:rsid w:val="0036313C"/>
    <w:rsid w:val="003634EE"/>
    <w:rsid w:val="00363570"/>
    <w:rsid w:val="0036366E"/>
    <w:rsid w:val="00363A5B"/>
    <w:rsid w:val="003644BB"/>
    <w:rsid w:val="00364ADF"/>
    <w:rsid w:val="003655BB"/>
    <w:rsid w:val="00366007"/>
    <w:rsid w:val="00366C1E"/>
    <w:rsid w:val="00366CD2"/>
    <w:rsid w:val="00367F12"/>
    <w:rsid w:val="00370133"/>
    <w:rsid w:val="003704BE"/>
    <w:rsid w:val="00370DE4"/>
    <w:rsid w:val="003713FD"/>
    <w:rsid w:val="00371629"/>
    <w:rsid w:val="0037265B"/>
    <w:rsid w:val="0037285C"/>
    <w:rsid w:val="00372862"/>
    <w:rsid w:val="00373947"/>
    <w:rsid w:val="00373A9E"/>
    <w:rsid w:val="00374242"/>
    <w:rsid w:val="003748F8"/>
    <w:rsid w:val="00374D8B"/>
    <w:rsid w:val="0037506F"/>
    <w:rsid w:val="00375EBD"/>
    <w:rsid w:val="003762FF"/>
    <w:rsid w:val="003768CD"/>
    <w:rsid w:val="0037761E"/>
    <w:rsid w:val="0037789D"/>
    <w:rsid w:val="0038013D"/>
    <w:rsid w:val="00380B4D"/>
    <w:rsid w:val="003811FC"/>
    <w:rsid w:val="0038185C"/>
    <w:rsid w:val="003821DE"/>
    <w:rsid w:val="00383A96"/>
    <w:rsid w:val="00384068"/>
    <w:rsid w:val="003844B1"/>
    <w:rsid w:val="003844E5"/>
    <w:rsid w:val="00385A66"/>
    <w:rsid w:val="00385D9C"/>
    <w:rsid w:val="00385E9E"/>
    <w:rsid w:val="00386A73"/>
    <w:rsid w:val="00386D41"/>
    <w:rsid w:val="00390AFF"/>
    <w:rsid w:val="00390BBB"/>
    <w:rsid w:val="0039148F"/>
    <w:rsid w:val="0039183E"/>
    <w:rsid w:val="0039199E"/>
    <w:rsid w:val="00391A7B"/>
    <w:rsid w:val="0039211A"/>
    <w:rsid w:val="00393251"/>
    <w:rsid w:val="00393ED0"/>
    <w:rsid w:val="00394063"/>
    <w:rsid w:val="00394213"/>
    <w:rsid w:val="00394945"/>
    <w:rsid w:val="0039510E"/>
    <w:rsid w:val="00395732"/>
    <w:rsid w:val="00395ECD"/>
    <w:rsid w:val="003965A0"/>
    <w:rsid w:val="0039763F"/>
    <w:rsid w:val="00397869"/>
    <w:rsid w:val="0039786F"/>
    <w:rsid w:val="003A0674"/>
    <w:rsid w:val="003A10E2"/>
    <w:rsid w:val="003A14C8"/>
    <w:rsid w:val="003A182A"/>
    <w:rsid w:val="003A1888"/>
    <w:rsid w:val="003A23E1"/>
    <w:rsid w:val="003A2B0F"/>
    <w:rsid w:val="003A3048"/>
    <w:rsid w:val="003A3320"/>
    <w:rsid w:val="003A35DF"/>
    <w:rsid w:val="003A3BC9"/>
    <w:rsid w:val="003A3D03"/>
    <w:rsid w:val="003A3FA3"/>
    <w:rsid w:val="003A4BAE"/>
    <w:rsid w:val="003A4D2E"/>
    <w:rsid w:val="003A60B0"/>
    <w:rsid w:val="003A6203"/>
    <w:rsid w:val="003A62E1"/>
    <w:rsid w:val="003A6C20"/>
    <w:rsid w:val="003A6CB2"/>
    <w:rsid w:val="003A7266"/>
    <w:rsid w:val="003A7F4A"/>
    <w:rsid w:val="003B003E"/>
    <w:rsid w:val="003B0C2D"/>
    <w:rsid w:val="003B0C7B"/>
    <w:rsid w:val="003B0DDD"/>
    <w:rsid w:val="003B2080"/>
    <w:rsid w:val="003B3909"/>
    <w:rsid w:val="003B3FA4"/>
    <w:rsid w:val="003B3FB8"/>
    <w:rsid w:val="003B44A2"/>
    <w:rsid w:val="003B46B1"/>
    <w:rsid w:val="003B6579"/>
    <w:rsid w:val="003B6718"/>
    <w:rsid w:val="003B6B3E"/>
    <w:rsid w:val="003B6E2A"/>
    <w:rsid w:val="003B76EB"/>
    <w:rsid w:val="003B78EC"/>
    <w:rsid w:val="003B7CE9"/>
    <w:rsid w:val="003C02E8"/>
    <w:rsid w:val="003C0B46"/>
    <w:rsid w:val="003C0FB1"/>
    <w:rsid w:val="003C2190"/>
    <w:rsid w:val="003C2519"/>
    <w:rsid w:val="003C2A82"/>
    <w:rsid w:val="003C2C68"/>
    <w:rsid w:val="003C2CE2"/>
    <w:rsid w:val="003C38EB"/>
    <w:rsid w:val="003C3A51"/>
    <w:rsid w:val="003C4338"/>
    <w:rsid w:val="003C49F9"/>
    <w:rsid w:val="003C50AE"/>
    <w:rsid w:val="003C53DA"/>
    <w:rsid w:val="003C582A"/>
    <w:rsid w:val="003C6688"/>
    <w:rsid w:val="003C6A80"/>
    <w:rsid w:val="003C743C"/>
    <w:rsid w:val="003C74CA"/>
    <w:rsid w:val="003C7AA3"/>
    <w:rsid w:val="003D0603"/>
    <w:rsid w:val="003D08CB"/>
    <w:rsid w:val="003D1358"/>
    <w:rsid w:val="003D155A"/>
    <w:rsid w:val="003D19EB"/>
    <w:rsid w:val="003D1C61"/>
    <w:rsid w:val="003D2313"/>
    <w:rsid w:val="003D269E"/>
    <w:rsid w:val="003D2B67"/>
    <w:rsid w:val="003D35FA"/>
    <w:rsid w:val="003D3CAB"/>
    <w:rsid w:val="003D47D7"/>
    <w:rsid w:val="003D4CA9"/>
    <w:rsid w:val="003D4F7B"/>
    <w:rsid w:val="003D4FF0"/>
    <w:rsid w:val="003D52B3"/>
    <w:rsid w:val="003D52F5"/>
    <w:rsid w:val="003D532E"/>
    <w:rsid w:val="003D5416"/>
    <w:rsid w:val="003D57ED"/>
    <w:rsid w:val="003D5C8B"/>
    <w:rsid w:val="003D6047"/>
    <w:rsid w:val="003D7411"/>
    <w:rsid w:val="003D7747"/>
    <w:rsid w:val="003D7B6B"/>
    <w:rsid w:val="003E021D"/>
    <w:rsid w:val="003E05C4"/>
    <w:rsid w:val="003E078F"/>
    <w:rsid w:val="003E07EC"/>
    <w:rsid w:val="003E08EB"/>
    <w:rsid w:val="003E127E"/>
    <w:rsid w:val="003E133D"/>
    <w:rsid w:val="003E1509"/>
    <w:rsid w:val="003E161E"/>
    <w:rsid w:val="003E1EDE"/>
    <w:rsid w:val="003E2AF6"/>
    <w:rsid w:val="003E3354"/>
    <w:rsid w:val="003E3B1B"/>
    <w:rsid w:val="003E4464"/>
    <w:rsid w:val="003E4667"/>
    <w:rsid w:val="003E46EE"/>
    <w:rsid w:val="003E51A8"/>
    <w:rsid w:val="003E5A56"/>
    <w:rsid w:val="003E6A39"/>
    <w:rsid w:val="003E7349"/>
    <w:rsid w:val="003E79D2"/>
    <w:rsid w:val="003E7CF0"/>
    <w:rsid w:val="003E7D02"/>
    <w:rsid w:val="003E7F34"/>
    <w:rsid w:val="003F017F"/>
    <w:rsid w:val="003F04AC"/>
    <w:rsid w:val="003F07C1"/>
    <w:rsid w:val="003F11A9"/>
    <w:rsid w:val="003F1274"/>
    <w:rsid w:val="003F20E4"/>
    <w:rsid w:val="003F26B5"/>
    <w:rsid w:val="003F2A8A"/>
    <w:rsid w:val="003F305E"/>
    <w:rsid w:val="003F36C0"/>
    <w:rsid w:val="003F3841"/>
    <w:rsid w:val="003F4574"/>
    <w:rsid w:val="003F486B"/>
    <w:rsid w:val="003F4A6D"/>
    <w:rsid w:val="003F4BA5"/>
    <w:rsid w:val="003F4D5B"/>
    <w:rsid w:val="003F5B9B"/>
    <w:rsid w:val="003F61E9"/>
    <w:rsid w:val="003F6660"/>
    <w:rsid w:val="003F6945"/>
    <w:rsid w:val="003F7BC7"/>
    <w:rsid w:val="004008BD"/>
    <w:rsid w:val="00400CA3"/>
    <w:rsid w:val="004016A0"/>
    <w:rsid w:val="00401703"/>
    <w:rsid w:val="0040180B"/>
    <w:rsid w:val="00401C17"/>
    <w:rsid w:val="00401D56"/>
    <w:rsid w:val="004024E0"/>
    <w:rsid w:val="00402C30"/>
    <w:rsid w:val="004038AC"/>
    <w:rsid w:val="00403D69"/>
    <w:rsid w:val="00403DD2"/>
    <w:rsid w:val="004042AC"/>
    <w:rsid w:val="00404A92"/>
    <w:rsid w:val="00405C93"/>
    <w:rsid w:val="00406304"/>
    <w:rsid w:val="004068AB"/>
    <w:rsid w:val="0040770F"/>
    <w:rsid w:val="004077F0"/>
    <w:rsid w:val="004078DC"/>
    <w:rsid w:val="00410051"/>
    <w:rsid w:val="00410380"/>
    <w:rsid w:val="00410595"/>
    <w:rsid w:val="00410EB0"/>
    <w:rsid w:val="004111B3"/>
    <w:rsid w:val="0041128E"/>
    <w:rsid w:val="004117E7"/>
    <w:rsid w:val="00411D99"/>
    <w:rsid w:val="00412112"/>
    <w:rsid w:val="004123F4"/>
    <w:rsid w:val="00413152"/>
    <w:rsid w:val="004132BE"/>
    <w:rsid w:val="0041364B"/>
    <w:rsid w:val="00413B19"/>
    <w:rsid w:val="00413C78"/>
    <w:rsid w:val="00414D00"/>
    <w:rsid w:val="004150E1"/>
    <w:rsid w:val="00415554"/>
    <w:rsid w:val="0041594D"/>
    <w:rsid w:val="0041597E"/>
    <w:rsid w:val="00415FA4"/>
    <w:rsid w:val="0041622E"/>
    <w:rsid w:val="004169E5"/>
    <w:rsid w:val="00416A1F"/>
    <w:rsid w:val="00416C9C"/>
    <w:rsid w:val="00417611"/>
    <w:rsid w:val="00417A2D"/>
    <w:rsid w:val="00417BD6"/>
    <w:rsid w:val="00420235"/>
    <w:rsid w:val="0042028B"/>
    <w:rsid w:val="004204B3"/>
    <w:rsid w:val="004212BC"/>
    <w:rsid w:val="0042307C"/>
    <w:rsid w:val="0042329A"/>
    <w:rsid w:val="004239D2"/>
    <w:rsid w:val="00423E00"/>
    <w:rsid w:val="0042444A"/>
    <w:rsid w:val="00424A5D"/>
    <w:rsid w:val="00424F0B"/>
    <w:rsid w:val="00425230"/>
    <w:rsid w:val="00425F95"/>
    <w:rsid w:val="00426FC6"/>
    <w:rsid w:val="00426FE6"/>
    <w:rsid w:val="00427191"/>
    <w:rsid w:val="00427545"/>
    <w:rsid w:val="00427689"/>
    <w:rsid w:val="004276DD"/>
    <w:rsid w:val="00427952"/>
    <w:rsid w:val="00430C66"/>
    <w:rsid w:val="00430DB9"/>
    <w:rsid w:val="0043214A"/>
    <w:rsid w:val="00432577"/>
    <w:rsid w:val="0043263D"/>
    <w:rsid w:val="00432F52"/>
    <w:rsid w:val="0043336A"/>
    <w:rsid w:val="00433ECE"/>
    <w:rsid w:val="00434504"/>
    <w:rsid w:val="004358F4"/>
    <w:rsid w:val="004360AF"/>
    <w:rsid w:val="0043660B"/>
    <w:rsid w:val="00436799"/>
    <w:rsid w:val="00436A55"/>
    <w:rsid w:val="004374F4"/>
    <w:rsid w:val="004377A6"/>
    <w:rsid w:val="00437AEE"/>
    <w:rsid w:val="00440A94"/>
    <w:rsid w:val="00440B71"/>
    <w:rsid w:val="00441BAB"/>
    <w:rsid w:val="00441D4B"/>
    <w:rsid w:val="0044219C"/>
    <w:rsid w:val="0044311A"/>
    <w:rsid w:val="004432BA"/>
    <w:rsid w:val="004434ED"/>
    <w:rsid w:val="00443581"/>
    <w:rsid w:val="004438E3"/>
    <w:rsid w:val="00443CBD"/>
    <w:rsid w:val="00444093"/>
    <w:rsid w:val="00445186"/>
    <w:rsid w:val="0044556B"/>
    <w:rsid w:val="00445ADA"/>
    <w:rsid w:val="004464FB"/>
    <w:rsid w:val="00446C67"/>
    <w:rsid w:val="00446F27"/>
    <w:rsid w:val="0044711B"/>
    <w:rsid w:val="00447E7C"/>
    <w:rsid w:val="0045058D"/>
    <w:rsid w:val="00450F23"/>
    <w:rsid w:val="0045144B"/>
    <w:rsid w:val="00451465"/>
    <w:rsid w:val="00451536"/>
    <w:rsid w:val="004518EC"/>
    <w:rsid w:val="004523BE"/>
    <w:rsid w:val="004523E2"/>
    <w:rsid w:val="00453402"/>
    <w:rsid w:val="00453600"/>
    <w:rsid w:val="00453B53"/>
    <w:rsid w:val="00453E81"/>
    <w:rsid w:val="00453F5A"/>
    <w:rsid w:val="00454161"/>
    <w:rsid w:val="00454A03"/>
    <w:rsid w:val="004551E5"/>
    <w:rsid w:val="004553EF"/>
    <w:rsid w:val="00455F28"/>
    <w:rsid w:val="00455FCB"/>
    <w:rsid w:val="00456717"/>
    <w:rsid w:val="004567DE"/>
    <w:rsid w:val="00456878"/>
    <w:rsid w:val="00456B2B"/>
    <w:rsid w:val="00456E61"/>
    <w:rsid w:val="00456F54"/>
    <w:rsid w:val="004570F0"/>
    <w:rsid w:val="004576A9"/>
    <w:rsid w:val="004576C0"/>
    <w:rsid w:val="00457F8D"/>
    <w:rsid w:val="00460552"/>
    <w:rsid w:val="00460A99"/>
    <w:rsid w:val="0046156F"/>
    <w:rsid w:val="00461E93"/>
    <w:rsid w:val="0046212D"/>
    <w:rsid w:val="004622FF"/>
    <w:rsid w:val="0046294A"/>
    <w:rsid w:val="00462AD6"/>
    <w:rsid w:val="00462B2B"/>
    <w:rsid w:val="00462B97"/>
    <w:rsid w:val="00462E91"/>
    <w:rsid w:val="00462F5D"/>
    <w:rsid w:val="004633AF"/>
    <w:rsid w:val="00463888"/>
    <w:rsid w:val="00463F5E"/>
    <w:rsid w:val="00464D42"/>
    <w:rsid w:val="00464E55"/>
    <w:rsid w:val="00465CB6"/>
    <w:rsid w:val="004669AC"/>
    <w:rsid w:val="00466CE8"/>
    <w:rsid w:val="00466DCD"/>
    <w:rsid w:val="00466EE4"/>
    <w:rsid w:val="00466F84"/>
    <w:rsid w:val="004678C0"/>
    <w:rsid w:val="004708CB"/>
    <w:rsid w:val="00470B94"/>
    <w:rsid w:val="0047105C"/>
    <w:rsid w:val="00471177"/>
    <w:rsid w:val="00471938"/>
    <w:rsid w:val="0047254F"/>
    <w:rsid w:val="00473C5B"/>
    <w:rsid w:val="00474881"/>
    <w:rsid w:val="004748FA"/>
    <w:rsid w:val="00474B06"/>
    <w:rsid w:val="00475213"/>
    <w:rsid w:val="004757B2"/>
    <w:rsid w:val="004760FB"/>
    <w:rsid w:val="00476389"/>
    <w:rsid w:val="0047789F"/>
    <w:rsid w:val="00477933"/>
    <w:rsid w:val="00477B26"/>
    <w:rsid w:val="0048034C"/>
    <w:rsid w:val="00480D8D"/>
    <w:rsid w:val="00481A1C"/>
    <w:rsid w:val="00481ACC"/>
    <w:rsid w:val="00481F57"/>
    <w:rsid w:val="00482675"/>
    <w:rsid w:val="004827D4"/>
    <w:rsid w:val="00482BA1"/>
    <w:rsid w:val="004831B2"/>
    <w:rsid w:val="0048434C"/>
    <w:rsid w:val="00484A3F"/>
    <w:rsid w:val="00484B54"/>
    <w:rsid w:val="00485B6E"/>
    <w:rsid w:val="00485E38"/>
    <w:rsid w:val="004867A7"/>
    <w:rsid w:val="004871CE"/>
    <w:rsid w:val="00487920"/>
    <w:rsid w:val="0048796C"/>
    <w:rsid w:val="00487988"/>
    <w:rsid w:val="00487E1B"/>
    <w:rsid w:val="00490031"/>
    <w:rsid w:val="0049006D"/>
    <w:rsid w:val="004908DB"/>
    <w:rsid w:val="00490AF2"/>
    <w:rsid w:val="00490D36"/>
    <w:rsid w:val="00490F00"/>
    <w:rsid w:val="00491B95"/>
    <w:rsid w:val="00492369"/>
    <w:rsid w:val="0049320B"/>
    <w:rsid w:val="004933C0"/>
    <w:rsid w:val="00493422"/>
    <w:rsid w:val="004938C9"/>
    <w:rsid w:val="00493AC5"/>
    <w:rsid w:val="00493DE8"/>
    <w:rsid w:val="00493F18"/>
    <w:rsid w:val="004940B7"/>
    <w:rsid w:val="00494E6E"/>
    <w:rsid w:val="00495CFE"/>
    <w:rsid w:val="00495FE4"/>
    <w:rsid w:val="00496187"/>
    <w:rsid w:val="00496D99"/>
    <w:rsid w:val="00497275"/>
    <w:rsid w:val="0049788F"/>
    <w:rsid w:val="004A1F61"/>
    <w:rsid w:val="004A2482"/>
    <w:rsid w:val="004A2701"/>
    <w:rsid w:val="004A2869"/>
    <w:rsid w:val="004A2A91"/>
    <w:rsid w:val="004A3455"/>
    <w:rsid w:val="004A3F93"/>
    <w:rsid w:val="004A4C7A"/>
    <w:rsid w:val="004A553F"/>
    <w:rsid w:val="004A5546"/>
    <w:rsid w:val="004A56F3"/>
    <w:rsid w:val="004A5B18"/>
    <w:rsid w:val="004A6501"/>
    <w:rsid w:val="004A674E"/>
    <w:rsid w:val="004A697B"/>
    <w:rsid w:val="004A6A26"/>
    <w:rsid w:val="004A7623"/>
    <w:rsid w:val="004A7878"/>
    <w:rsid w:val="004A7969"/>
    <w:rsid w:val="004A7FD8"/>
    <w:rsid w:val="004B02E2"/>
    <w:rsid w:val="004B054C"/>
    <w:rsid w:val="004B080F"/>
    <w:rsid w:val="004B0C93"/>
    <w:rsid w:val="004B0D0C"/>
    <w:rsid w:val="004B0D83"/>
    <w:rsid w:val="004B1142"/>
    <w:rsid w:val="004B1891"/>
    <w:rsid w:val="004B1DDB"/>
    <w:rsid w:val="004B2471"/>
    <w:rsid w:val="004B33DC"/>
    <w:rsid w:val="004B4E9F"/>
    <w:rsid w:val="004B554E"/>
    <w:rsid w:val="004B5707"/>
    <w:rsid w:val="004B5F3C"/>
    <w:rsid w:val="004B63C5"/>
    <w:rsid w:val="004B6407"/>
    <w:rsid w:val="004B714B"/>
    <w:rsid w:val="004B7313"/>
    <w:rsid w:val="004B7597"/>
    <w:rsid w:val="004B77BC"/>
    <w:rsid w:val="004B7BEE"/>
    <w:rsid w:val="004C0E4B"/>
    <w:rsid w:val="004C0E80"/>
    <w:rsid w:val="004C1C16"/>
    <w:rsid w:val="004C1D56"/>
    <w:rsid w:val="004C1F24"/>
    <w:rsid w:val="004C2EB3"/>
    <w:rsid w:val="004C33AE"/>
    <w:rsid w:val="004C3773"/>
    <w:rsid w:val="004C3DF2"/>
    <w:rsid w:val="004C43D8"/>
    <w:rsid w:val="004C48FB"/>
    <w:rsid w:val="004C4A22"/>
    <w:rsid w:val="004C4AFF"/>
    <w:rsid w:val="004C5575"/>
    <w:rsid w:val="004C55C1"/>
    <w:rsid w:val="004C5746"/>
    <w:rsid w:val="004C63EE"/>
    <w:rsid w:val="004C6931"/>
    <w:rsid w:val="004C6CC9"/>
    <w:rsid w:val="004C6CF7"/>
    <w:rsid w:val="004C702B"/>
    <w:rsid w:val="004C7B2D"/>
    <w:rsid w:val="004C7D79"/>
    <w:rsid w:val="004C7EDA"/>
    <w:rsid w:val="004D0109"/>
    <w:rsid w:val="004D0FAF"/>
    <w:rsid w:val="004D1AB6"/>
    <w:rsid w:val="004D1D21"/>
    <w:rsid w:val="004D34F1"/>
    <w:rsid w:val="004D3A1B"/>
    <w:rsid w:val="004D3D0E"/>
    <w:rsid w:val="004D47C1"/>
    <w:rsid w:val="004D4A1F"/>
    <w:rsid w:val="004D4B59"/>
    <w:rsid w:val="004D5165"/>
    <w:rsid w:val="004D5C16"/>
    <w:rsid w:val="004D5F67"/>
    <w:rsid w:val="004D5FB2"/>
    <w:rsid w:val="004D60E3"/>
    <w:rsid w:val="004D616F"/>
    <w:rsid w:val="004D6AF5"/>
    <w:rsid w:val="004D6D49"/>
    <w:rsid w:val="004D704A"/>
    <w:rsid w:val="004D74A0"/>
    <w:rsid w:val="004D7EBB"/>
    <w:rsid w:val="004D7ED1"/>
    <w:rsid w:val="004E0027"/>
    <w:rsid w:val="004E0554"/>
    <w:rsid w:val="004E0A8D"/>
    <w:rsid w:val="004E0BAC"/>
    <w:rsid w:val="004E1309"/>
    <w:rsid w:val="004E1D39"/>
    <w:rsid w:val="004E200D"/>
    <w:rsid w:val="004E20AB"/>
    <w:rsid w:val="004E230C"/>
    <w:rsid w:val="004E268E"/>
    <w:rsid w:val="004E271D"/>
    <w:rsid w:val="004E2D30"/>
    <w:rsid w:val="004E31DE"/>
    <w:rsid w:val="004E38E9"/>
    <w:rsid w:val="004E40C1"/>
    <w:rsid w:val="004E42B2"/>
    <w:rsid w:val="004E4E25"/>
    <w:rsid w:val="004E5518"/>
    <w:rsid w:val="004E5BD1"/>
    <w:rsid w:val="004E5F2F"/>
    <w:rsid w:val="004E680E"/>
    <w:rsid w:val="004E7D39"/>
    <w:rsid w:val="004F0093"/>
    <w:rsid w:val="004F06B1"/>
    <w:rsid w:val="004F264D"/>
    <w:rsid w:val="004F2A5B"/>
    <w:rsid w:val="004F3558"/>
    <w:rsid w:val="004F3921"/>
    <w:rsid w:val="004F39AF"/>
    <w:rsid w:val="004F3CCB"/>
    <w:rsid w:val="004F3DB9"/>
    <w:rsid w:val="004F3F06"/>
    <w:rsid w:val="004F4603"/>
    <w:rsid w:val="004F77E9"/>
    <w:rsid w:val="004F783E"/>
    <w:rsid w:val="005001CE"/>
    <w:rsid w:val="00500F1E"/>
    <w:rsid w:val="00501111"/>
    <w:rsid w:val="00502061"/>
    <w:rsid w:val="0050251F"/>
    <w:rsid w:val="00502CEA"/>
    <w:rsid w:val="00503637"/>
    <w:rsid w:val="00503878"/>
    <w:rsid w:val="00503B93"/>
    <w:rsid w:val="00504298"/>
    <w:rsid w:val="00504772"/>
    <w:rsid w:val="00504982"/>
    <w:rsid w:val="00504AA1"/>
    <w:rsid w:val="00505DC1"/>
    <w:rsid w:val="00505E2D"/>
    <w:rsid w:val="00506115"/>
    <w:rsid w:val="00506231"/>
    <w:rsid w:val="0050687B"/>
    <w:rsid w:val="00506FF2"/>
    <w:rsid w:val="00507C41"/>
    <w:rsid w:val="00507D33"/>
    <w:rsid w:val="00510014"/>
    <w:rsid w:val="00510457"/>
    <w:rsid w:val="00510645"/>
    <w:rsid w:val="00510781"/>
    <w:rsid w:val="00511A11"/>
    <w:rsid w:val="0051270D"/>
    <w:rsid w:val="00512C80"/>
    <w:rsid w:val="00512D96"/>
    <w:rsid w:val="00512E6A"/>
    <w:rsid w:val="0051306F"/>
    <w:rsid w:val="00513193"/>
    <w:rsid w:val="005139EE"/>
    <w:rsid w:val="00513CFE"/>
    <w:rsid w:val="005141C1"/>
    <w:rsid w:val="005142C8"/>
    <w:rsid w:val="005149E4"/>
    <w:rsid w:val="00514B8F"/>
    <w:rsid w:val="00514C0F"/>
    <w:rsid w:val="00514DF6"/>
    <w:rsid w:val="00514E5C"/>
    <w:rsid w:val="005156D8"/>
    <w:rsid w:val="0051618A"/>
    <w:rsid w:val="005163FB"/>
    <w:rsid w:val="00516C37"/>
    <w:rsid w:val="005176A1"/>
    <w:rsid w:val="00520203"/>
    <w:rsid w:val="005204CB"/>
    <w:rsid w:val="00520965"/>
    <w:rsid w:val="00520F54"/>
    <w:rsid w:val="00521410"/>
    <w:rsid w:val="00521626"/>
    <w:rsid w:val="00521F7F"/>
    <w:rsid w:val="005227B1"/>
    <w:rsid w:val="005234E0"/>
    <w:rsid w:val="00523BCC"/>
    <w:rsid w:val="005249F4"/>
    <w:rsid w:val="00525176"/>
    <w:rsid w:val="005257E8"/>
    <w:rsid w:val="005262B5"/>
    <w:rsid w:val="00526B8B"/>
    <w:rsid w:val="00526C40"/>
    <w:rsid w:val="00526CCA"/>
    <w:rsid w:val="0052776B"/>
    <w:rsid w:val="005279D7"/>
    <w:rsid w:val="00527DB9"/>
    <w:rsid w:val="005302E9"/>
    <w:rsid w:val="0053094B"/>
    <w:rsid w:val="00530CBF"/>
    <w:rsid w:val="00530F68"/>
    <w:rsid w:val="00531DF9"/>
    <w:rsid w:val="005327FD"/>
    <w:rsid w:val="00532A33"/>
    <w:rsid w:val="00532BD1"/>
    <w:rsid w:val="00533A6F"/>
    <w:rsid w:val="0053574B"/>
    <w:rsid w:val="0053575C"/>
    <w:rsid w:val="00535A8C"/>
    <w:rsid w:val="0053600E"/>
    <w:rsid w:val="00536509"/>
    <w:rsid w:val="00536A54"/>
    <w:rsid w:val="00536D3C"/>
    <w:rsid w:val="00536F60"/>
    <w:rsid w:val="00536F8B"/>
    <w:rsid w:val="005372E3"/>
    <w:rsid w:val="00537DFC"/>
    <w:rsid w:val="005405D0"/>
    <w:rsid w:val="00540D85"/>
    <w:rsid w:val="00541107"/>
    <w:rsid w:val="0054117E"/>
    <w:rsid w:val="00542F1D"/>
    <w:rsid w:val="00542FAE"/>
    <w:rsid w:val="005431C0"/>
    <w:rsid w:val="005433CD"/>
    <w:rsid w:val="0054343D"/>
    <w:rsid w:val="005435E0"/>
    <w:rsid w:val="00544424"/>
    <w:rsid w:val="00544802"/>
    <w:rsid w:val="00544A26"/>
    <w:rsid w:val="00544C63"/>
    <w:rsid w:val="005450D0"/>
    <w:rsid w:val="005452AF"/>
    <w:rsid w:val="00545CB5"/>
    <w:rsid w:val="00545E28"/>
    <w:rsid w:val="00546A98"/>
    <w:rsid w:val="00546B79"/>
    <w:rsid w:val="005475CC"/>
    <w:rsid w:val="00547B7B"/>
    <w:rsid w:val="00547CE0"/>
    <w:rsid w:val="00550181"/>
    <w:rsid w:val="0055087B"/>
    <w:rsid w:val="00550C95"/>
    <w:rsid w:val="005517C6"/>
    <w:rsid w:val="00551D53"/>
    <w:rsid w:val="00551F47"/>
    <w:rsid w:val="00552543"/>
    <w:rsid w:val="005526DD"/>
    <w:rsid w:val="00552AEA"/>
    <w:rsid w:val="00552B07"/>
    <w:rsid w:val="00553074"/>
    <w:rsid w:val="0055354B"/>
    <w:rsid w:val="005545E0"/>
    <w:rsid w:val="00554E7D"/>
    <w:rsid w:val="0055517A"/>
    <w:rsid w:val="00555346"/>
    <w:rsid w:val="00555E81"/>
    <w:rsid w:val="00556254"/>
    <w:rsid w:val="005566F0"/>
    <w:rsid w:val="00556ACB"/>
    <w:rsid w:val="00557A5C"/>
    <w:rsid w:val="005603C9"/>
    <w:rsid w:val="0056043F"/>
    <w:rsid w:val="005604B0"/>
    <w:rsid w:val="00560BEF"/>
    <w:rsid w:val="00560FDC"/>
    <w:rsid w:val="0056111F"/>
    <w:rsid w:val="00561A3D"/>
    <w:rsid w:val="00561CEA"/>
    <w:rsid w:val="00562006"/>
    <w:rsid w:val="005621C1"/>
    <w:rsid w:val="00562202"/>
    <w:rsid w:val="00562220"/>
    <w:rsid w:val="005622B5"/>
    <w:rsid w:val="0056242B"/>
    <w:rsid w:val="00563D2F"/>
    <w:rsid w:val="00563FB4"/>
    <w:rsid w:val="00564520"/>
    <w:rsid w:val="0056494C"/>
    <w:rsid w:val="005649DC"/>
    <w:rsid w:val="00564C4A"/>
    <w:rsid w:val="00565113"/>
    <w:rsid w:val="005655CB"/>
    <w:rsid w:val="00565E30"/>
    <w:rsid w:val="00566321"/>
    <w:rsid w:val="00566960"/>
    <w:rsid w:val="00567854"/>
    <w:rsid w:val="00567AB8"/>
    <w:rsid w:val="00567EF6"/>
    <w:rsid w:val="005703F6"/>
    <w:rsid w:val="005705A8"/>
    <w:rsid w:val="00570A65"/>
    <w:rsid w:val="00570FA7"/>
    <w:rsid w:val="00571159"/>
    <w:rsid w:val="00571798"/>
    <w:rsid w:val="00571BEA"/>
    <w:rsid w:val="00572235"/>
    <w:rsid w:val="005727BC"/>
    <w:rsid w:val="00572D25"/>
    <w:rsid w:val="005730E6"/>
    <w:rsid w:val="00573106"/>
    <w:rsid w:val="005736DD"/>
    <w:rsid w:val="00574555"/>
    <w:rsid w:val="0057566D"/>
    <w:rsid w:val="00575C16"/>
    <w:rsid w:val="005760D2"/>
    <w:rsid w:val="00576476"/>
    <w:rsid w:val="00576822"/>
    <w:rsid w:val="005771A0"/>
    <w:rsid w:val="00577484"/>
    <w:rsid w:val="00577FC9"/>
    <w:rsid w:val="0058029D"/>
    <w:rsid w:val="00580842"/>
    <w:rsid w:val="00581DBC"/>
    <w:rsid w:val="005822D7"/>
    <w:rsid w:val="00582310"/>
    <w:rsid w:val="00582C60"/>
    <w:rsid w:val="005839AB"/>
    <w:rsid w:val="005847B5"/>
    <w:rsid w:val="00584860"/>
    <w:rsid w:val="0058577D"/>
    <w:rsid w:val="005857D1"/>
    <w:rsid w:val="00585884"/>
    <w:rsid w:val="00585C9B"/>
    <w:rsid w:val="00586D69"/>
    <w:rsid w:val="00586EC5"/>
    <w:rsid w:val="00587360"/>
    <w:rsid w:val="00587816"/>
    <w:rsid w:val="00587AE1"/>
    <w:rsid w:val="0059037D"/>
    <w:rsid w:val="00590557"/>
    <w:rsid w:val="00590848"/>
    <w:rsid w:val="00590EFE"/>
    <w:rsid w:val="0059159D"/>
    <w:rsid w:val="0059171E"/>
    <w:rsid w:val="00591C54"/>
    <w:rsid w:val="005921D1"/>
    <w:rsid w:val="0059291F"/>
    <w:rsid w:val="00593926"/>
    <w:rsid w:val="00593A45"/>
    <w:rsid w:val="00593C55"/>
    <w:rsid w:val="00593EB8"/>
    <w:rsid w:val="005940B0"/>
    <w:rsid w:val="00594A6B"/>
    <w:rsid w:val="00594CD1"/>
    <w:rsid w:val="00594EC4"/>
    <w:rsid w:val="005953B4"/>
    <w:rsid w:val="0059553B"/>
    <w:rsid w:val="00595743"/>
    <w:rsid w:val="00595A9D"/>
    <w:rsid w:val="0059629E"/>
    <w:rsid w:val="005969E8"/>
    <w:rsid w:val="00597721"/>
    <w:rsid w:val="00597868"/>
    <w:rsid w:val="005978BB"/>
    <w:rsid w:val="00597C51"/>
    <w:rsid w:val="005A0540"/>
    <w:rsid w:val="005A0D68"/>
    <w:rsid w:val="005A12F8"/>
    <w:rsid w:val="005A1649"/>
    <w:rsid w:val="005A1673"/>
    <w:rsid w:val="005A1FFC"/>
    <w:rsid w:val="005A2658"/>
    <w:rsid w:val="005A2E2D"/>
    <w:rsid w:val="005A3203"/>
    <w:rsid w:val="005A326B"/>
    <w:rsid w:val="005A3C24"/>
    <w:rsid w:val="005A4086"/>
    <w:rsid w:val="005A4CF8"/>
    <w:rsid w:val="005A4F5A"/>
    <w:rsid w:val="005A51AE"/>
    <w:rsid w:val="005A544C"/>
    <w:rsid w:val="005A5525"/>
    <w:rsid w:val="005A578B"/>
    <w:rsid w:val="005A588B"/>
    <w:rsid w:val="005A5C39"/>
    <w:rsid w:val="005A6246"/>
    <w:rsid w:val="005A637D"/>
    <w:rsid w:val="005A64D7"/>
    <w:rsid w:val="005A67B6"/>
    <w:rsid w:val="005A67DA"/>
    <w:rsid w:val="005A7119"/>
    <w:rsid w:val="005A7721"/>
    <w:rsid w:val="005A7ABA"/>
    <w:rsid w:val="005A7C09"/>
    <w:rsid w:val="005B018D"/>
    <w:rsid w:val="005B064E"/>
    <w:rsid w:val="005B09F2"/>
    <w:rsid w:val="005B1203"/>
    <w:rsid w:val="005B12C1"/>
    <w:rsid w:val="005B157A"/>
    <w:rsid w:val="005B180F"/>
    <w:rsid w:val="005B1E05"/>
    <w:rsid w:val="005B2002"/>
    <w:rsid w:val="005B2854"/>
    <w:rsid w:val="005B2A16"/>
    <w:rsid w:val="005B35C5"/>
    <w:rsid w:val="005B3692"/>
    <w:rsid w:val="005B37B7"/>
    <w:rsid w:val="005B3A20"/>
    <w:rsid w:val="005B3CDB"/>
    <w:rsid w:val="005B421F"/>
    <w:rsid w:val="005B4290"/>
    <w:rsid w:val="005B4365"/>
    <w:rsid w:val="005B4743"/>
    <w:rsid w:val="005B477C"/>
    <w:rsid w:val="005B4971"/>
    <w:rsid w:val="005B4B6B"/>
    <w:rsid w:val="005B4D14"/>
    <w:rsid w:val="005B518B"/>
    <w:rsid w:val="005B548B"/>
    <w:rsid w:val="005B566E"/>
    <w:rsid w:val="005B5CED"/>
    <w:rsid w:val="005B60E7"/>
    <w:rsid w:val="005B6390"/>
    <w:rsid w:val="005B6A3F"/>
    <w:rsid w:val="005B6D88"/>
    <w:rsid w:val="005B790D"/>
    <w:rsid w:val="005B7CB0"/>
    <w:rsid w:val="005C02CC"/>
    <w:rsid w:val="005C15A3"/>
    <w:rsid w:val="005C1B29"/>
    <w:rsid w:val="005C1C89"/>
    <w:rsid w:val="005C1E00"/>
    <w:rsid w:val="005C25C1"/>
    <w:rsid w:val="005C3DC4"/>
    <w:rsid w:val="005C43FE"/>
    <w:rsid w:val="005C44A8"/>
    <w:rsid w:val="005C4781"/>
    <w:rsid w:val="005C4FE2"/>
    <w:rsid w:val="005C5A41"/>
    <w:rsid w:val="005C67B3"/>
    <w:rsid w:val="005C6EBD"/>
    <w:rsid w:val="005C7235"/>
    <w:rsid w:val="005C74ED"/>
    <w:rsid w:val="005C7AA3"/>
    <w:rsid w:val="005C7D17"/>
    <w:rsid w:val="005D045B"/>
    <w:rsid w:val="005D1218"/>
    <w:rsid w:val="005D15A2"/>
    <w:rsid w:val="005D1D44"/>
    <w:rsid w:val="005D2262"/>
    <w:rsid w:val="005D3296"/>
    <w:rsid w:val="005D3762"/>
    <w:rsid w:val="005D3B60"/>
    <w:rsid w:val="005D3D1C"/>
    <w:rsid w:val="005D3D2C"/>
    <w:rsid w:val="005D3D5C"/>
    <w:rsid w:val="005D4006"/>
    <w:rsid w:val="005D4347"/>
    <w:rsid w:val="005D483B"/>
    <w:rsid w:val="005D497D"/>
    <w:rsid w:val="005D4B46"/>
    <w:rsid w:val="005D4E5F"/>
    <w:rsid w:val="005D52C5"/>
    <w:rsid w:val="005D532D"/>
    <w:rsid w:val="005D54D5"/>
    <w:rsid w:val="005D5795"/>
    <w:rsid w:val="005D5924"/>
    <w:rsid w:val="005D5A42"/>
    <w:rsid w:val="005D5AD1"/>
    <w:rsid w:val="005D5BF9"/>
    <w:rsid w:val="005D5E40"/>
    <w:rsid w:val="005D5E82"/>
    <w:rsid w:val="005D5FD9"/>
    <w:rsid w:val="005D64B1"/>
    <w:rsid w:val="005D664C"/>
    <w:rsid w:val="005D6651"/>
    <w:rsid w:val="005D6CA4"/>
    <w:rsid w:val="005D6E37"/>
    <w:rsid w:val="005D78F6"/>
    <w:rsid w:val="005D7A2E"/>
    <w:rsid w:val="005E042E"/>
    <w:rsid w:val="005E1357"/>
    <w:rsid w:val="005E16E8"/>
    <w:rsid w:val="005E1B9E"/>
    <w:rsid w:val="005E2626"/>
    <w:rsid w:val="005E2674"/>
    <w:rsid w:val="005E2A59"/>
    <w:rsid w:val="005E2E6A"/>
    <w:rsid w:val="005E310F"/>
    <w:rsid w:val="005E40F0"/>
    <w:rsid w:val="005E4359"/>
    <w:rsid w:val="005E43CF"/>
    <w:rsid w:val="005E444A"/>
    <w:rsid w:val="005E4452"/>
    <w:rsid w:val="005E4E7D"/>
    <w:rsid w:val="005E4E97"/>
    <w:rsid w:val="005E5B5D"/>
    <w:rsid w:val="005E5C62"/>
    <w:rsid w:val="005E6ACB"/>
    <w:rsid w:val="005E6AE9"/>
    <w:rsid w:val="005E6EA2"/>
    <w:rsid w:val="005E6F98"/>
    <w:rsid w:val="005E7597"/>
    <w:rsid w:val="005E7600"/>
    <w:rsid w:val="005E7819"/>
    <w:rsid w:val="005F020C"/>
    <w:rsid w:val="005F02A5"/>
    <w:rsid w:val="005F09C8"/>
    <w:rsid w:val="005F0A8B"/>
    <w:rsid w:val="005F186F"/>
    <w:rsid w:val="005F1E32"/>
    <w:rsid w:val="005F2224"/>
    <w:rsid w:val="005F2277"/>
    <w:rsid w:val="005F3863"/>
    <w:rsid w:val="005F3EAF"/>
    <w:rsid w:val="005F47DF"/>
    <w:rsid w:val="005F4905"/>
    <w:rsid w:val="005F4F8D"/>
    <w:rsid w:val="005F54BE"/>
    <w:rsid w:val="005F6703"/>
    <w:rsid w:val="005F69AF"/>
    <w:rsid w:val="005F75E6"/>
    <w:rsid w:val="005F78CF"/>
    <w:rsid w:val="005F7A19"/>
    <w:rsid w:val="006007F8"/>
    <w:rsid w:val="00600C27"/>
    <w:rsid w:val="006012FC"/>
    <w:rsid w:val="0060160E"/>
    <w:rsid w:val="00601807"/>
    <w:rsid w:val="00601CAA"/>
    <w:rsid w:val="0060217F"/>
    <w:rsid w:val="006022F3"/>
    <w:rsid w:val="00602375"/>
    <w:rsid w:val="006025B0"/>
    <w:rsid w:val="00602C56"/>
    <w:rsid w:val="006030F9"/>
    <w:rsid w:val="006039BC"/>
    <w:rsid w:val="00603A3B"/>
    <w:rsid w:val="00603E3A"/>
    <w:rsid w:val="00604443"/>
    <w:rsid w:val="00604E41"/>
    <w:rsid w:val="0060537B"/>
    <w:rsid w:val="0060550B"/>
    <w:rsid w:val="006057B4"/>
    <w:rsid w:val="006057D5"/>
    <w:rsid w:val="00605CE7"/>
    <w:rsid w:val="00606A67"/>
    <w:rsid w:val="00606AC3"/>
    <w:rsid w:val="00606EC1"/>
    <w:rsid w:val="00607D75"/>
    <w:rsid w:val="00607F1E"/>
    <w:rsid w:val="0061006B"/>
    <w:rsid w:val="006102E8"/>
    <w:rsid w:val="00610861"/>
    <w:rsid w:val="00610A9D"/>
    <w:rsid w:val="00610FB5"/>
    <w:rsid w:val="00611168"/>
    <w:rsid w:val="006114F7"/>
    <w:rsid w:val="00611719"/>
    <w:rsid w:val="006119F6"/>
    <w:rsid w:val="00612990"/>
    <w:rsid w:val="006129ED"/>
    <w:rsid w:val="00612AFC"/>
    <w:rsid w:val="00612C06"/>
    <w:rsid w:val="00613069"/>
    <w:rsid w:val="00613259"/>
    <w:rsid w:val="00613978"/>
    <w:rsid w:val="00613C12"/>
    <w:rsid w:val="00613C4C"/>
    <w:rsid w:val="0061410B"/>
    <w:rsid w:val="00614249"/>
    <w:rsid w:val="0061558F"/>
    <w:rsid w:val="0061655C"/>
    <w:rsid w:val="00616950"/>
    <w:rsid w:val="00617037"/>
    <w:rsid w:val="00617491"/>
    <w:rsid w:val="00617963"/>
    <w:rsid w:val="00617FAE"/>
    <w:rsid w:val="0062046B"/>
    <w:rsid w:val="0062071D"/>
    <w:rsid w:val="006207E7"/>
    <w:rsid w:val="00620A9A"/>
    <w:rsid w:val="006211C5"/>
    <w:rsid w:val="00621C07"/>
    <w:rsid w:val="0062296A"/>
    <w:rsid w:val="00622B42"/>
    <w:rsid w:val="006247FB"/>
    <w:rsid w:val="0062485D"/>
    <w:rsid w:val="0062491F"/>
    <w:rsid w:val="00624D2B"/>
    <w:rsid w:val="00624FCA"/>
    <w:rsid w:val="00625070"/>
    <w:rsid w:val="006250AD"/>
    <w:rsid w:val="0062532F"/>
    <w:rsid w:val="006253DC"/>
    <w:rsid w:val="0062611D"/>
    <w:rsid w:val="00626399"/>
    <w:rsid w:val="00626C10"/>
    <w:rsid w:val="00627086"/>
    <w:rsid w:val="00627C11"/>
    <w:rsid w:val="006305E7"/>
    <w:rsid w:val="00630C14"/>
    <w:rsid w:val="00630C31"/>
    <w:rsid w:val="00632641"/>
    <w:rsid w:val="00632D20"/>
    <w:rsid w:val="006332F6"/>
    <w:rsid w:val="00633EEB"/>
    <w:rsid w:val="00634BDE"/>
    <w:rsid w:val="006355A0"/>
    <w:rsid w:val="006356F9"/>
    <w:rsid w:val="006367D4"/>
    <w:rsid w:val="00636912"/>
    <w:rsid w:val="00636BE5"/>
    <w:rsid w:val="00637220"/>
    <w:rsid w:val="00637648"/>
    <w:rsid w:val="00637C64"/>
    <w:rsid w:val="00637FD2"/>
    <w:rsid w:val="0064053A"/>
    <w:rsid w:val="0064176F"/>
    <w:rsid w:val="00641D91"/>
    <w:rsid w:val="00642842"/>
    <w:rsid w:val="0064323D"/>
    <w:rsid w:val="006434DF"/>
    <w:rsid w:val="006434EB"/>
    <w:rsid w:val="00643603"/>
    <w:rsid w:val="006442B7"/>
    <w:rsid w:val="0064496F"/>
    <w:rsid w:val="00644A98"/>
    <w:rsid w:val="00644C6D"/>
    <w:rsid w:val="00644D54"/>
    <w:rsid w:val="00644DEA"/>
    <w:rsid w:val="00645260"/>
    <w:rsid w:val="006452C4"/>
    <w:rsid w:val="0064547F"/>
    <w:rsid w:val="0064560A"/>
    <w:rsid w:val="00645A32"/>
    <w:rsid w:val="00645A3B"/>
    <w:rsid w:val="00645F43"/>
    <w:rsid w:val="00645F79"/>
    <w:rsid w:val="006465CF"/>
    <w:rsid w:val="00646DF4"/>
    <w:rsid w:val="00647B92"/>
    <w:rsid w:val="006505B9"/>
    <w:rsid w:val="00650A36"/>
    <w:rsid w:val="00650F56"/>
    <w:rsid w:val="006521ED"/>
    <w:rsid w:val="00652A23"/>
    <w:rsid w:val="00653BBF"/>
    <w:rsid w:val="00653CAD"/>
    <w:rsid w:val="00653D9D"/>
    <w:rsid w:val="00654896"/>
    <w:rsid w:val="00654D61"/>
    <w:rsid w:val="00655088"/>
    <w:rsid w:val="006551BF"/>
    <w:rsid w:val="0065569E"/>
    <w:rsid w:val="00655773"/>
    <w:rsid w:val="00655C37"/>
    <w:rsid w:val="006564B8"/>
    <w:rsid w:val="006565F9"/>
    <w:rsid w:val="00656629"/>
    <w:rsid w:val="00656637"/>
    <w:rsid w:val="00656B50"/>
    <w:rsid w:val="00656E42"/>
    <w:rsid w:val="00660ABE"/>
    <w:rsid w:val="006611FC"/>
    <w:rsid w:val="006615DC"/>
    <w:rsid w:val="00661B14"/>
    <w:rsid w:val="00661CE9"/>
    <w:rsid w:val="00661E29"/>
    <w:rsid w:val="00663EF9"/>
    <w:rsid w:val="00663F50"/>
    <w:rsid w:val="00664063"/>
    <w:rsid w:val="0066423E"/>
    <w:rsid w:val="00664425"/>
    <w:rsid w:val="006649BF"/>
    <w:rsid w:val="00664A31"/>
    <w:rsid w:val="00664D44"/>
    <w:rsid w:val="00664F46"/>
    <w:rsid w:val="0066506F"/>
    <w:rsid w:val="006671F4"/>
    <w:rsid w:val="0066757C"/>
    <w:rsid w:val="00670176"/>
    <w:rsid w:val="006703EA"/>
    <w:rsid w:val="006710CB"/>
    <w:rsid w:val="0067123F"/>
    <w:rsid w:val="00671B74"/>
    <w:rsid w:val="00671C0D"/>
    <w:rsid w:val="00673235"/>
    <w:rsid w:val="0067369E"/>
    <w:rsid w:val="00673C92"/>
    <w:rsid w:val="0067456A"/>
    <w:rsid w:val="0067479C"/>
    <w:rsid w:val="00674805"/>
    <w:rsid w:val="006749A4"/>
    <w:rsid w:val="00674B44"/>
    <w:rsid w:val="00675361"/>
    <w:rsid w:val="0067593E"/>
    <w:rsid w:val="00676297"/>
    <w:rsid w:val="0067656D"/>
    <w:rsid w:val="00676811"/>
    <w:rsid w:val="006778D5"/>
    <w:rsid w:val="00677910"/>
    <w:rsid w:val="00677988"/>
    <w:rsid w:val="0068025A"/>
    <w:rsid w:val="00680D07"/>
    <w:rsid w:val="006815D4"/>
    <w:rsid w:val="006825C1"/>
    <w:rsid w:val="00682661"/>
    <w:rsid w:val="00682A65"/>
    <w:rsid w:val="00682D45"/>
    <w:rsid w:val="00683FE9"/>
    <w:rsid w:val="0068408B"/>
    <w:rsid w:val="006851CD"/>
    <w:rsid w:val="00685281"/>
    <w:rsid w:val="006856F4"/>
    <w:rsid w:val="00685E60"/>
    <w:rsid w:val="006862A2"/>
    <w:rsid w:val="006865CF"/>
    <w:rsid w:val="00686FC3"/>
    <w:rsid w:val="006900FB"/>
    <w:rsid w:val="00692169"/>
    <w:rsid w:val="00692197"/>
    <w:rsid w:val="0069254F"/>
    <w:rsid w:val="006925E6"/>
    <w:rsid w:val="00692DDA"/>
    <w:rsid w:val="006930CE"/>
    <w:rsid w:val="006933DE"/>
    <w:rsid w:val="00693472"/>
    <w:rsid w:val="00693545"/>
    <w:rsid w:val="0069362D"/>
    <w:rsid w:val="006937D9"/>
    <w:rsid w:val="00693C79"/>
    <w:rsid w:val="00694707"/>
    <w:rsid w:val="00695014"/>
    <w:rsid w:val="006951CA"/>
    <w:rsid w:val="0069575E"/>
    <w:rsid w:val="00695818"/>
    <w:rsid w:val="0069590E"/>
    <w:rsid w:val="00695A7D"/>
    <w:rsid w:val="0069688E"/>
    <w:rsid w:val="00696A2C"/>
    <w:rsid w:val="00697CD1"/>
    <w:rsid w:val="006A0AFD"/>
    <w:rsid w:val="006A1352"/>
    <w:rsid w:val="006A37F7"/>
    <w:rsid w:val="006A409C"/>
    <w:rsid w:val="006A456B"/>
    <w:rsid w:val="006A4DA6"/>
    <w:rsid w:val="006A581B"/>
    <w:rsid w:val="006A59A9"/>
    <w:rsid w:val="006A5AF9"/>
    <w:rsid w:val="006A7229"/>
    <w:rsid w:val="006A75B1"/>
    <w:rsid w:val="006A7AEF"/>
    <w:rsid w:val="006A7B65"/>
    <w:rsid w:val="006B014F"/>
    <w:rsid w:val="006B08B6"/>
    <w:rsid w:val="006B0B7B"/>
    <w:rsid w:val="006B0EDF"/>
    <w:rsid w:val="006B0F87"/>
    <w:rsid w:val="006B1616"/>
    <w:rsid w:val="006B1779"/>
    <w:rsid w:val="006B1821"/>
    <w:rsid w:val="006B2299"/>
    <w:rsid w:val="006B2E11"/>
    <w:rsid w:val="006B32D9"/>
    <w:rsid w:val="006B3320"/>
    <w:rsid w:val="006B3808"/>
    <w:rsid w:val="006B3A81"/>
    <w:rsid w:val="006B4196"/>
    <w:rsid w:val="006B4282"/>
    <w:rsid w:val="006B4BF8"/>
    <w:rsid w:val="006B58B9"/>
    <w:rsid w:val="006B5A2A"/>
    <w:rsid w:val="006B617D"/>
    <w:rsid w:val="006B6359"/>
    <w:rsid w:val="006C0658"/>
    <w:rsid w:val="006C0D21"/>
    <w:rsid w:val="006C0ED3"/>
    <w:rsid w:val="006C0F52"/>
    <w:rsid w:val="006C1355"/>
    <w:rsid w:val="006C1F66"/>
    <w:rsid w:val="006C27CE"/>
    <w:rsid w:val="006C34B2"/>
    <w:rsid w:val="006C3747"/>
    <w:rsid w:val="006C3BCA"/>
    <w:rsid w:val="006C3E56"/>
    <w:rsid w:val="006C4052"/>
    <w:rsid w:val="006C4773"/>
    <w:rsid w:val="006C5109"/>
    <w:rsid w:val="006C5158"/>
    <w:rsid w:val="006C5254"/>
    <w:rsid w:val="006C54CC"/>
    <w:rsid w:val="006C5558"/>
    <w:rsid w:val="006C5DBA"/>
    <w:rsid w:val="006C5EDF"/>
    <w:rsid w:val="006C6097"/>
    <w:rsid w:val="006C65D6"/>
    <w:rsid w:val="006C6AF0"/>
    <w:rsid w:val="006C6EA7"/>
    <w:rsid w:val="006C71C0"/>
    <w:rsid w:val="006C77C9"/>
    <w:rsid w:val="006C7946"/>
    <w:rsid w:val="006C7A0D"/>
    <w:rsid w:val="006D035B"/>
    <w:rsid w:val="006D0577"/>
    <w:rsid w:val="006D1A8C"/>
    <w:rsid w:val="006D234D"/>
    <w:rsid w:val="006D25B3"/>
    <w:rsid w:val="006D26A1"/>
    <w:rsid w:val="006D2F2E"/>
    <w:rsid w:val="006D3768"/>
    <w:rsid w:val="006D3C06"/>
    <w:rsid w:val="006D4299"/>
    <w:rsid w:val="006D4992"/>
    <w:rsid w:val="006D4E2C"/>
    <w:rsid w:val="006D53D4"/>
    <w:rsid w:val="006D556C"/>
    <w:rsid w:val="006D58CF"/>
    <w:rsid w:val="006D5C34"/>
    <w:rsid w:val="006D64A4"/>
    <w:rsid w:val="006D6B65"/>
    <w:rsid w:val="006D7618"/>
    <w:rsid w:val="006D7E5A"/>
    <w:rsid w:val="006E065B"/>
    <w:rsid w:val="006E0ED0"/>
    <w:rsid w:val="006E1DD5"/>
    <w:rsid w:val="006E401F"/>
    <w:rsid w:val="006E4557"/>
    <w:rsid w:val="006E4D8D"/>
    <w:rsid w:val="006E5042"/>
    <w:rsid w:val="006E5999"/>
    <w:rsid w:val="006E5E66"/>
    <w:rsid w:val="006E6057"/>
    <w:rsid w:val="006E619A"/>
    <w:rsid w:val="006E6733"/>
    <w:rsid w:val="006E76A0"/>
    <w:rsid w:val="006E7713"/>
    <w:rsid w:val="006F0025"/>
    <w:rsid w:val="006F065D"/>
    <w:rsid w:val="006F0881"/>
    <w:rsid w:val="006F0CAE"/>
    <w:rsid w:val="006F1D9B"/>
    <w:rsid w:val="006F259A"/>
    <w:rsid w:val="006F4358"/>
    <w:rsid w:val="006F4494"/>
    <w:rsid w:val="006F44DA"/>
    <w:rsid w:val="006F4D2A"/>
    <w:rsid w:val="006F51DE"/>
    <w:rsid w:val="006F530D"/>
    <w:rsid w:val="006F67D5"/>
    <w:rsid w:val="006F6955"/>
    <w:rsid w:val="006F6AA9"/>
    <w:rsid w:val="006F6D73"/>
    <w:rsid w:val="006F6E4B"/>
    <w:rsid w:val="006F6F5D"/>
    <w:rsid w:val="006F7150"/>
    <w:rsid w:val="006F74D3"/>
    <w:rsid w:val="007014AC"/>
    <w:rsid w:val="007017C7"/>
    <w:rsid w:val="007022B9"/>
    <w:rsid w:val="00702495"/>
    <w:rsid w:val="0070295E"/>
    <w:rsid w:val="007029D5"/>
    <w:rsid w:val="00703190"/>
    <w:rsid w:val="0070375F"/>
    <w:rsid w:val="00703C2E"/>
    <w:rsid w:val="00703EFD"/>
    <w:rsid w:val="0070479A"/>
    <w:rsid w:val="007047E0"/>
    <w:rsid w:val="007048EA"/>
    <w:rsid w:val="00704975"/>
    <w:rsid w:val="00704ADF"/>
    <w:rsid w:val="00705445"/>
    <w:rsid w:val="00705CFD"/>
    <w:rsid w:val="00705F97"/>
    <w:rsid w:val="007063BF"/>
    <w:rsid w:val="007066A4"/>
    <w:rsid w:val="00706994"/>
    <w:rsid w:val="00706D0F"/>
    <w:rsid w:val="00707267"/>
    <w:rsid w:val="007072B5"/>
    <w:rsid w:val="00710584"/>
    <w:rsid w:val="00710653"/>
    <w:rsid w:val="00710C53"/>
    <w:rsid w:val="00710CE5"/>
    <w:rsid w:val="00711F62"/>
    <w:rsid w:val="0071217C"/>
    <w:rsid w:val="007125E5"/>
    <w:rsid w:val="00712A6E"/>
    <w:rsid w:val="00712AA2"/>
    <w:rsid w:val="00712E65"/>
    <w:rsid w:val="007136C8"/>
    <w:rsid w:val="00713D03"/>
    <w:rsid w:val="00713E9A"/>
    <w:rsid w:val="00714A38"/>
    <w:rsid w:val="00714F52"/>
    <w:rsid w:val="00716ED2"/>
    <w:rsid w:val="0071705D"/>
    <w:rsid w:val="00720024"/>
    <w:rsid w:val="00720378"/>
    <w:rsid w:val="007209F7"/>
    <w:rsid w:val="00721B27"/>
    <w:rsid w:val="00721D1D"/>
    <w:rsid w:val="007236CD"/>
    <w:rsid w:val="00723FE2"/>
    <w:rsid w:val="00724635"/>
    <w:rsid w:val="00724BEA"/>
    <w:rsid w:val="0072551B"/>
    <w:rsid w:val="0072597D"/>
    <w:rsid w:val="007259EB"/>
    <w:rsid w:val="00725E95"/>
    <w:rsid w:val="00726AD7"/>
    <w:rsid w:val="00727015"/>
    <w:rsid w:val="0072708E"/>
    <w:rsid w:val="00727282"/>
    <w:rsid w:val="00727393"/>
    <w:rsid w:val="007277A2"/>
    <w:rsid w:val="00727CCA"/>
    <w:rsid w:val="007309D3"/>
    <w:rsid w:val="007309FB"/>
    <w:rsid w:val="00730A93"/>
    <w:rsid w:val="00731CCF"/>
    <w:rsid w:val="007320E6"/>
    <w:rsid w:val="00732866"/>
    <w:rsid w:val="00732DF8"/>
    <w:rsid w:val="00733014"/>
    <w:rsid w:val="007338A1"/>
    <w:rsid w:val="00734060"/>
    <w:rsid w:val="00734152"/>
    <w:rsid w:val="00734CA7"/>
    <w:rsid w:val="00734DF1"/>
    <w:rsid w:val="00735A31"/>
    <w:rsid w:val="00735C1F"/>
    <w:rsid w:val="007369C9"/>
    <w:rsid w:val="00736C62"/>
    <w:rsid w:val="00736F60"/>
    <w:rsid w:val="007373AD"/>
    <w:rsid w:val="00737AB8"/>
    <w:rsid w:val="007406C2"/>
    <w:rsid w:val="007416A5"/>
    <w:rsid w:val="007418A2"/>
    <w:rsid w:val="007419C0"/>
    <w:rsid w:val="00741A89"/>
    <w:rsid w:val="00741C8C"/>
    <w:rsid w:val="007421F3"/>
    <w:rsid w:val="0074261C"/>
    <w:rsid w:val="00742DA5"/>
    <w:rsid w:val="00742E9A"/>
    <w:rsid w:val="00744566"/>
    <w:rsid w:val="00745243"/>
    <w:rsid w:val="00745513"/>
    <w:rsid w:val="007464CA"/>
    <w:rsid w:val="0074682D"/>
    <w:rsid w:val="00746A2D"/>
    <w:rsid w:val="00750000"/>
    <w:rsid w:val="00750793"/>
    <w:rsid w:val="00751273"/>
    <w:rsid w:val="0075153C"/>
    <w:rsid w:val="00751B41"/>
    <w:rsid w:val="0075329A"/>
    <w:rsid w:val="0075381E"/>
    <w:rsid w:val="00753A9E"/>
    <w:rsid w:val="00754EC6"/>
    <w:rsid w:val="00754F02"/>
    <w:rsid w:val="007557E8"/>
    <w:rsid w:val="00755C8A"/>
    <w:rsid w:val="007560DD"/>
    <w:rsid w:val="00756480"/>
    <w:rsid w:val="007568C8"/>
    <w:rsid w:val="007571D4"/>
    <w:rsid w:val="0075724A"/>
    <w:rsid w:val="0075781C"/>
    <w:rsid w:val="00757C3C"/>
    <w:rsid w:val="00760A1A"/>
    <w:rsid w:val="00760D78"/>
    <w:rsid w:val="00761173"/>
    <w:rsid w:val="00761429"/>
    <w:rsid w:val="007618D7"/>
    <w:rsid w:val="0076191C"/>
    <w:rsid w:val="00762025"/>
    <w:rsid w:val="00762201"/>
    <w:rsid w:val="0076256C"/>
    <w:rsid w:val="0076263C"/>
    <w:rsid w:val="00763476"/>
    <w:rsid w:val="007636B5"/>
    <w:rsid w:val="00763A86"/>
    <w:rsid w:val="00763DEC"/>
    <w:rsid w:val="007645AD"/>
    <w:rsid w:val="007648EC"/>
    <w:rsid w:val="00765708"/>
    <w:rsid w:val="00765CD3"/>
    <w:rsid w:val="00765F60"/>
    <w:rsid w:val="00766C97"/>
    <w:rsid w:val="007676B7"/>
    <w:rsid w:val="00767C26"/>
    <w:rsid w:val="007704EE"/>
    <w:rsid w:val="00770C3D"/>
    <w:rsid w:val="007710BA"/>
    <w:rsid w:val="00771193"/>
    <w:rsid w:val="00771257"/>
    <w:rsid w:val="00771693"/>
    <w:rsid w:val="00772E58"/>
    <w:rsid w:val="00772EC5"/>
    <w:rsid w:val="00772F74"/>
    <w:rsid w:val="007732A3"/>
    <w:rsid w:val="00774162"/>
    <w:rsid w:val="00774372"/>
    <w:rsid w:val="00774BFD"/>
    <w:rsid w:val="00774D5F"/>
    <w:rsid w:val="007755AE"/>
    <w:rsid w:val="007757AF"/>
    <w:rsid w:val="00776463"/>
    <w:rsid w:val="007764B4"/>
    <w:rsid w:val="00776532"/>
    <w:rsid w:val="00776577"/>
    <w:rsid w:val="007779F1"/>
    <w:rsid w:val="00780C17"/>
    <w:rsid w:val="00780DAD"/>
    <w:rsid w:val="00781523"/>
    <w:rsid w:val="00781C9F"/>
    <w:rsid w:val="00782383"/>
    <w:rsid w:val="007825CF"/>
    <w:rsid w:val="00782907"/>
    <w:rsid w:val="007829A6"/>
    <w:rsid w:val="00782A8E"/>
    <w:rsid w:val="00782D1C"/>
    <w:rsid w:val="00782D36"/>
    <w:rsid w:val="00783183"/>
    <w:rsid w:val="00783B58"/>
    <w:rsid w:val="00784C78"/>
    <w:rsid w:val="00784F2D"/>
    <w:rsid w:val="00785188"/>
    <w:rsid w:val="00785279"/>
    <w:rsid w:val="00785EE7"/>
    <w:rsid w:val="00786032"/>
    <w:rsid w:val="00787472"/>
    <w:rsid w:val="0078751D"/>
    <w:rsid w:val="00787CAD"/>
    <w:rsid w:val="00790488"/>
    <w:rsid w:val="00790EFD"/>
    <w:rsid w:val="00791A39"/>
    <w:rsid w:val="007921A5"/>
    <w:rsid w:val="00792212"/>
    <w:rsid w:val="007932A7"/>
    <w:rsid w:val="00793F0D"/>
    <w:rsid w:val="00794917"/>
    <w:rsid w:val="00795072"/>
    <w:rsid w:val="00795992"/>
    <w:rsid w:val="00795AAB"/>
    <w:rsid w:val="00797EC5"/>
    <w:rsid w:val="00797EF6"/>
    <w:rsid w:val="007A0062"/>
    <w:rsid w:val="007A00F9"/>
    <w:rsid w:val="007A1074"/>
    <w:rsid w:val="007A19A1"/>
    <w:rsid w:val="007A1DFD"/>
    <w:rsid w:val="007A1E5E"/>
    <w:rsid w:val="007A2056"/>
    <w:rsid w:val="007A243C"/>
    <w:rsid w:val="007A2545"/>
    <w:rsid w:val="007A2832"/>
    <w:rsid w:val="007A3503"/>
    <w:rsid w:val="007A416D"/>
    <w:rsid w:val="007A4EAF"/>
    <w:rsid w:val="007A6B2C"/>
    <w:rsid w:val="007B10DF"/>
    <w:rsid w:val="007B13C1"/>
    <w:rsid w:val="007B30BF"/>
    <w:rsid w:val="007B351D"/>
    <w:rsid w:val="007B38E0"/>
    <w:rsid w:val="007B44DA"/>
    <w:rsid w:val="007B4F48"/>
    <w:rsid w:val="007B526B"/>
    <w:rsid w:val="007B562C"/>
    <w:rsid w:val="007B599B"/>
    <w:rsid w:val="007B601D"/>
    <w:rsid w:val="007B705E"/>
    <w:rsid w:val="007B7173"/>
    <w:rsid w:val="007B7232"/>
    <w:rsid w:val="007B7541"/>
    <w:rsid w:val="007B768D"/>
    <w:rsid w:val="007B790C"/>
    <w:rsid w:val="007B7CC6"/>
    <w:rsid w:val="007C04F7"/>
    <w:rsid w:val="007C04FC"/>
    <w:rsid w:val="007C069D"/>
    <w:rsid w:val="007C11FC"/>
    <w:rsid w:val="007C1217"/>
    <w:rsid w:val="007C124C"/>
    <w:rsid w:val="007C1B8E"/>
    <w:rsid w:val="007C1CEC"/>
    <w:rsid w:val="007C23F5"/>
    <w:rsid w:val="007C2541"/>
    <w:rsid w:val="007C2AA6"/>
    <w:rsid w:val="007C2D12"/>
    <w:rsid w:val="007C40AD"/>
    <w:rsid w:val="007C4143"/>
    <w:rsid w:val="007C4A82"/>
    <w:rsid w:val="007C4C35"/>
    <w:rsid w:val="007C4D59"/>
    <w:rsid w:val="007C4E4D"/>
    <w:rsid w:val="007C575C"/>
    <w:rsid w:val="007C63F3"/>
    <w:rsid w:val="007C6B04"/>
    <w:rsid w:val="007C729D"/>
    <w:rsid w:val="007C72E4"/>
    <w:rsid w:val="007C7CC9"/>
    <w:rsid w:val="007C7E34"/>
    <w:rsid w:val="007D05B2"/>
    <w:rsid w:val="007D0690"/>
    <w:rsid w:val="007D1255"/>
    <w:rsid w:val="007D125B"/>
    <w:rsid w:val="007D1601"/>
    <w:rsid w:val="007D1BD1"/>
    <w:rsid w:val="007D2707"/>
    <w:rsid w:val="007D273E"/>
    <w:rsid w:val="007D284D"/>
    <w:rsid w:val="007D2BEC"/>
    <w:rsid w:val="007D2C04"/>
    <w:rsid w:val="007D2C27"/>
    <w:rsid w:val="007D2EDB"/>
    <w:rsid w:val="007D3E98"/>
    <w:rsid w:val="007D3EBF"/>
    <w:rsid w:val="007D3FFD"/>
    <w:rsid w:val="007D4893"/>
    <w:rsid w:val="007D4DF3"/>
    <w:rsid w:val="007D52C6"/>
    <w:rsid w:val="007D5E3C"/>
    <w:rsid w:val="007D602D"/>
    <w:rsid w:val="007D6499"/>
    <w:rsid w:val="007D6D0C"/>
    <w:rsid w:val="007D70BA"/>
    <w:rsid w:val="007E02A1"/>
    <w:rsid w:val="007E0C2D"/>
    <w:rsid w:val="007E0DC4"/>
    <w:rsid w:val="007E1344"/>
    <w:rsid w:val="007E166A"/>
    <w:rsid w:val="007E1C80"/>
    <w:rsid w:val="007E1D9C"/>
    <w:rsid w:val="007E1F5B"/>
    <w:rsid w:val="007E22E1"/>
    <w:rsid w:val="007E2AF0"/>
    <w:rsid w:val="007E2D55"/>
    <w:rsid w:val="007E307A"/>
    <w:rsid w:val="007E4AD8"/>
    <w:rsid w:val="007E4C98"/>
    <w:rsid w:val="007E5C96"/>
    <w:rsid w:val="007E683E"/>
    <w:rsid w:val="007E6C15"/>
    <w:rsid w:val="007E795D"/>
    <w:rsid w:val="007E7B9D"/>
    <w:rsid w:val="007F09FE"/>
    <w:rsid w:val="007F0CD6"/>
    <w:rsid w:val="007F1183"/>
    <w:rsid w:val="007F1CA7"/>
    <w:rsid w:val="007F1E88"/>
    <w:rsid w:val="007F2187"/>
    <w:rsid w:val="007F2A45"/>
    <w:rsid w:val="007F2EE5"/>
    <w:rsid w:val="007F302D"/>
    <w:rsid w:val="007F3382"/>
    <w:rsid w:val="007F3541"/>
    <w:rsid w:val="007F3F5F"/>
    <w:rsid w:val="007F436C"/>
    <w:rsid w:val="007F4D62"/>
    <w:rsid w:val="007F5844"/>
    <w:rsid w:val="007F5F75"/>
    <w:rsid w:val="007F65EA"/>
    <w:rsid w:val="007F6C3B"/>
    <w:rsid w:val="007F6CC7"/>
    <w:rsid w:val="007F6DDC"/>
    <w:rsid w:val="008003F4"/>
    <w:rsid w:val="00800893"/>
    <w:rsid w:val="00800BBC"/>
    <w:rsid w:val="00801AC7"/>
    <w:rsid w:val="00801BBB"/>
    <w:rsid w:val="00801C7A"/>
    <w:rsid w:val="00801D66"/>
    <w:rsid w:val="00801EC5"/>
    <w:rsid w:val="00802076"/>
    <w:rsid w:val="008022A1"/>
    <w:rsid w:val="008024E6"/>
    <w:rsid w:val="00802932"/>
    <w:rsid w:val="008029D4"/>
    <w:rsid w:val="0080332D"/>
    <w:rsid w:val="00803343"/>
    <w:rsid w:val="00803B5F"/>
    <w:rsid w:val="00803BF8"/>
    <w:rsid w:val="00804989"/>
    <w:rsid w:val="00804D98"/>
    <w:rsid w:val="00806236"/>
    <w:rsid w:val="008064C8"/>
    <w:rsid w:val="00806AA9"/>
    <w:rsid w:val="00807D44"/>
    <w:rsid w:val="00810B8D"/>
    <w:rsid w:val="00810C4A"/>
    <w:rsid w:val="00811DC3"/>
    <w:rsid w:val="00813648"/>
    <w:rsid w:val="00813AF4"/>
    <w:rsid w:val="00813CEE"/>
    <w:rsid w:val="00813D3D"/>
    <w:rsid w:val="00813EC0"/>
    <w:rsid w:val="008141C6"/>
    <w:rsid w:val="00814757"/>
    <w:rsid w:val="00814C5E"/>
    <w:rsid w:val="00814D17"/>
    <w:rsid w:val="00814D51"/>
    <w:rsid w:val="00814EF6"/>
    <w:rsid w:val="00815245"/>
    <w:rsid w:val="008159BF"/>
    <w:rsid w:val="0081652A"/>
    <w:rsid w:val="008167E0"/>
    <w:rsid w:val="008178E6"/>
    <w:rsid w:val="008200B9"/>
    <w:rsid w:val="00820EBE"/>
    <w:rsid w:val="00821937"/>
    <w:rsid w:val="00821A03"/>
    <w:rsid w:val="008221C7"/>
    <w:rsid w:val="00822D89"/>
    <w:rsid w:val="00822D9C"/>
    <w:rsid w:val="00822F29"/>
    <w:rsid w:val="008242B8"/>
    <w:rsid w:val="008245E2"/>
    <w:rsid w:val="00825047"/>
    <w:rsid w:val="00825971"/>
    <w:rsid w:val="00825979"/>
    <w:rsid w:val="00825F9C"/>
    <w:rsid w:val="0082621A"/>
    <w:rsid w:val="008265B4"/>
    <w:rsid w:val="0082669B"/>
    <w:rsid w:val="00826942"/>
    <w:rsid w:val="00826A16"/>
    <w:rsid w:val="00826D43"/>
    <w:rsid w:val="00827B4D"/>
    <w:rsid w:val="00827B8E"/>
    <w:rsid w:val="0083036B"/>
    <w:rsid w:val="008306FF"/>
    <w:rsid w:val="008307FF"/>
    <w:rsid w:val="008308FC"/>
    <w:rsid w:val="00830CA0"/>
    <w:rsid w:val="00830F5A"/>
    <w:rsid w:val="0083171F"/>
    <w:rsid w:val="008319E5"/>
    <w:rsid w:val="0083269C"/>
    <w:rsid w:val="00832852"/>
    <w:rsid w:val="00832B58"/>
    <w:rsid w:val="00832C18"/>
    <w:rsid w:val="0083322D"/>
    <w:rsid w:val="00834012"/>
    <w:rsid w:val="00834189"/>
    <w:rsid w:val="00834236"/>
    <w:rsid w:val="0083439D"/>
    <w:rsid w:val="00834468"/>
    <w:rsid w:val="00834487"/>
    <w:rsid w:val="0083526C"/>
    <w:rsid w:val="008360F8"/>
    <w:rsid w:val="00836103"/>
    <w:rsid w:val="008361F5"/>
    <w:rsid w:val="008364E9"/>
    <w:rsid w:val="008367E9"/>
    <w:rsid w:val="00837AD9"/>
    <w:rsid w:val="008404EA"/>
    <w:rsid w:val="00840814"/>
    <w:rsid w:val="0084165E"/>
    <w:rsid w:val="00841C04"/>
    <w:rsid w:val="008429BD"/>
    <w:rsid w:val="00843011"/>
    <w:rsid w:val="0084392D"/>
    <w:rsid w:val="008439F3"/>
    <w:rsid w:val="00843E11"/>
    <w:rsid w:val="00843EA4"/>
    <w:rsid w:val="008442B1"/>
    <w:rsid w:val="0084470A"/>
    <w:rsid w:val="0084519B"/>
    <w:rsid w:val="00845925"/>
    <w:rsid w:val="00845C4F"/>
    <w:rsid w:val="00846314"/>
    <w:rsid w:val="00846665"/>
    <w:rsid w:val="00846E34"/>
    <w:rsid w:val="00846F37"/>
    <w:rsid w:val="008470B1"/>
    <w:rsid w:val="008476C1"/>
    <w:rsid w:val="0084775A"/>
    <w:rsid w:val="008479B0"/>
    <w:rsid w:val="00847CFA"/>
    <w:rsid w:val="00847FD8"/>
    <w:rsid w:val="0085005F"/>
    <w:rsid w:val="00850982"/>
    <w:rsid w:val="0085141E"/>
    <w:rsid w:val="00851504"/>
    <w:rsid w:val="00851591"/>
    <w:rsid w:val="00851DD4"/>
    <w:rsid w:val="00851E87"/>
    <w:rsid w:val="00852FB2"/>
    <w:rsid w:val="008531BD"/>
    <w:rsid w:val="0085326C"/>
    <w:rsid w:val="008539BA"/>
    <w:rsid w:val="008541EA"/>
    <w:rsid w:val="00854251"/>
    <w:rsid w:val="008545EE"/>
    <w:rsid w:val="00854EEB"/>
    <w:rsid w:val="00855464"/>
    <w:rsid w:val="008554C8"/>
    <w:rsid w:val="00855790"/>
    <w:rsid w:val="0085600B"/>
    <w:rsid w:val="008562F2"/>
    <w:rsid w:val="008563FA"/>
    <w:rsid w:val="008566DB"/>
    <w:rsid w:val="00856D7F"/>
    <w:rsid w:val="00856E66"/>
    <w:rsid w:val="008579EA"/>
    <w:rsid w:val="008605C9"/>
    <w:rsid w:val="0086061C"/>
    <w:rsid w:val="008606CB"/>
    <w:rsid w:val="00860F95"/>
    <w:rsid w:val="00861B14"/>
    <w:rsid w:val="008639DD"/>
    <w:rsid w:val="00863D8A"/>
    <w:rsid w:val="00863DFB"/>
    <w:rsid w:val="008640CB"/>
    <w:rsid w:val="00864166"/>
    <w:rsid w:val="0086451F"/>
    <w:rsid w:val="00864F04"/>
    <w:rsid w:val="008653F2"/>
    <w:rsid w:val="00865A49"/>
    <w:rsid w:val="00865D2D"/>
    <w:rsid w:val="00865F89"/>
    <w:rsid w:val="00866335"/>
    <w:rsid w:val="00866521"/>
    <w:rsid w:val="00866971"/>
    <w:rsid w:val="00866C23"/>
    <w:rsid w:val="008707F7"/>
    <w:rsid w:val="00870E4C"/>
    <w:rsid w:val="0087173D"/>
    <w:rsid w:val="00871F56"/>
    <w:rsid w:val="00872BB7"/>
    <w:rsid w:val="00872EA4"/>
    <w:rsid w:val="00872F96"/>
    <w:rsid w:val="008733AC"/>
    <w:rsid w:val="00873519"/>
    <w:rsid w:val="00873B4B"/>
    <w:rsid w:val="00874449"/>
    <w:rsid w:val="0087486C"/>
    <w:rsid w:val="00874D6A"/>
    <w:rsid w:val="00875522"/>
    <w:rsid w:val="00875615"/>
    <w:rsid w:val="008758C3"/>
    <w:rsid w:val="008760AA"/>
    <w:rsid w:val="008766B8"/>
    <w:rsid w:val="008768A0"/>
    <w:rsid w:val="00876F3E"/>
    <w:rsid w:val="00876FBF"/>
    <w:rsid w:val="00877194"/>
    <w:rsid w:val="00877320"/>
    <w:rsid w:val="0087783D"/>
    <w:rsid w:val="00877981"/>
    <w:rsid w:val="00877D13"/>
    <w:rsid w:val="008802E0"/>
    <w:rsid w:val="00881902"/>
    <w:rsid w:val="00881A7D"/>
    <w:rsid w:val="00881E6B"/>
    <w:rsid w:val="00882497"/>
    <w:rsid w:val="00882CA1"/>
    <w:rsid w:val="00883A93"/>
    <w:rsid w:val="00883C47"/>
    <w:rsid w:val="00883DC8"/>
    <w:rsid w:val="00883DFD"/>
    <w:rsid w:val="0088430C"/>
    <w:rsid w:val="00885F6D"/>
    <w:rsid w:val="00886526"/>
    <w:rsid w:val="00886924"/>
    <w:rsid w:val="00886E4D"/>
    <w:rsid w:val="00887A2E"/>
    <w:rsid w:val="00890417"/>
    <w:rsid w:val="00890480"/>
    <w:rsid w:val="008915AC"/>
    <w:rsid w:val="008921F0"/>
    <w:rsid w:val="0089236B"/>
    <w:rsid w:val="008929F3"/>
    <w:rsid w:val="00893090"/>
    <w:rsid w:val="00893D27"/>
    <w:rsid w:val="00893FD5"/>
    <w:rsid w:val="008949F0"/>
    <w:rsid w:val="008954F6"/>
    <w:rsid w:val="008958A7"/>
    <w:rsid w:val="0089609F"/>
    <w:rsid w:val="00896862"/>
    <w:rsid w:val="008969D4"/>
    <w:rsid w:val="00896A92"/>
    <w:rsid w:val="00897577"/>
    <w:rsid w:val="00897E30"/>
    <w:rsid w:val="008A02FE"/>
    <w:rsid w:val="008A0B39"/>
    <w:rsid w:val="008A1139"/>
    <w:rsid w:val="008A116F"/>
    <w:rsid w:val="008A1216"/>
    <w:rsid w:val="008A1C90"/>
    <w:rsid w:val="008A2660"/>
    <w:rsid w:val="008A310E"/>
    <w:rsid w:val="008A344C"/>
    <w:rsid w:val="008A3583"/>
    <w:rsid w:val="008A360A"/>
    <w:rsid w:val="008A3A90"/>
    <w:rsid w:val="008A3EB4"/>
    <w:rsid w:val="008A4803"/>
    <w:rsid w:val="008A492F"/>
    <w:rsid w:val="008A4D44"/>
    <w:rsid w:val="008A5ADE"/>
    <w:rsid w:val="008A5E2C"/>
    <w:rsid w:val="008A6104"/>
    <w:rsid w:val="008A6691"/>
    <w:rsid w:val="008A6708"/>
    <w:rsid w:val="008A756E"/>
    <w:rsid w:val="008A7938"/>
    <w:rsid w:val="008B022A"/>
    <w:rsid w:val="008B0746"/>
    <w:rsid w:val="008B08EA"/>
    <w:rsid w:val="008B0BBA"/>
    <w:rsid w:val="008B1062"/>
    <w:rsid w:val="008B154F"/>
    <w:rsid w:val="008B1BAF"/>
    <w:rsid w:val="008B1D35"/>
    <w:rsid w:val="008B27F4"/>
    <w:rsid w:val="008B2BFB"/>
    <w:rsid w:val="008B36BD"/>
    <w:rsid w:val="008B39A4"/>
    <w:rsid w:val="008B3CFC"/>
    <w:rsid w:val="008B3DEA"/>
    <w:rsid w:val="008B4170"/>
    <w:rsid w:val="008B41CC"/>
    <w:rsid w:val="008B43EE"/>
    <w:rsid w:val="008B4C6D"/>
    <w:rsid w:val="008B55A7"/>
    <w:rsid w:val="008B58D3"/>
    <w:rsid w:val="008B622E"/>
    <w:rsid w:val="008B640B"/>
    <w:rsid w:val="008B6EF8"/>
    <w:rsid w:val="008B764F"/>
    <w:rsid w:val="008B7B42"/>
    <w:rsid w:val="008C0A83"/>
    <w:rsid w:val="008C0C92"/>
    <w:rsid w:val="008C0EF2"/>
    <w:rsid w:val="008C1218"/>
    <w:rsid w:val="008C1561"/>
    <w:rsid w:val="008C17F0"/>
    <w:rsid w:val="008C1CA1"/>
    <w:rsid w:val="008C216D"/>
    <w:rsid w:val="008C2FA8"/>
    <w:rsid w:val="008C3A2C"/>
    <w:rsid w:val="008C5996"/>
    <w:rsid w:val="008C5F69"/>
    <w:rsid w:val="008C65B8"/>
    <w:rsid w:val="008C6DF0"/>
    <w:rsid w:val="008C76E2"/>
    <w:rsid w:val="008C7781"/>
    <w:rsid w:val="008C7D08"/>
    <w:rsid w:val="008C7E0B"/>
    <w:rsid w:val="008D0093"/>
    <w:rsid w:val="008D014D"/>
    <w:rsid w:val="008D0182"/>
    <w:rsid w:val="008D030A"/>
    <w:rsid w:val="008D0D52"/>
    <w:rsid w:val="008D1542"/>
    <w:rsid w:val="008D17C7"/>
    <w:rsid w:val="008D1A09"/>
    <w:rsid w:val="008D1DE4"/>
    <w:rsid w:val="008D2137"/>
    <w:rsid w:val="008D215C"/>
    <w:rsid w:val="008D2FBA"/>
    <w:rsid w:val="008D365E"/>
    <w:rsid w:val="008D43F4"/>
    <w:rsid w:val="008D5C20"/>
    <w:rsid w:val="008D5C75"/>
    <w:rsid w:val="008D5FA1"/>
    <w:rsid w:val="008D6023"/>
    <w:rsid w:val="008D6614"/>
    <w:rsid w:val="008D6925"/>
    <w:rsid w:val="008D70CA"/>
    <w:rsid w:val="008D714F"/>
    <w:rsid w:val="008E00C3"/>
    <w:rsid w:val="008E0579"/>
    <w:rsid w:val="008E071B"/>
    <w:rsid w:val="008E0812"/>
    <w:rsid w:val="008E082A"/>
    <w:rsid w:val="008E0A9A"/>
    <w:rsid w:val="008E11DD"/>
    <w:rsid w:val="008E17C1"/>
    <w:rsid w:val="008E2D7B"/>
    <w:rsid w:val="008E3052"/>
    <w:rsid w:val="008E3166"/>
    <w:rsid w:val="008E3262"/>
    <w:rsid w:val="008E3771"/>
    <w:rsid w:val="008E381B"/>
    <w:rsid w:val="008E3BD7"/>
    <w:rsid w:val="008E478B"/>
    <w:rsid w:val="008E4E71"/>
    <w:rsid w:val="008E5086"/>
    <w:rsid w:val="008E5322"/>
    <w:rsid w:val="008E75ED"/>
    <w:rsid w:val="008E7D76"/>
    <w:rsid w:val="008E7E92"/>
    <w:rsid w:val="008F00B9"/>
    <w:rsid w:val="008F0388"/>
    <w:rsid w:val="008F0439"/>
    <w:rsid w:val="008F05DF"/>
    <w:rsid w:val="008F08F6"/>
    <w:rsid w:val="008F10E0"/>
    <w:rsid w:val="008F23A5"/>
    <w:rsid w:val="008F2807"/>
    <w:rsid w:val="008F2C6A"/>
    <w:rsid w:val="008F2D45"/>
    <w:rsid w:val="008F335F"/>
    <w:rsid w:val="008F368F"/>
    <w:rsid w:val="008F4532"/>
    <w:rsid w:val="008F48B8"/>
    <w:rsid w:val="008F4916"/>
    <w:rsid w:val="008F4A5B"/>
    <w:rsid w:val="008F4E54"/>
    <w:rsid w:val="008F575D"/>
    <w:rsid w:val="008F589F"/>
    <w:rsid w:val="008F5E1F"/>
    <w:rsid w:val="008F616D"/>
    <w:rsid w:val="008F6267"/>
    <w:rsid w:val="008F710C"/>
    <w:rsid w:val="00900337"/>
    <w:rsid w:val="00900910"/>
    <w:rsid w:val="00900C12"/>
    <w:rsid w:val="00900E65"/>
    <w:rsid w:val="00901522"/>
    <w:rsid w:val="0090165C"/>
    <w:rsid w:val="009019F0"/>
    <w:rsid w:val="00901CDE"/>
    <w:rsid w:val="00902301"/>
    <w:rsid w:val="00903946"/>
    <w:rsid w:val="00903EE5"/>
    <w:rsid w:val="00904466"/>
    <w:rsid w:val="0090505E"/>
    <w:rsid w:val="00905ADB"/>
    <w:rsid w:val="00905BC7"/>
    <w:rsid w:val="009060F7"/>
    <w:rsid w:val="00907B79"/>
    <w:rsid w:val="0091052B"/>
    <w:rsid w:val="00910974"/>
    <w:rsid w:val="0091224E"/>
    <w:rsid w:val="00912F2C"/>
    <w:rsid w:val="009131AB"/>
    <w:rsid w:val="00913AA6"/>
    <w:rsid w:val="0091474F"/>
    <w:rsid w:val="0091494F"/>
    <w:rsid w:val="009149C4"/>
    <w:rsid w:val="00914E49"/>
    <w:rsid w:val="00915742"/>
    <w:rsid w:val="009158C3"/>
    <w:rsid w:val="00915B86"/>
    <w:rsid w:val="00915E59"/>
    <w:rsid w:val="00915E99"/>
    <w:rsid w:val="009170C4"/>
    <w:rsid w:val="0091720B"/>
    <w:rsid w:val="009172AA"/>
    <w:rsid w:val="00917F38"/>
    <w:rsid w:val="0092058F"/>
    <w:rsid w:val="009205C3"/>
    <w:rsid w:val="00920915"/>
    <w:rsid w:val="00920C78"/>
    <w:rsid w:val="00920F43"/>
    <w:rsid w:val="009210A8"/>
    <w:rsid w:val="0092182E"/>
    <w:rsid w:val="00921FD7"/>
    <w:rsid w:val="00922282"/>
    <w:rsid w:val="00922B69"/>
    <w:rsid w:val="00922CD5"/>
    <w:rsid w:val="00922D80"/>
    <w:rsid w:val="0092314E"/>
    <w:rsid w:val="009232AB"/>
    <w:rsid w:val="0092361D"/>
    <w:rsid w:val="00923F16"/>
    <w:rsid w:val="0092408E"/>
    <w:rsid w:val="009241C2"/>
    <w:rsid w:val="009243AF"/>
    <w:rsid w:val="00924940"/>
    <w:rsid w:val="00926559"/>
    <w:rsid w:val="009268A2"/>
    <w:rsid w:val="00926C2D"/>
    <w:rsid w:val="00926E4A"/>
    <w:rsid w:val="00926F62"/>
    <w:rsid w:val="009277B3"/>
    <w:rsid w:val="00927C3D"/>
    <w:rsid w:val="00927EC9"/>
    <w:rsid w:val="00930BAF"/>
    <w:rsid w:val="009310D6"/>
    <w:rsid w:val="00931C6C"/>
    <w:rsid w:val="009321B8"/>
    <w:rsid w:val="009335A3"/>
    <w:rsid w:val="00933E82"/>
    <w:rsid w:val="00933EEB"/>
    <w:rsid w:val="00933F23"/>
    <w:rsid w:val="00933FA6"/>
    <w:rsid w:val="00934219"/>
    <w:rsid w:val="009364AF"/>
    <w:rsid w:val="00936870"/>
    <w:rsid w:val="00936F1E"/>
    <w:rsid w:val="0093740B"/>
    <w:rsid w:val="0094026A"/>
    <w:rsid w:val="0094065C"/>
    <w:rsid w:val="009406AD"/>
    <w:rsid w:val="00941082"/>
    <w:rsid w:val="00941E21"/>
    <w:rsid w:val="009425DB"/>
    <w:rsid w:val="00942E83"/>
    <w:rsid w:val="00942F15"/>
    <w:rsid w:val="00943394"/>
    <w:rsid w:val="009433F1"/>
    <w:rsid w:val="0094348A"/>
    <w:rsid w:val="00943EBF"/>
    <w:rsid w:val="00944139"/>
    <w:rsid w:val="00944C1A"/>
    <w:rsid w:val="009456F5"/>
    <w:rsid w:val="00945FA8"/>
    <w:rsid w:val="00946111"/>
    <w:rsid w:val="00946409"/>
    <w:rsid w:val="0094656E"/>
    <w:rsid w:val="00946CBA"/>
    <w:rsid w:val="009471E9"/>
    <w:rsid w:val="0094737B"/>
    <w:rsid w:val="00947699"/>
    <w:rsid w:val="0094789E"/>
    <w:rsid w:val="00947ADF"/>
    <w:rsid w:val="00947C6C"/>
    <w:rsid w:val="00950057"/>
    <w:rsid w:val="0095024F"/>
    <w:rsid w:val="00950D3F"/>
    <w:rsid w:val="00950FC3"/>
    <w:rsid w:val="009516BA"/>
    <w:rsid w:val="00951F15"/>
    <w:rsid w:val="009522D2"/>
    <w:rsid w:val="0095247C"/>
    <w:rsid w:val="00952877"/>
    <w:rsid w:val="00952DA2"/>
    <w:rsid w:val="0095344F"/>
    <w:rsid w:val="009537AC"/>
    <w:rsid w:val="00953B27"/>
    <w:rsid w:val="00953CE3"/>
    <w:rsid w:val="00953E61"/>
    <w:rsid w:val="00954E25"/>
    <w:rsid w:val="0095508F"/>
    <w:rsid w:val="00955488"/>
    <w:rsid w:val="00955B88"/>
    <w:rsid w:val="00955FFD"/>
    <w:rsid w:val="00956A33"/>
    <w:rsid w:val="009575EB"/>
    <w:rsid w:val="00957FB6"/>
    <w:rsid w:val="00957FFC"/>
    <w:rsid w:val="00960333"/>
    <w:rsid w:val="009604F7"/>
    <w:rsid w:val="00960753"/>
    <w:rsid w:val="00960D60"/>
    <w:rsid w:val="00962EA6"/>
    <w:rsid w:val="00962FEE"/>
    <w:rsid w:val="009631D2"/>
    <w:rsid w:val="00963835"/>
    <w:rsid w:val="00963BBB"/>
    <w:rsid w:val="00964AB2"/>
    <w:rsid w:val="00964BB2"/>
    <w:rsid w:val="00964EB2"/>
    <w:rsid w:val="00965915"/>
    <w:rsid w:val="009659E8"/>
    <w:rsid w:val="00965B5B"/>
    <w:rsid w:val="00967A1A"/>
    <w:rsid w:val="00970470"/>
    <w:rsid w:val="009708FD"/>
    <w:rsid w:val="00970BA8"/>
    <w:rsid w:val="00970E46"/>
    <w:rsid w:val="009721A2"/>
    <w:rsid w:val="0097248B"/>
    <w:rsid w:val="00972523"/>
    <w:rsid w:val="009728E2"/>
    <w:rsid w:val="0097317A"/>
    <w:rsid w:val="009731DC"/>
    <w:rsid w:val="009731ED"/>
    <w:rsid w:val="00973892"/>
    <w:rsid w:val="00974594"/>
    <w:rsid w:val="009745D0"/>
    <w:rsid w:val="009747D1"/>
    <w:rsid w:val="009747E4"/>
    <w:rsid w:val="0097504C"/>
    <w:rsid w:val="00975C2F"/>
    <w:rsid w:val="009760EC"/>
    <w:rsid w:val="009762CD"/>
    <w:rsid w:val="009763F4"/>
    <w:rsid w:val="00976B14"/>
    <w:rsid w:val="009770DE"/>
    <w:rsid w:val="009778EA"/>
    <w:rsid w:val="0098010A"/>
    <w:rsid w:val="00980D26"/>
    <w:rsid w:val="00980D47"/>
    <w:rsid w:val="0098106E"/>
    <w:rsid w:val="00981C82"/>
    <w:rsid w:val="00981CDC"/>
    <w:rsid w:val="00981FAB"/>
    <w:rsid w:val="009828C0"/>
    <w:rsid w:val="00982E5F"/>
    <w:rsid w:val="00982E68"/>
    <w:rsid w:val="009832FF"/>
    <w:rsid w:val="009833E6"/>
    <w:rsid w:val="00983578"/>
    <w:rsid w:val="009839EB"/>
    <w:rsid w:val="00984457"/>
    <w:rsid w:val="00984AFA"/>
    <w:rsid w:val="00984B5E"/>
    <w:rsid w:val="0098516C"/>
    <w:rsid w:val="009851D7"/>
    <w:rsid w:val="00985231"/>
    <w:rsid w:val="00985EE8"/>
    <w:rsid w:val="009864B5"/>
    <w:rsid w:val="009866F2"/>
    <w:rsid w:val="009869E2"/>
    <w:rsid w:val="0098710F"/>
    <w:rsid w:val="0098727C"/>
    <w:rsid w:val="00987CAB"/>
    <w:rsid w:val="009907C9"/>
    <w:rsid w:val="009912F6"/>
    <w:rsid w:val="00991583"/>
    <w:rsid w:val="00991A4E"/>
    <w:rsid w:val="00991F47"/>
    <w:rsid w:val="00991FF6"/>
    <w:rsid w:val="009923D0"/>
    <w:rsid w:val="00993DCD"/>
    <w:rsid w:val="0099403C"/>
    <w:rsid w:val="00994A99"/>
    <w:rsid w:val="00994F2B"/>
    <w:rsid w:val="00995015"/>
    <w:rsid w:val="0099532C"/>
    <w:rsid w:val="00995609"/>
    <w:rsid w:val="00995692"/>
    <w:rsid w:val="00995A1E"/>
    <w:rsid w:val="00996387"/>
    <w:rsid w:val="009971F2"/>
    <w:rsid w:val="00997369"/>
    <w:rsid w:val="009A0A1D"/>
    <w:rsid w:val="009A0AF2"/>
    <w:rsid w:val="009A2497"/>
    <w:rsid w:val="009A267F"/>
    <w:rsid w:val="009A26C7"/>
    <w:rsid w:val="009A2F2F"/>
    <w:rsid w:val="009A31BA"/>
    <w:rsid w:val="009A377C"/>
    <w:rsid w:val="009A39F2"/>
    <w:rsid w:val="009A3B57"/>
    <w:rsid w:val="009A4100"/>
    <w:rsid w:val="009A442B"/>
    <w:rsid w:val="009A49F7"/>
    <w:rsid w:val="009A4F9C"/>
    <w:rsid w:val="009A5A38"/>
    <w:rsid w:val="009A6093"/>
    <w:rsid w:val="009A6397"/>
    <w:rsid w:val="009A6B93"/>
    <w:rsid w:val="009A6D5D"/>
    <w:rsid w:val="009A71C1"/>
    <w:rsid w:val="009A73B8"/>
    <w:rsid w:val="009B0C6F"/>
    <w:rsid w:val="009B0D16"/>
    <w:rsid w:val="009B1DA8"/>
    <w:rsid w:val="009B213A"/>
    <w:rsid w:val="009B22BC"/>
    <w:rsid w:val="009B22D4"/>
    <w:rsid w:val="009B2DB1"/>
    <w:rsid w:val="009B319C"/>
    <w:rsid w:val="009B33E7"/>
    <w:rsid w:val="009B372C"/>
    <w:rsid w:val="009B3948"/>
    <w:rsid w:val="009B4672"/>
    <w:rsid w:val="009B4823"/>
    <w:rsid w:val="009B483B"/>
    <w:rsid w:val="009B4DC7"/>
    <w:rsid w:val="009B58CD"/>
    <w:rsid w:val="009B5C18"/>
    <w:rsid w:val="009B5CEC"/>
    <w:rsid w:val="009B5E63"/>
    <w:rsid w:val="009B6179"/>
    <w:rsid w:val="009B6200"/>
    <w:rsid w:val="009B6488"/>
    <w:rsid w:val="009B665F"/>
    <w:rsid w:val="009B69E1"/>
    <w:rsid w:val="009B6D32"/>
    <w:rsid w:val="009B7012"/>
    <w:rsid w:val="009B7063"/>
    <w:rsid w:val="009B7225"/>
    <w:rsid w:val="009B7280"/>
    <w:rsid w:val="009B72E3"/>
    <w:rsid w:val="009B776D"/>
    <w:rsid w:val="009C0013"/>
    <w:rsid w:val="009C017B"/>
    <w:rsid w:val="009C0549"/>
    <w:rsid w:val="009C0606"/>
    <w:rsid w:val="009C10D1"/>
    <w:rsid w:val="009C120B"/>
    <w:rsid w:val="009C1363"/>
    <w:rsid w:val="009C17F7"/>
    <w:rsid w:val="009C1807"/>
    <w:rsid w:val="009C1848"/>
    <w:rsid w:val="009C1A92"/>
    <w:rsid w:val="009C1DC8"/>
    <w:rsid w:val="009C22F9"/>
    <w:rsid w:val="009C23F4"/>
    <w:rsid w:val="009C266E"/>
    <w:rsid w:val="009C28B0"/>
    <w:rsid w:val="009C3B5D"/>
    <w:rsid w:val="009C44BB"/>
    <w:rsid w:val="009C45BE"/>
    <w:rsid w:val="009C49E0"/>
    <w:rsid w:val="009C51F7"/>
    <w:rsid w:val="009C6755"/>
    <w:rsid w:val="009C687A"/>
    <w:rsid w:val="009C72C3"/>
    <w:rsid w:val="009C73DF"/>
    <w:rsid w:val="009C74C0"/>
    <w:rsid w:val="009D004D"/>
    <w:rsid w:val="009D165E"/>
    <w:rsid w:val="009D1B3A"/>
    <w:rsid w:val="009D1D94"/>
    <w:rsid w:val="009D290E"/>
    <w:rsid w:val="009D2B82"/>
    <w:rsid w:val="009D343D"/>
    <w:rsid w:val="009D37A8"/>
    <w:rsid w:val="009D384C"/>
    <w:rsid w:val="009D40E3"/>
    <w:rsid w:val="009D41B6"/>
    <w:rsid w:val="009D4639"/>
    <w:rsid w:val="009D5858"/>
    <w:rsid w:val="009D6232"/>
    <w:rsid w:val="009D7AE2"/>
    <w:rsid w:val="009D7D34"/>
    <w:rsid w:val="009E18E2"/>
    <w:rsid w:val="009E2051"/>
    <w:rsid w:val="009E22CF"/>
    <w:rsid w:val="009E246A"/>
    <w:rsid w:val="009E296E"/>
    <w:rsid w:val="009E2EFF"/>
    <w:rsid w:val="009E327F"/>
    <w:rsid w:val="009E32E5"/>
    <w:rsid w:val="009E3EB4"/>
    <w:rsid w:val="009E4A2F"/>
    <w:rsid w:val="009E5005"/>
    <w:rsid w:val="009E5DA2"/>
    <w:rsid w:val="009E6838"/>
    <w:rsid w:val="009E6A07"/>
    <w:rsid w:val="009E7173"/>
    <w:rsid w:val="009E739D"/>
    <w:rsid w:val="009E73C1"/>
    <w:rsid w:val="009E7CDA"/>
    <w:rsid w:val="009F002F"/>
    <w:rsid w:val="009F029F"/>
    <w:rsid w:val="009F02FB"/>
    <w:rsid w:val="009F0DDA"/>
    <w:rsid w:val="009F10C6"/>
    <w:rsid w:val="009F1F82"/>
    <w:rsid w:val="009F22D7"/>
    <w:rsid w:val="009F23EE"/>
    <w:rsid w:val="009F28E4"/>
    <w:rsid w:val="009F29D4"/>
    <w:rsid w:val="009F2A67"/>
    <w:rsid w:val="009F2BEE"/>
    <w:rsid w:val="009F47F0"/>
    <w:rsid w:val="009F4B42"/>
    <w:rsid w:val="009F4CD4"/>
    <w:rsid w:val="009F55D4"/>
    <w:rsid w:val="009F5CE6"/>
    <w:rsid w:val="009F6341"/>
    <w:rsid w:val="009F6497"/>
    <w:rsid w:val="009F71F5"/>
    <w:rsid w:val="009F75EC"/>
    <w:rsid w:val="00A0038C"/>
    <w:rsid w:val="00A0183C"/>
    <w:rsid w:val="00A01A71"/>
    <w:rsid w:val="00A01CB0"/>
    <w:rsid w:val="00A01CCD"/>
    <w:rsid w:val="00A01D87"/>
    <w:rsid w:val="00A01F05"/>
    <w:rsid w:val="00A01FE6"/>
    <w:rsid w:val="00A02967"/>
    <w:rsid w:val="00A03839"/>
    <w:rsid w:val="00A03FEA"/>
    <w:rsid w:val="00A042C8"/>
    <w:rsid w:val="00A04350"/>
    <w:rsid w:val="00A04F0C"/>
    <w:rsid w:val="00A0536C"/>
    <w:rsid w:val="00A067AF"/>
    <w:rsid w:val="00A06883"/>
    <w:rsid w:val="00A0695E"/>
    <w:rsid w:val="00A06961"/>
    <w:rsid w:val="00A06BB2"/>
    <w:rsid w:val="00A06C67"/>
    <w:rsid w:val="00A10851"/>
    <w:rsid w:val="00A110D1"/>
    <w:rsid w:val="00A1130F"/>
    <w:rsid w:val="00A119FC"/>
    <w:rsid w:val="00A11A77"/>
    <w:rsid w:val="00A11DCE"/>
    <w:rsid w:val="00A11F10"/>
    <w:rsid w:val="00A12248"/>
    <w:rsid w:val="00A128FD"/>
    <w:rsid w:val="00A1477F"/>
    <w:rsid w:val="00A149CB"/>
    <w:rsid w:val="00A14B89"/>
    <w:rsid w:val="00A14C88"/>
    <w:rsid w:val="00A14E48"/>
    <w:rsid w:val="00A1630E"/>
    <w:rsid w:val="00A1682A"/>
    <w:rsid w:val="00A1687A"/>
    <w:rsid w:val="00A1720E"/>
    <w:rsid w:val="00A1732A"/>
    <w:rsid w:val="00A17742"/>
    <w:rsid w:val="00A179E3"/>
    <w:rsid w:val="00A205DF"/>
    <w:rsid w:val="00A20DE5"/>
    <w:rsid w:val="00A21828"/>
    <w:rsid w:val="00A21870"/>
    <w:rsid w:val="00A218DD"/>
    <w:rsid w:val="00A21AC0"/>
    <w:rsid w:val="00A21E8E"/>
    <w:rsid w:val="00A2225E"/>
    <w:rsid w:val="00A2231C"/>
    <w:rsid w:val="00A22DAA"/>
    <w:rsid w:val="00A2355E"/>
    <w:rsid w:val="00A2357B"/>
    <w:rsid w:val="00A23A66"/>
    <w:rsid w:val="00A23AFF"/>
    <w:rsid w:val="00A23BCD"/>
    <w:rsid w:val="00A23E44"/>
    <w:rsid w:val="00A23F3F"/>
    <w:rsid w:val="00A24629"/>
    <w:rsid w:val="00A24C75"/>
    <w:rsid w:val="00A2534D"/>
    <w:rsid w:val="00A2680C"/>
    <w:rsid w:val="00A26AAC"/>
    <w:rsid w:val="00A26BD2"/>
    <w:rsid w:val="00A26D1C"/>
    <w:rsid w:val="00A2767F"/>
    <w:rsid w:val="00A30013"/>
    <w:rsid w:val="00A30926"/>
    <w:rsid w:val="00A30AD6"/>
    <w:rsid w:val="00A3102A"/>
    <w:rsid w:val="00A314CF"/>
    <w:rsid w:val="00A31963"/>
    <w:rsid w:val="00A31B3C"/>
    <w:rsid w:val="00A32254"/>
    <w:rsid w:val="00A329DF"/>
    <w:rsid w:val="00A32E19"/>
    <w:rsid w:val="00A32F4A"/>
    <w:rsid w:val="00A330CF"/>
    <w:rsid w:val="00A33A04"/>
    <w:rsid w:val="00A33C23"/>
    <w:rsid w:val="00A33D98"/>
    <w:rsid w:val="00A345DD"/>
    <w:rsid w:val="00A3460B"/>
    <w:rsid w:val="00A34AAA"/>
    <w:rsid w:val="00A3518B"/>
    <w:rsid w:val="00A35997"/>
    <w:rsid w:val="00A35E3A"/>
    <w:rsid w:val="00A36527"/>
    <w:rsid w:val="00A3669E"/>
    <w:rsid w:val="00A37F9A"/>
    <w:rsid w:val="00A40188"/>
    <w:rsid w:val="00A406EC"/>
    <w:rsid w:val="00A4090D"/>
    <w:rsid w:val="00A40AF2"/>
    <w:rsid w:val="00A40AF7"/>
    <w:rsid w:val="00A40BF4"/>
    <w:rsid w:val="00A414AD"/>
    <w:rsid w:val="00A41EB0"/>
    <w:rsid w:val="00A41F27"/>
    <w:rsid w:val="00A42381"/>
    <w:rsid w:val="00A426FB"/>
    <w:rsid w:val="00A43116"/>
    <w:rsid w:val="00A43455"/>
    <w:rsid w:val="00A4373A"/>
    <w:rsid w:val="00A44244"/>
    <w:rsid w:val="00A447C2"/>
    <w:rsid w:val="00A4552A"/>
    <w:rsid w:val="00A45795"/>
    <w:rsid w:val="00A45CD6"/>
    <w:rsid w:val="00A46464"/>
    <w:rsid w:val="00A46C56"/>
    <w:rsid w:val="00A46F53"/>
    <w:rsid w:val="00A47395"/>
    <w:rsid w:val="00A4788A"/>
    <w:rsid w:val="00A47CCB"/>
    <w:rsid w:val="00A500D2"/>
    <w:rsid w:val="00A50D56"/>
    <w:rsid w:val="00A50F84"/>
    <w:rsid w:val="00A51663"/>
    <w:rsid w:val="00A5188C"/>
    <w:rsid w:val="00A51ECA"/>
    <w:rsid w:val="00A52267"/>
    <w:rsid w:val="00A52BEA"/>
    <w:rsid w:val="00A52C91"/>
    <w:rsid w:val="00A5374A"/>
    <w:rsid w:val="00A538A9"/>
    <w:rsid w:val="00A53EE0"/>
    <w:rsid w:val="00A54195"/>
    <w:rsid w:val="00A5493C"/>
    <w:rsid w:val="00A54F73"/>
    <w:rsid w:val="00A55045"/>
    <w:rsid w:val="00A552C2"/>
    <w:rsid w:val="00A558F5"/>
    <w:rsid w:val="00A5595A"/>
    <w:rsid w:val="00A55A5B"/>
    <w:rsid w:val="00A56744"/>
    <w:rsid w:val="00A569D0"/>
    <w:rsid w:val="00A56B25"/>
    <w:rsid w:val="00A57045"/>
    <w:rsid w:val="00A57488"/>
    <w:rsid w:val="00A5751C"/>
    <w:rsid w:val="00A575C1"/>
    <w:rsid w:val="00A57823"/>
    <w:rsid w:val="00A60C19"/>
    <w:rsid w:val="00A60EBE"/>
    <w:rsid w:val="00A6129C"/>
    <w:rsid w:val="00A617B4"/>
    <w:rsid w:val="00A6341D"/>
    <w:rsid w:val="00A6346C"/>
    <w:rsid w:val="00A63A4B"/>
    <w:rsid w:val="00A64205"/>
    <w:rsid w:val="00A644B4"/>
    <w:rsid w:val="00A64BD0"/>
    <w:rsid w:val="00A64D08"/>
    <w:rsid w:val="00A64EBE"/>
    <w:rsid w:val="00A65222"/>
    <w:rsid w:val="00A65A28"/>
    <w:rsid w:val="00A65E2C"/>
    <w:rsid w:val="00A66941"/>
    <w:rsid w:val="00A66BB6"/>
    <w:rsid w:val="00A67101"/>
    <w:rsid w:val="00A671CC"/>
    <w:rsid w:val="00A67467"/>
    <w:rsid w:val="00A6750C"/>
    <w:rsid w:val="00A6775B"/>
    <w:rsid w:val="00A6787B"/>
    <w:rsid w:val="00A67890"/>
    <w:rsid w:val="00A67EA8"/>
    <w:rsid w:val="00A67F1E"/>
    <w:rsid w:val="00A70EF5"/>
    <w:rsid w:val="00A710BA"/>
    <w:rsid w:val="00A710CC"/>
    <w:rsid w:val="00A7124E"/>
    <w:rsid w:val="00A713CC"/>
    <w:rsid w:val="00A714ED"/>
    <w:rsid w:val="00A71BC4"/>
    <w:rsid w:val="00A71E29"/>
    <w:rsid w:val="00A723FB"/>
    <w:rsid w:val="00A72FC6"/>
    <w:rsid w:val="00A73178"/>
    <w:rsid w:val="00A73570"/>
    <w:rsid w:val="00A74A88"/>
    <w:rsid w:val="00A74E03"/>
    <w:rsid w:val="00A75267"/>
    <w:rsid w:val="00A752B2"/>
    <w:rsid w:val="00A7738B"/>
    <w:rsid w:val="00A77DD8"/>
    <w:rsid w:val="00A802FF"/>
    <w:rsid w:val="00A80460"/>
    <w:rsid w:val="00A80724"/>
    <w:rsid w:val="00A80C5C"/>
    <w:rsid w:val="00A80EA1"/>
    <w:rsid w:val="00A812C0"/>
    <w:rsid w:val="00A81359"/>
    <w:rsid w:val="00A81717"/>
    <w:rsid w:val="00A819ED"/>
    <w:rsid w:val="00A81CAD"/>
    <w:rsid w:val="00A81E26"/>
    <w:rsid w:val="00A81F00"/>
    <w:rsid w:val="00A81FCE"/>
    <w:rsid w:val="00A82147"/>
    <w:rsid w:val="00A8277D"/>
    <w:rsid w:val="00A82ACE"/>
    <w:rsid w:val="00A83829"/>
    <w:rsid w:val="00A83F73"/>
    <w:rsid w:val="00A83F88"/>
    <w:rsid w:val="00A84A08"/>
    <w:rsid w:val="00A84EAA"/>
    <w:rsid w:val="00A84F63"/>
    <w:rsid w:val="00A86143"/>
    <w:rsid w:val="00A861E2"/>
    <w:rsid w:val="00A863F6"/>
    <w:rsid w:val="00A86E45"/>
    <w:rsid w:val="00A8723A"/>
    <w:rsid w:val="00A87F39"/>
    <w:rsid w:val="00A905C5"/>
    <w:rsid w:val="00A91519"/>
    <w:rsid w:val="00A91D20"/>
    <w:rsid w:val="00A91EFB"/>
    <w:rsid w:val="00A91FB3"/>
    <w:rsid w:val="00A930A6"/>
    <w:rsid w:val="00A933B6"/>
    <w:rsid w:val="00A9377A"/>
    <w:rsid w:val="00A940C0"/>
    <w:rsid w:val="00A948CF"/>
    <w:rsid w:val="00A94F2B"/>
    <w:rsid w:val="00A954FB"/>
    <w:rsid w:val="00A95525"/>
    <w:rsid w:val="00A959E1"/>
    <w:rsid w:val="00A96379"/>
    <w:rsid w:val="00A96738"/>
    <w:rsid w:val="00A9694E"/>
    <w:rsid w:val="00A96EFE"/>
    <w:rsid w:val="00A97BFB"/>
    <w:rsid w:val="00AA0474"/>
    <w:rsid w:val="00AA0612"/>
    <w:rsid w:val="00AA088B"/>
    <w:rsid w:val="00AA0C00"/>
    <w:rsid w:val="00AA2FA8"/>
    <w:rsid w:val="00AA3386"/>
    <w:rsid w:val="00AA3443"/>
    <w:rsid w:val="00AA35B7"/>
    <w:rsid w:val="00AA35C1"/>
    <w:rsid w:val="00AA43C9"/>
    <w:rsid w:val="00AA4720"/>
    <w:rsid w:val="00AA4C47"/>
    <w:rsid w:val="00AA53E7"/>
    <w:rsid w:val="00AA5FBB"/>
    <w:rsid w:val="00AA6B66"/>
    <w:rsid w:val="00AA6E1C"/>
    <w:rsid w:val="00AA760A"/>
    <w:rsid w:val="00AA79C5"/>
    <w:rsid w:val="00AA79EA"/>
    <w:rsid w:val="00AB0026"/>
    <w:rsid w:val="00AB05AF"/>
    <w:rsid w:val="00AB0A00"/>
    <w:rsid w:val="00AB15ED"/>
    <w:rsid w:val="00AB2939"/>
    <w:rsid w:val="00AB2A97"/>
    <w:rsid w:val="00AB2F5C"/>
    <w:rsid w:val="00AB3358"/>
    <w:rsid w:val="00AB366E"/>
    <w:rsid w:val="00AB5A1A"/>
    <w:rsid w:val="00AB5DD7"/>
    <w:rsid w:val="00AB61D8"/>
    <w:rsid w:val="00AB69B4"/>
    <w:rsid w:val="00AB6AF6"/>
    <w:rsid w:val="00AB6E8A"/>
    <w:rsid w:val="00AB71C6"/>
    <w:rsid w:val="00AB75B2"/>
    <w:rsid w:val="00AB7B8B"/>
    <w:rsid w:val="00AC0399"/>
    <w:rsid w:val="00AC0A74"/>
    <w:rsid w:val="00AC1C15"/>
    <w:rsid w:val="00AC1C74"/>
    <w:rsid w:val="00AC247D"/>
    <w:rsid w:val="00AC2AF0"/>
    <w:rsid w:val="00AC33E7"/>
    <w:rsid w:val="00AC33FE"/>
    <w:rsid w:val="00AC3709"/>
    <w:rsid w:val="00AC3882"/>
    <w:rsid w:val="00AC3930"/>
    <w:rsid w:val="00AC3B5D"/>
    <w:rsid w:val="00AC3EF0"/>
    <w:rsid w:val="00AC46D9"/>
    <w:rsid w:val="00AC4A56"/>
    <w:rsid w:val="00AC5011"/>
    <w:rsid w:val="00AC5F1C"/>
    <w:rsid w:val="00AC6084"/>
    <w:rsid w:val="00AC6246"/>
    <w:rsid w:val="00AC699A"/>
    <w:rsid w:val="00AC6C60"/>
    <w:rsid w:val="00AC6E8A"/>
    <w:rsid w:val="00AC70F4"/>
    <w:rsid w:val="00AC7CFC"/>
    <w:rsid w:val="00AD1242"/>
    <w:rsid w:val="00AD15B2"/>
    <w:rsid w:val="00AD1BF6"/>
    <w:rsid w:val="00AD1CA6"/>
    <w:rsid w:val="00AD1DD9"/>
    <w:rsid w:val="00AD1F42"/>
    <w:rsid w:val="00AD209F"/>
    <w:rsid w:val="00AD214F"/>
    <w:rsid w:val="00AD2E30"/>
    <w:rsid w:val="00AD2F71"/>
    <w:rsid w:val="00AD3BE5"/>
    <w:rsid w:val="00AD410B"/>
    <w:rsid w:val="00AD4394"/>
    <w:rsid w:val="00AD4447"/>
    <w:rsid w:val="00AD4CA8"/>
    <w:rsid w:val="00AD55D7"/>
    <w:rsid w:val="00AD585D"/>
    <w:rsid w:val="00AD5ADC"/>
    <w:rsid w:val="00AD5F19"/>
    <w:rsid w:val="00AD62E6"/>
    <w:rsid w:val="00AD6892"/>
    <w:rsid w:val="00AD71A4"/>
    <w:rsid w:val="00AD7EE4"/>
    <w:rsid w:val="00AE04F2"/>
    <w:rsid w:val="00AE0D4B"/>
    <w:rsid w:val="00AE10AB"/>
    <w:rsid w:val="00AE1E65"/>
    <w:rsid w:val="00AE1E6F"/>
    <w:rsid w:val="00AE214B"/>
    <w:rsid w:val="00AE26F6"/>
    <w:rsid w:val="00AE2F65"/>
    <w:rsid w:val="00AE37CF"/>
    <w:rsid w:val="00AE3AB9"/>
    <w:rsid w:val="00AE423E"/>
    <w:rsid w:val="00AE4C09"/>
    <w:rsid w:val="00AE4D3C"/>
    <w:rsid w:val="00AE5385"/>
    <w:rsid w:val="00AE5485"/>
    <w:rsid w:val="00AE576B"/>
    <w:rsid w:val="00AE5960"/>
    <w:rsid w:val="00AE61A4"/>
    <w:rsid w:val="00AE63C4"/>
    <w:rsid w:val="00AE6417"/>
    <w:rsid w:val="00AE664D"/>
    <w:rsid w:val="00AF0E5D"/>
    <w:rsid w:val="00AF1002"/>
    <w:rsid w:val="00AF1619"/>
    <w:rsid w:val="00AF17E2"/>
    <w:rsid w:val="00AF187C"/>
    <w:rsid w:val="00AF188D"/>
    <w:rsid w:val="00AF1C34"/>
    <w:rsid w:val="00AF2DAE"/>
    <w:rsid w:val="00AF36D3"/>
    <w:rsid w:val="00AF3D8D"/>
    <w:rsid w:val="00AF3EB8"/>
    <w:rsid w:val="00AF4101"/>
    <w:rsid w:val="00AF4711"/>
    <w:rsid w:val="00AF491B"/>
    <w:rsid w:val="00AF4AD0"/>
    <w:rsid w:val="00AF5752"/>
    <w:rsid w:val="00AF6364"/>
    <w:rsid w:val="00AF6C33"/>
    <w:rsid w:val="00AF6E0C"/>
    <w:rsid w:val="00B00D6E"/>
    <w:rsid w:val="00B00DCF"/>
    <w:rsid w:val="00B00EA9"/>
    <w:rsid w:val="00B0109F"/>
    <w:rsid w:val="00B02775"/>
    <w:rsid w:val="00B02931"/>
    <w:rsid w:val="00B029CF"/>
    <w:rsid w:val="00B02B4D"/>
    <w:rsid w:val="00B03824"/>
    <w:rsid w:val="00B03964"/>
    <w:rsid w:val="00B03CD3"/>
    <w:rsid w:val="00B040F6"/>
    <w:rsid w:val="00B04188"/>
    <w:rsid w:val="00B04383"/>
    <w:rsid w:val="00B047D1"/>
    <w:rsid w:val="00B04B11"/>
    <w:rsid w:val="00B04C00"/>
    <w:rsid w:val="00B04DD0"/>
    <w:rsid w:val="00B055CC"/>
    <w:rsid w:val="00B05F31"/>
    <w:rsid w:val="00B06271"/>
    <w:rsid w:val="00B06458"/>
    <w:rsid w:val="00B067C9"/>
    <w:rsid w:val="00B06C5A"/>
    <w:rsid w:val="00B06D79"/>
    <w:rsid w:val="00B072AD"/>
    <w:rsid w:val="00B0786C"/>
    <w:rsid w:val="00B107AD"/>
    <w:rsid w:val="00B107E3"/>
    <w:rsid w:val="00B10B6E"/>
    <w:rsid w:val="00B10EE1"/>
    <w:rsid w:val="00B11091"/>
    <w:rsid w:val="00B11535"/>
    <w:rsid w:val="00B11633"/>
    <w:rsid w:val="00B11F4A"/>
    <w:rsid w:val="00B1294D"/>
    <w:rsid w:val="00B12C8F"/>
    <w:rsid w:val="00B130D1"/>
    <w:rsid w:val="00B1379C"/>
    <w:rsid w:val="00B138D3"/>
    <w:rsid w:val="00B13AFB"/>
    <w:rsid w:val="00B13E8C"/>
    <w:rsid w:val="00B14563"/>
    <w:rsid w:val="00B1460E"/>
    <w:rsid w:val="00B14DE4"/>
    <w:rsid w:val="00B14F4E"/>
    <w:rsid w:val="00B15152"/>
    <w:rsid w:val="00B15AF3"/>
    <w:rsid w:val="00B15DE8"/>
    <w:rsid w:val="00B15E58"/>
    <w:rsid w:val="00B162BA"/>
    <w:rsid w:val="00B164E4"/>
    <w:rsid w:val="00B16BA8"/>
    <w:rsid w:val="00B177D3"/>
    <w:rsid w:val="00B1791D"/>
    <w:rsid w:val="00B20B87"/>
    <w:rsid w:val="00B20F93"/>
    <w:rsid w:val="00B21465"/>
    <w:rsid w:val="00B21EC0"/>
    <w:rsid w:val="00B2234A"/>
    <w:rsid w:val="00B22ED3"/>
    <w:rsid w:val="00B235D2"/>
    <w:rsid w:val="00B23A98"/>
    <w:rsid w:val="00B23AE1"/>
    <w:rsid w:val="00B246A2"/>
    <w:rsid w:val="00B24B22"/>
    <w:rsid w:val="00B24F48"/>
    <w:rsid w:val="00B25038"/>
    <w:rsid w:val="00B25438"/>
    <w:rsid w:val="00B2615A"/>
    <w:rsid w:val="00B26CD8"/>
    <w:rsid w:val="00B2729D"/>
    <w:rsid w:val="00B27ED5"/>
    <w:rsid w:val="00B306FE"/>
    <w:rsid w:val="00B30B14"/>
    <w:rsid w:val="00B30F51"/>
    <w:rsid w:val="00B31957"/>
    <w:rsid w:val="00B31D24"/>
    <w:rsid w:val="00B32392"/>
    <w:rsid w:val="00B32848"/>
    <w:rsid w:val="00B33001"/>
    <w:rsid w:val="00B333A7"/>
    <w:rsid w:val="00B333B8"/>
    <w:rsid w:val="00B34C78"/>
    <w:rsid w:val="00B34EA0"/>
    <w:rsid w:val="00B354E2"/>
    <w:rsid w:val="00B35814"/>
    <w:rsid w:val="00B360D7"/>
    <w:rsid w:val="00B369C2"/>
    <w:rsid w:val="00B36B8D"/>
    <w:rsid w:val="00B371B0"/>
    <w:rsid w:val="00B40651"/>
    <w:rsid w:val="00B407B2"/>
    <w:rsid w:val="00B4154A"/>
    <w:rsid w:val="00B41920"/>
    <w:rsid w:val="00B41DD9"/>
    <w:rsid w:val="00B41E51"/>
    <w:rsid w:val="00B41EE1"/>
    <w:rsid w:val="00B42187"/>
    <w:rsid w:val="00B425BC"/>
    <w:rsid w:val="00B432BD"/>
    <w:rsid w:val="00B439FC"/>
    <w:rsid w:val="00B44432"/>
    <w:rsid w:val="00B44AC5"/>
    <w:rsid w:val="00B4518F"/>
    <w:rsid w:val="00B45373"/>
    <w:rsid w:val="00B4566B"/>
    <w:rsid w:val="00B45CC7"/>
    <w:rsid w:val="00B45D64"/>
    <w:rsid w:val="00B460FB"/>
    <w:rsid w:val="00B464F3"/>
    <w:rsid w:val="00B46E68"/>
    <w:rsid w:val="00B471BE"/>
    <w:rsid w:val="00B47D0C"/>
    <w:rsid w:val="00B50106"/>
    <w:rsid w:val="00B50212"/>
    <w:rsid w:val="00B50725"/>
    <w:rsid w:val="00B50C2F"/>
    <w:rsid w:val="00B50D85"/>
    <w:rsid w:val="00B51B77"/>
    <w:rsid w:val="00B5217B"/>
    <w:rsid w:val="00B5285B"/>
    <w:rsid w:val="00B5299F"/>
    <w:rsid w:val="00B52BA0"/>
    <w:rsid w:val="00B53710"/>
    <w:rsid w:val="00B53E5C"/>
    <w:rsid w:val="00B54C3C"/>
    <w:rsid w:val="00B54CB5"/>
    <w:rsid w:val="00B5572B"/>
    <w:rsid w:val="00B5578C"/>
    <w:rsid w:val="00B56BF3"/>
    <w:rsid w:val="00B56EED"/>
    <w:rsid w:val="00B5743D"/>
    <w:rsid w:val="00B5772E"/>
    <w:rsid w:val="00B5796F"/>
    <w:rsid w:val="00B57DA2"/>
    <w:rsid w:val="00B603CF"/>
    <w:rsid w:val="00B60B40"/>
    <w:rsid w:val="00B60E79"/>
    <w:rsid w:val="00B61386"/>
    <w:rsid w:val="00B616DD"/>
    <w:rsid w:val="00B618C3"/>
    <w:rsid w:val="00B61D5F"/>
    <w:rsid w:val="00B61EFF"/>
    <w:rsid w:val="00B62C33"/>
    <w:rsid w:val="00B62D75"/>
    <w:rsid w:val="00B6340A"/>
    <w:rsid w:val="00B6346F"/>
    <w:rsid w:val="00B63AF0"/>
    <w:rsid w:val="00B63F7A"/>
    <w:rsid w:val="00B649FB"/>
    <w:rsid w:val="00B64E7C"/>
    <w:rsid w:val="00B65259"/>
    <w:rsid w:val="00B65436"/>
    <w:rsid w:val="00B65479"/>
    <w:rsid w:val="00B657F9"/>
    <w:rsid w:val="00B6586D"/>
    <w:rsid w:val="00B6593A"/>
    <w:rsid w:val="00B65AEF"/>
    <w:rsid w:val="00B65C0F"/>
    <w:rsid w:val="00B662AB"/>
    <w:rsid w:val="00B66630"/>
    <w:rsid w:val="00B669F5"/>
    <w:rsid w:val="00B66E0B"/>
    <w:rsid w:val="00B6732E"/>
    <w:rsid w:val="00B675EB"/>
    <w:rsid w:val="00B67B88"/>
    <w:rsid w:val="00B70214"/>
    <w:rsid w:val="00B708CD"/>
    <w:rsid w:val="00B7115A"/>
    <w:rsid w:val="00B711D4"/>
    <w:rsid w:val="00B71A90"/>
    <w:rsid w:val="00B73B2A"/>
    <w:rsid w:val="00B74212"/>
    <w:rsid w:val="00B74263"/>
    <w:rsid w:val="00B74537"/>
    <w:rsid w:val="00B74964"/>
    <w:rsid w:val="00B74C24"/>
    <w:rsid w:val="00B74D96"/>
    <w:rsid w:val="00B75447"/>
    <w:rsid w:val="00B75810"/>
    <w:rsid w:val="00B764CD"/>
    <w:rsid w:val="00B765EF"/>
    <w:rsid w:val="00B76A6F"/>
    <w:rsid w:val="00B77600"/>
    <w:rsid w:val="00B776DD"/>
    <w:rsid w:val="00B8031D"/>
    <w:rsid w:val="00B80482"/>
    <w:rsid w:val="00B80C21"/>
    <w:rsid w:val="00B80D85"/>
    <w:rsid w:val="00B810F5"/>
    <w:rsid w:val="00B81A45"/>
    <w:rsid w:val="00B81B59"/>
    <w:rsid w:val="00B81B8A"/>
    <w:rsid w:val="00B81DB9"/>
    <w:rsid w:val="00B82A46"/>
    <w:rsid w:val="00B83679"/>
    <w:rsid w:val="00B83986"/>
    <w:rsid w:val="00B84058"/>
    <w:rsid w:val="00B845D0"/>
    <w:rsid w:val="00B856FD"/>
    <w:rsid w:val="00B85C60"/>
    <w:rsid w:val="00B86F26"/>
    <w:rsid w:val="00B874FB"/>
    <w:rsid w:val="00B87852"/>
    <w:rsid w:val="00B901B2"/>
    <w:rsid w:val="00B90BFC"/>
    <w:rsid w:val="00B9205C"/>
    <w:rsid w:val="00B926DA"/>
    <w:rsid w:val="00B92919"/>
    <w:rsid w:val="00B92993"/>
    <w:rsid w:val="00B92DB6"/>
    <w:rsid w:val="00B933ED"/>
    <w:rsid w:val="00B93C60"/>
    <w:rsid w:val="00B94028"/>
    <w:rsid w:val="00B94236"/>
    <w:rsid w:val="00B942AC"/>
    <w:rsid w:val="00B9485F"/>
    <w:rsid w:val="00B9534E"/>
    <w:rsid w:val="00B955C9"/>
    <w:rsid w:val="00B95A60"/>
    <w:rsid w:val="00B97E37"/>
    <w:rsid w:val="00BA026F"/>
    <w:rsid w:val="00BA045C"/>
    <w:rsid w:val="00BA0643"/>
    <w:rsid w:val="00BA0BF0"/>
    <w:rsid w:val="00BA11A8"/>
    <w:rsid w:val="00BA198C"/>
    <w:rsid w:val="00BA2178"/>
    <w:rsid w:val="00BA218F"/>
    <w:rsid w:val="00BA25A3"/>
    <w:rsid w:val="00BA2D88"/>
    <w:rsid w:val="00BA30F0"/>
    <w:rsid w:val="00BA39A4"/>
    <w:rsid w:val="00BA3C74"/>
    <w:rsid w:val="00BA3C8C"/>
    <w:rsid w:val="00BA41FB"/>
    <w:rsid w:val="00BA519C"/>
    <w:rsid w:val="00BA5375"/>
    <w:rsid w:val="00BA5BA4"/>
    <w:rsid w:val="00BA5BAE"/>
    <w:rsid w:val="00BA62A1"/>
    <w:rsid w:val="00BA682D"/>
    <w:rsid w:val="00BA687F"/>
    <w:rsid w:val="00BA6ED1"/>
    <w:rsid w:val="00BA71ED"/>
    <w:rsid w:val="00BA753A"/>
    <w:rsid w:val="00BA7938"/>
    <w:rsid w:val="00BA7CD5"/>
    <w:rsid w:val="00BA7E49"/>
    <w:rsid w:val="00BA7EF0"/>
    <w:rsid w:val="00BB0202"/>
    <w:rsid w:val="00BB05C6"/>
    <w:rsid w:val="00BB0637"/>
    <w:rsid w:val="00BB0BE7"/>
    <w:rsid w:val="00BB1AE3"/>
    <w:rsid w:val="00BB2015"/>
    <w:rsid w:val="00BB287F"/>
    <w:rsid w:val="00BB2A5E"/>
    <w:rsid w:val="00BB2ABB"/>
    <w:rsid w:val="00BB2AFB"/>
    <w:rsid w:val="00BB2C36"/>
    <w:rsid w:val="00BB2F6F"/>
    <w:rsid w:val="00BB32DD"/>
    <w:rsid w:val="00BB3B66"/>
    <w:rsid w:val="00BB3D92"/>
    <w:rsid w:val="00BB4198"/>
    <w:rsid w:val="00BB421E"/>
    <w:rsid w:val="00BB48C7"/>
    <w:rsid w:val="00BB491A"/>
    <w:rsid w:val="00BB5818"/>
    <w:rsid w:val="00BB6F79"/>
    <w:rsid w:val="00BB7923"/>
    <w:rsid w:val="00BB7A11"/>
    <w:rsid w:val="00BC01FF"/>
    <w:rsid w:val="00BC0AF3"/>
    <w:rsid w:val="00BC0BDE"/>
    <w:rsid w:val="00BC0FFF"/>
    <w:rsid w:val="00BC1405"/>
    <w:rsid w:val="00BC1A64"/>
    <w:rsid w:val="00BC2C1B"/>
    <w:rsid w:val="00BC3921"/>
    <w:rsid w:val="00BC47F8"/>
    <w:rsid w:val="00BC5EC9"/>
    <w:rsid w:val="00BC716F"/>
    <w:rsid w:val="00BC7491"/>
    <w:rsid w:val="00BC76A2"/>
    <w:rsid w:val="00BC7A1B"/>
    <w:rsid w:val="00BC7BE2"/>
    <w:rsid w:val="00BC7D4C"/>
    <w:rsid w:val="00BD1078"/>
    <w:rsid w:val="00BD18E2"/>
    <w:rsid w:val="00BD1AA9"/>
    <w:rsid w:val="00BD261C"/>
    <w:rsid w:val="00BD2826"/>
    <w:rsid w:val="00BD2F95"/>
    <w:rsid w:val="00BD315C"/>
    <w:rsid w:val="00BD35D1"/>
    <w:rsid w:val="00BD3844"/>
    <w:rsid w:val="00BD437D"/>
    <w:rsid w:val="00BD448F"/>
    <w:rsid w:val="00BD4557"/>
    <w:rsid w:val="00BD4E5F"/>
    <w:rsid w:val="00BD5671"/>
    <w:rsid w:val="00BD57F0"/>
    <w:rsid w:val="00BD5B01"/>
    <w:rsid w:val="00BD62DF"/>
    <w:rsid w:val="00BD723B"/>
    <w:rsid w:val="00BD7361"/>
    <w:rsid w:val="00BD73BD"/>
    <w:rsid w:val="00BD793D"/>
    <w:rsid w:val="00BE10D8"/>
    <w:rsid w:val="00BE112A"/>
    <w:rsid w:val="00BE1CF1"/>
    <w:rsid w:val="00BE2BA6"/>
    <w:rsid w:val="00BE2C22"/>
    <w:rsid w:val="00BE387E"/>
    <w:rsid w:val="00BE3FAD"/>
    <w:rsid w:val="00BE4012"/>
    <w:rsid w:val="00BE40BD"/>
    <w:rsid w:val="00BE4F19"/>
    <w:rsid w:val="00BE572C"/>
    <w:rsid w:val="00BE5866"/>
    <w:rsid w:val="00BE63FF"/>
    <w:rsid w:val="00BE655C"/>
    <w:rsid w:val="00BE671B"/>
    <w:rsid w:val="00BE6C12"/>
    <w:rsid w:val="00BE718F"/>
    <w:rsid w:val="00BE7F56"/>
    <w:rsid w:val="00BE7F59"/>
    <w:rsid w:val="00BF00C3"/>
    <w:rsid w:val="00BF02DA"/>
    <w:rsid w:val="00BF0304"/>
    <w:rsid w:val="00BF07AC"/>
    <w:rsid w:val="00BF0DA9"/>
    <w:rsid w:val="00BF2193"/>
    <w:rsid w:val="00BF2599"/>
    <w:rsid w:val="00BF25A0"/>
    <w:rsid w:val="00BF26BE"/>
    <w:rsid w:val="00BF29A4"/>
    <w:rsid w:val="00BF29B3"/>
    <w:rsid w:val="00BF337A"/>
    <w:rsid w:val="00BF377B"/>
    <w:rsid w:val="00BF3DA6"/>
    <w:rsid w:val="00BF3DE5"/>
    <w:rsid w:val="00BF4839"/>
    <w:rsid w:val="00BF4F5D"/>
    <w:rsid w:val="00BF4FE9"/>
    <w:rsid w:val="00BF5CCD"/>
    <w:rsid w:val="00BF5D28"/>
    <w:rsid w:val="00BF5D4A"/>
    <w:rsid w:val="00BF5DD6"/>
    <w:rsid w:val="00BF643E"/>
    <w:rsid w:val="00BF6A4F"/>
    <w:rsid w:val="00BF735B"/>
    <w:rsid w:val="00BF79E0"/>
    <w:rsid w:val="00BF7EB1"/>
    <w:rsid w:val="00BF7F01"/>
    <w:rsid w:val="00BF7FB9"/>
    <w:rsid w:val="00C009B3"/>
    <w:rsid w:val="00C011AE"/>
    <w:rsid w:val="00C01326"/>
    <w:rsid w:val="00C01766"/>
    <w:rsid w:val="00C026EF"/>
    <w:rsid w:val="00C02773"/>
    <w:rsid w:val="00C02916"/>
    <w:rsid w:val="00C02C0F"/>
    <w:rsid w:val="00C02E9E"/>
    <w:rsid w:val="00C037EF"/>
    <w:rsid w:val="00C03EC9"/>
    <w:rsid w:val="00C0415B"/>
    <w:rsid w:val="00C053EE"/>
    <w:rsid w:val="00C05419"/>
    <w:rsid w:val="00C054C5"/>
    <w:rsid w:val="00C058BD"/>
    <w:rsid w:val="00C06B77"/>
    <w:rsid w:val="00C07353"/>
    <w:rsid w:val="00C075DF"/>
    <w:rsid w:val="00C07E39"/>
    <w:rsid w:val="00C07FAB"/>
    <w:rsid w:val="00C07FFE"/>
    <w:rsid w:val="00C10874"/>
    <w:rsid w:val="00C10B9E"/>
    <w:rsid w:val="00C10C7F"/>
    <w:rsid w:val="00C10F06"/>
    <w:rsid w:val="00C1167E"/>
    <w:rsid w:val="00C11867"/>
    <w:rsid w:val="00C11CF3"/>
    <w:rsid w:val="00C12497"/>
    <w:rsid w:val="00C12E62"/>
    <w:rsid w:val="00C13557"/>
    <w:rsid w:val="00C137B1"/>
    <w:rsid w:val="00C138AE"/>
    <w:rsid w:val="00C13AEA"/>
    <w:rsid w:val="00C13B89"/>
    <w:rsid w:val="00C14005"/>
    <w:rsid w:val="00C141D9"/>
    <w:rsid w:val="00C147A8"/>
    <w:rsid w:val="00C14851"/>
    <w:rsid w:val="00C150D6"/>
    <w:rsid w:val="00C15777"/>
    <w:rsid w:val="00C15839"/>
    <w:rsid w:val="00C1692A"/>
    <w:rsid w:val="00C169AB"/>
    <w:rsid w:val="00C16B82"/>
    <w:rsid w:val="00C173A7"/>
    <w:rsid w:val="00C20B0C"/>
    <w:rsid w:val="00C20B5B"/>
    <w:rsid w:val="00C20EDB"/>
    <w:rsid w:val="00C2107B"/>
    <w:rsid w:val="00C21155"/>
    <w:rsid w:val="00C212A3"/>
    <w:rsid w:val="00C2163C"/>
    <w:rsid w:val="00C2167D"/>
    <w:rsid w:val="00C22847"/>
    <w:rsid w:val="00C228F1"/>
    <w:rsid w:val="00C22962"/>
    <w:rsid w:val="00C2387C"/>
    <w:rsid w:val="00C23903"/>
    <w:rsid w:val="00C23A04"/>
    <w:rsid w:val="00C23F93"/>
    <w:rsid w:val="00C247AF"/>
    <w:rsid w:val="00C25073"/>
    <w:rsid w:val="00C254E2"/>
    <w:rsid w:val="00C25EF0"/>
    <w:rsid w:val="00C262C3"/>
    <w:rsid w:val="00C26B4F"/>
    <w:rsid w:val="00C2756A"/>
    <w:rsid w:val="00C27D1B"/>
    <w:rsid w:val="00C27FB0"/>
    <w:rsid w:val="00C30140"/>
    <w:rsid w:val="00C30638"/>
    <w:rsid w:val="00C30926"/>
    <w:rsid w:val="00C31B01"/>
    <w:rsid w:val="00C31DA3"/>
    <w:rsid w:val="00C32803"/>
    <w:rsid w:val="00C329F6"/>
    <w:rsid w:val="00C32A82"/>
    <w:rsid w:val="00C32E92"/>
    <w:rsid w:val="00C33055"/>
    <w:rsid w:val="00C333DE"/>
    <w:rsid w:val="00C3357C"/>
    <w:rsid w:val="00C33592"/>
    <w:rsid w:val="00C33F44"/>
    <w:rsid w:val="00C34277"/>
    <w:rsid w:val="00C34317"/>
    <w:rsid w:val="00C346B3"/>
    <w:rsid w:val="00C34B4A"/>
    <w:rsid w:val="00C34F1A"/>
    <w:rsid w:val="00C35105"/>
    <w:rsid w:val="00C358F6"/>
    <w:rsid w:val="00C35F41"/>
    <w:rsid w:val="00C361FD"/>
    <w:rsid w:val="00C36A2E"/>
    <w:rsid w:val="00C36C55"/>
    <w:rsid w:val="00C36FA2"/>
    <w:rsid w:val="00C374BE"/>
    <w:rsid w:val="00C37683"/>
    <w:rsid w:val="00C379CF"/>
    <w:rsid w:val="00C37F78"/>
    <w:rsid w:val="00C40CC8"/>
    <w:rsid w:val="00C41BEB"/>
    <w:rsid w:val="00C41D3E"/>
    <w:rsid w:val="00C42102"/>
    <w:rsid w:val="00C42206"/>
    <w:rsid w:val="00C423C6"/>
    <w:rsid w:val="00C428B7"/>
    <w:rsid w:val="00C42A05"/>
    <w:rsid w:val="00C42FEF"/>
    <w:rsid w:val="00C436DB"/>
    <w:rsid w:val="00C437DB"/>
    <w:rsid w:val="00C4482E"/>
    <w:rsid w:val="00C44F65"/>
    <w:rsid w:val="00C45172"/>
    <w:rsid w:val="00C4527E"/>
    <w:rsid w:val="00C458A1"/>
    <w:rsid w:val="00C45B2B"/>
    <w:rsid w:val="00C4676F"/>
    <w:rsid w:val="00C47171"/>
    <w:rsid w:val="00C47ECF"/>
    <w:rsid w:val="00C5062F"/>
    <w:rsid w:val="00C50698"/>
    <w:rsid w:val="00C50952"/>
    <w:rsid w:val="00C516A6"/>
    <w:rsid w:val="00C51D95"/>
    <w:rsid w:val="00C51E79"/>
    <w:rsid w:val="00C51F5D"/>
    <w:rsid w:val="00C527FE"/>
    <w:rsid w:val="00C52A01"/>
    <w:rsid w:val="00C52A9F"/>
    <w:rsid w:val="00C52B3D"/>
    <w:rsid w:val="00C52C0A"/>
    <w:rsid w:val="00C52CA1"/>
    <w:rsid w:val="00C53886"/>
    <w:rsid w:val="00C53F71"/>
    <w:rsid w:val="00C54297"/>
    <w:rsid w:val="00C54FE5"/>
    <w:rsid w:val="00C55001"/>
    <w:rsid w:val="00C551F9"/>
    <w:rsid w:val="00C55729"/>
    <w:rsid w:val="00C5578A"/>
    <w:rsid w:val="00C55B57"/>
    <w:rsid w:val="00C55E7E"/>
    <w:rsid w:val="00C563F8"/>
    <w:rsid w:val="00C567E5"/>
    <w:rsid w:val="00C56D92"/>
    <w:rsid w:val="00C5722D"/>
    <w:rsid w:val="00C57B41"/>
    <w:rsid w:val="00C57BE2"/>
    <w:rsid w:val="00C57DF0"/>
    <w:rsid w:val="00C6004D"/>
    <w:rsid w:val="00C6047D"/>
    <w:rsid w:val="00C60C4A"/>
    <w:rsid w:val="00C60DB0"/>
    <w:rsid w:val="00C6109E"/>
    <w:rsid w:val="00C6161C"/>
    <w:rsid w:val="00C61CFE"/>
    <w:rsid w:val="00C61E2E"/>
    <w:rsid w:val="00C61E8C"/>
    <w:rsid w:val="00C6258A"/>
    <w:rsid w:val="00C62719"/>
    <w:rsid w:val="00C62A29"/>
    <w:rsid w:val="00C62C73"/>
    <w:rsid w:val="00C632CA"/>
    <w:rsid w:val="00C64434"/>
    <w:rsid w:val="00C652D4"/>
    <w:rsid w:val="00C6539A"/>
    <w:rsid w:val="00C65820"/>
    <w:rsid w:val="00C65D5E"/>
    <w:rsid w:val="00C66150"/>
    <w:rsid w:val="00C66D93"/>
    <w:rsid w:val="00C66F3A"/>
    <w:rsid w:val="00C67019"/>
    <w:rsid w:val="00C67545"/>
    <w:rsid w:val="00C67811"/>
    <w:rsid w:val="00C67AC4"/>
    <w:rsid w:val="00C67B80"/>
    <w:rsid w:val="00C67E01"/>
    <w:rsid w:val="00C7031F"/>
    <w:rsid w:val="00C71E60"/>
    <w:rsid w:val="00C725B6"/>
    <w:rsid w:val="00C72B75"/>
    <w:rsid w:val="00C72D58"/>
    <w:rsid w:val="00C72D86"/>
    <w:rsid w:val="00C7310A"/>
    <w:rsid w:val="00C73651"/>
    <w:rsid w:val="00C73ABC"/>
    <w:rsid w:val="00C73EA2"/>
    <w:rsid w:val="00C741DB"/>
    <w:rsid w:val="00C757A1"/>
    <w:rsid w:val="00C760C7"/>
    <w:rsid w:val="00C76541"/>
    <w:rsid w:val="00C765D0"/>
    <w:rsid w:val="00C76679"/>
    <w:rsid w:val="00C76D7F"/>
    <w:rsid w:val="00C7705C"/>
    <w:rsid w:val="00C77AA7"/>
    <w:rsid w:val="00C803C4"/>
    <w:rsid w:val="00C80656"/>
    <w:rsid w:val="00C8087E"/>
    <w:rsid w:val="00C808FE"/>
    <w:rsid w:val="00C81058"/>
    <w:rsid w:val="00C81A32"/>
    <w:rsid w:val="00C81D3C"/>
    <w:rsid w:val="00C8238E"/>
    <w:rsid w:val="00C82859"/>
    <w:rsid w:val="00C83D0E"/>
    <w:rsid w:val="00C84D69"/>
    <w:rsid w:val="00C8585C"/>
    <w:rsid w:val="00C87576"/>
    <w:rsid w:val="00C90081"/>
    <w:rsid w:val="00C909D1"/>
    <w:rsid w:val="00C90D3E"/>
    <w:rsid w:val="00C90D78"/>
    <w:rsid w:val="00C91B09"/>
    <w:rsid w:val="00C9209C"/>
    <w:rsid w:val="00C92248"/>
    <w:rsid w:val="00C92268"/>
    <w:rsid w:val="00C92D4D"/>
    <w:rsid w:val="00C93011"/>
    <w:rsid w:val="00C93097"/>
    <w:rsid w:val="00C9328A"/>
    <w:rsid w:val="00C937DE"/>
    <w:rsid w:val="00C93EA3"/>
    <w:rsid w:val="00C94040"/>
    <w:rsid w:val="00C943BC"/>
    <w:rsid w:val="00C94771"/>
    <w:rsid w:val="00C94C80"/>
    <w:rsid w:val="00C9514B"/>
    <w:rsid w:val="00C95178"/>
    <w:rsid w:val="00C9548A"/>
    <w:rsid w:val="00C95C61"/>
    <w:rsid w:val="00C96AEA"/>
    <w:rsid w:val="00C975EA"/>
    <w:rsid w:val="00C97D08"/>
    <w:rsid w:val="00CA09B5"/>
    <w:rsid w:val="00CA09D3"/>
    <w:rsid w:val="00CA0ADC"/>
    <w:rsid w:val="00CA0D15"/>
    <w:rsid w:val="00CA0E5D"/>
    <w:rsid w:val="00CA0F89"/>
    <w:rsid w:val="00CA0FAF"/>
    <w:rsid w:val="00CA11E7"/>
    <w:rsid w:val="00CA1591"/>
    <w:rsid w:val="00CA1919"/>
    <w:rsid w:val="00CA1F89"/>
    <w:rsid w:val="00CA2312"/>
    <w:rsid w:val="00CA2706"/>
    <w:rsid w:val="00CA288D"/>
    <w:rsid w:val="00CA2BEE"/>
    <w:rsid w:val="00CA2ED9"/>
    <w:rsid w:val="00CA3052"/>
    <w:rsid w:val="00CA32FD"/>
    <w:rsid w:val="00CA3734"/>
    <w:rsid w:val="00CA3AF4"/>
    <w:rsid w:val="00CA3BE0"/>
    <w:rsid w:val="00CA42F0"/>
    <w:rsid w:val="00CA439F"/>
    <w:rsid w:val="00CA4E04"/>
    <w:rsid w:val="00CA5210"/>
    <w:rsid w:val="00CA5657"/>
    <w:rsid w:val="00CA5A6B"/>
    <w:rsid w:val="00CA621A"/>
    <w:rsid w:val="00CA6B7A"/>
    <w:rsid w:val="00CA7B4B"/>
    <w:rsid w:val="00CB001C"/>
    <w:rsid w:val="00CB00F4"/>
    <w:rsid w:val="00CB015C"/>
    <w:rsid w:val="00CB02C9"/>
    <w:rsid w:val="00CB0C47"/>
    <w:rsid w:val="00CB0C50"/>
    <w:rsid w:val="00CB1115"/>
    <w:rsid w:val="00CB137E"/>
    <w:rsid w:val="00CB17FD"/>
    <w:rsid w:val="00CB1BB5"/>
    <w:rsid w:val="00CB2CDF"/>
    <w:rsid w:val="00CB2D96"/>
    <w:rsid w:val="00CB3585"/>
    <w:rsid w:val="00CB3766"/>
    <w:rsid w:val="00CB454B"/>
    <w:rsid w:val="00CB5124"/>
    <w:rsid w:val="00CB52FA"/>
    <w:rsid w:val="00CB5F20"/>
    <w:rsid w:val="00CB6947"/>
    <w:rsid w:val="00CB784F"/>
    <w:rsid w:val="00CC027E"/>
    <w:rsid w:val="00CC02C3"/>
    <w:rsid w:val="00CC0BED"/>
    <w:rsid w:val="00CC0F7A"/>
    <w:rsid w:val="00CC1067"/>
    <w:rsid w:val="00CC171D"/>
    <w:rsid w:val="00CC1968"/>
    <w:rsid w:val="00CC1A63"/>
    <w:rsid w:val="00CC1F9C"/>
    <w:rsid w:val="00CC2712"/>
    <w:rsid w:val="00CC392C"/>
    <w:rsid w:val="00CC3F0A"/>
    <w:rsid w:val="00CC3FD0"/>
    <w:rsid w:val="00CC4ACC"/>
    <w:rsid w:val="00CC4B73"/>
    <w:rsid w:val="00CC5E99"/>
    <w:rsid w:val="00CC67F2"/>
    <w:rsid w:val="00CC6B63"/>
    <w:rsid w:val="00CC76E3"/>
    <w:rsid w:val="00CC78B3"/>
    <w:rsid w:val="00CD0564"/>
    <w:rsid w:val="00CD1BD6"/>
    <w:rsid w:val="00CD1F78"/>
    <w:rsid w:val="00CD20D9"/>
    <w:rsid w:val="00CD26E2"/>
    <w:rsid w:val="00CD2B33"/>
    <w:rsid w:val="00CD30AF"/>
    <w:rsid w:val="00CD342C"/>
    <w:rsid w:val="00CD3614"/>
    <w:rsid w:val="00CD3988"/>
    <w:rsid w:val="00CD4250"/>
    <w:rsid w:val="00CD48DF"/>
    <w:rsid w:val="00CD500E"/>
    <w:rsid w:val="00CD58F5"/>
    <w:rsid w:val="00CD5C54"/>
    <w:rsid w:val="00CD5D09"/>
    <w:rsid w:val="00CD64E6"/>
    <w:rsid w:val="00CD672E"/>
    <w:rsid w:val="00CD68DD"/>
    <w:rsid w:val="00CD6D51"/>
    <w:rsid w:val="00CD7035"/>
    <w:rsid w:val="00CD72AF"/>
    <w:rsid w:val="00CD74C9"/>
    <w:rsid w:val="00CD79D8"/>
    <w:rsid w:val="00CD7FF5"/>
    <w:rsid w:val="00CE02A0"/>
    <w:rsid w:val="00CE1111"/>
    <w:rsid w:val="00CE161A"/>
    <w:rsid w:val="00CE1976"/>
    <w:rsid w:val="00CE1FD1"/>
    <w:rsid w:val="00CE2133"/>
    <w:rsid w:val="00CE22D5"/>
    <w:rsid w:val="00CE283F"/>
    <w:rsid w:val="00CE2D7C"/>
    <w:rsid w:val="00CE2E86"/>
    <w:rsid w:val="00CE2FFD"/>
    <w:rsid w:val="00CE3E5A"/>
    <w:rsid w:val="00CE3F51"/>
    <w:rsid w:val="00CE417E"/>
    <w:rsid w:val="00CE423F"/>
    <w:rsid w:val="00CE44C3"/>
    <w:rsid w:val="00CE46D3"/>
    <w:rsid w:val="00CE49B3"/>
    <w:rsid w:val="00CE4D59"/>
    <w:rsid w:val="00CE4E75"/>
    <w:rsid w:val="00CE527E"/>
    <w:rsid w:val="00CE5FB1"/>
    <w:rsid w:val="00CE6488"/>
    <w:rsid w:val="00CE64B6"/>
    <w:rsid w:val="00CE6D0D"/>
    <w:rsid w:val="00CE6E83"/>
    <w:rsid w:val="00CE70EE"/>
    <w:rsid w:val="00CE79F8"/>
    <w:rsid w:val="00CE7AC2"/>
    <w:rsid w:val="00CF09BC"/>
    <w:rsid w:val="00CF1C48"/>
    <w:rsid w:val="00CF3B56"/>
    <w:rsid w:val="00CF3E75"/>
    <w:rsid w:val="00CF43DF"/>
    <w:rsid w:val="00CF50A3"/>
    <w:rsid w:val="00CF5123"/>
    <w:rsid w:val="00CF586F"/>
    <w:rsid w:val="00CF58E1"/>
    <w:rsid w:val="00CF5EB6"/>
    <w:rsid w:val="00CF78C5"/>
    <w:rsid w:val="00CF7BEA"/>
    <w:rsid w:val="00CF7F4A"/>
    <w:rsid w:val="00D00262"/>
    <w:rsid w:val="00D004E9"/>
    <w:rsid w:val="00D01311"/>
    <w:rsid w:val="00D01A40"/>
    <w:rsid w:val="00D01DC4"/>
    <w:rsid w:val="00D01EFA"/>
    <w:rsid w:val="00D01FDD"/>
    <w:rsid w:val="00D02445"/>
    <w:rsid w:val="00D026E5"/>
    <w:rsid w:val="00D02C3A"/>
    <w:rsid w:val="00D0305F"/>
    <w:rsid w:val="00D0337C"/>
    <w:rsid w:val="00D03B02"/>
    <w:rsid w:val="00D0402B"/>
    <w:rsid w:val="00D04179"/>
    <w:rsid w:val="00D04498"/>
    <w:rsid w:val="00D04A1B"/>
    <w:rsid w:val="00D054F7"/>
    <w:rsid w:val="00D05754"/>
    <w:rsid w:val="00D05CE6"/>
    <w:rsid w:val="00D06BB7"/>
    <w:rsid w:val="00D06DA1"/>
    <w:rsid w:val="00D06DBF"/>
    <w:rsid w:val="00D071EE"/>
    <w:rsid w:val="00D07843"/>
    <w:rsid w:val="00D10489"/>
    <w:rsid w:val="00D10B2E"/>
    <w:rsid w:val="00D10BEF"/>
    <w:rsid w:val="00D11A10"/>
    <w:rsid w:val="00D11ADB"/>
    <w:rsid w:val="00D11FC8"/>
    <w:rsid w:val="00D125E4"/>
    <w:rsid w:val="00D1328E"/>
    <w:rsid w:val="00D13397"/>
    <w:rsid w:val="00D136EB"/>
    <w:rsid w:val="00D136F5"/>
    <w:rsid w:val="00D139FD"/>
    <w:rsid w:val="00D13A34"/>
    <w:rsid w:val="00D13C2A"/>
    <w:rsid w:val="00D13F3F"/>
    <w:rsid w:val="00D14382"/>
    <w:rsid w:val="00D14790"/>
    <w:rsid w:val="00D147A3"/>
    <w:rsid w:val="00D159F7"/>
    <w:rsid w:val="00D15DA9"/>
    <w:rsid w:val="00D15EFC"/>
    <w:rsid w:val="00D1690E"/>
    <w:rsid w:val="00D17F62"/>
    <w:rsid w:val="00D2037A"/>
    <w:rsid w:val="00D20CFF"/>
    <w:rsid w:val="00D20D63"/>
    <w:rsid w:val="00D20D9A"/>
    <w:rsid w:val="00D21131"/>
    <w:rsid w:val="00D215F4"/>
    <w:rsid w:val="00D215FD"/>
    <w:rsid w:val="00D21802"/>
    <w:rsid w:val="00D218D7"/>
    <w:rsid w:val="00D22340"/>
    <w:rsid w:val="00D229C0"/>
    <w:rsid w:val="00D229FD"/>
    <w:rsid w:val="00D22AF9"/>
    <w:rsid w:val="00D23606"/>
    <w:rsid w:val="00D2394D"/>
    <w:rsid w:val="00D23C79"/>
    <w:rsid w:val="00D23F75"/>
    <w:rsid w:val="00D2437D"/>
    <w:rsid w:val="00D24CFE"/>
    <w:rsid w:val="00D25461"/>
    <w:rsid w:val="00D25BB4"/>
    <w:rsid w:val="00D25BD2"/>
    <w:rsid w:val="00D25CDB"/>
    <w:rsid w:val="00D25E03"/>
    <w:rsid w:val="00D264B5"/>
    <w:rsid w:val="00D264D8"/>
    <w:rsid w:val="00D264E3"/>
    <w:rsid w:val="00D26711"/>
    <w:rsid w:val="00D271AD"/>
    <w:rsid w:val="00D27821"/>
    <w:rsid w:val="00D27AF4"/>
    <w:rsid w:val="00D27B9A"/>
    <w:rsid w:val="00D27D41"/>
    <w:rsid w:val="00D27D8F"/>
    <w:rsid w:val="00D30190"/>
    <w:rsid w:val="00D30271"/>
    <w:rsid w:val="00D304CB"/>
    <w:rsid w:val="00D30B82"/>
    <w:rsid w:val="00D30C60"/>
    <w:rsid w:val="00D310F4"/>
    <w:rsid w:val="00D311BB"/>
    <w:rsid w:val="00D315D4"/>
    <w:rsid w:val="00D3167B"/>
    <w:rsid w:val="00D316BF"/>
    <w:rsid w:val="00D323FB"/>
    <w:rsid w:val="00D32F34"/>
    <w:rsid w:val="00D33C01"/>
    <w:rsid w:val="00D34B30"/>
    <w:rsid w:val="00D34B9B"/>
    <w:rsid w:val="00D34E3C"/>
    <w:rsid w:val="00D35204"/>
    <w:rsid w:val="00D356B3"/>
    <w:rsid w:val="00D35720"/>
    <w:rsid w:val="00D3577A"/>
    <w:rsid w:val="00D35C28"/>
    <w:rsid w:val="00D35E50"/>
    <w:rsid w:val="00D36154"/>
    <w:rsid w:val="00D36766"/>
    <w:rsid w:val="00D369EF"/>
    <w:rsid w:val="00D36C50"/>
    <w:rsid w:val="00D37291"/>
    <w:rsid w:val="00D37308"/>
    <w:rsid w:val="00D37A3E"/>
    <w:rsid w:val="00D401CB"/>
    <w:rsid w:val="00D407B9"/>
    <w:rsid w:val="00D41A26"/>
    <w:rsid w:val="00D41F80"/>
    <w:rsid w:val="00D42228"/>
    <w:rsid w:val="00D42320"/>
    <w:rsid w:val="00D42962"/>
    <w:rsid w:val="00D42C6F"/>
    <w:rsid w:val="00D43159"/>
    <w:rsid w:val="00D43429"/>
    <w:rsid w:val="00D43B74"/>
    <w:rsid w:val="00D43EDF"/>
    <w:rsid w:val="00D446BA"/>
    <w:rsid w:val="00D45035"/>
    <w:rsid w:val="00D455FC"/>
    <w:rsid w:val="00D4574C"/>
    <w:rsid w:val="00D45F5C"/>
    <w:rsid w:val="00D4657D"/>
    <w:rsid w:val="00D46A00"/>
    <w:rsid w:val="00D46B3E"/>
    <w:rsid w:val="00D46D3F"/>
    <w:rsid w:val="00D4703E"/>
    <w:rsid w:val="00D4739E"/>
    <w:rsid w:val="00D4744A"/>
    <w:rsid w:val="00D475F0"/>
    <w:rsid w:val="00D4774A"/>
    <w:rsid w:val="00D50042"/>
    <w:rsid w:val="00D50454"/>
    <w:rsid w:val="00D5076E"/>
    <w:rsid w:val="00D50A3D"/>
    <w:rsid w:val="00D511E2"/>
    <w:rsid w:val="00D513E5"/>
    <w:rsid w:val="00D51455"/>
    <w:rsid w:val="00D51A41"/>
    <w:rsid w:val="00D51A5F"/>
    <w:rsid w:val="00D51D2A"/>
    <w:rsid w:val="00D51DEF"/>
    <w:rsid w:val="00D51F20"/>
    <w:rsid w:val="00D51FDC"/>
    <w:rsid w:val="00D52380"/>
    <w:rsid w:val="00D52902"/>
    <w:rsid w:val="00D53068"/>
    <w:rsid w:val="00D535B5"/>
    <w:rsid w:val="00D53983"/>
    <w:rsid w:val="00D53D39"/>
    <w:rsid w:val="00D54024"/>
    <w:rsid w:val="00D541AB"/>
    <w:rsid w:val="00D553A7"/>
    <w:rsid w:val="00D553B4"/>
    <w:rsid w:val="00D55BE2"/>
    <w:rsid w:val="00D56126"/>
    <w:rsid w:val="00D5681D"/>
    <w:rsid w:val="00D56A99"/>
    <w:rsid w:val="00D56CF7"/>
    <w:rsid w:val="00D57303"/>
    <w:rsid w:val="00D57DC7"/>
    <w:rsid w:val="00D61902"/>
    <w:rsid w:val="00D61AE0"/>
    <w:rsid w:val="00D61C84"/>
    <w:rsid w:val="00D624E4"/>
    <w:rsid w:val="00D62980"/>
    <w:rsid w:val="00D6299C"/>
    <w:rsid w:val="00D62A61"/>
    <w:rsid w:val="00D62B51"/>
    <w:rsid w:val="00D62C14"/>
    <w:rsid w:val="00D62D60"/>
    <w:rsid w:val="00D638E5"/>
    <w:rsid w:val="00D63AE8"/>
    <w:rsid w:val="00D64106"/>
    <w:rsid w:val="00D644B5"/>
    <w:rsid w:val="00D64C95"/>
    <w:rsid w:val="00D64E08"/>
    <w:rsid w:val="00D6502B"/>
    <w:rsid w:val="00D65036"/>
    <w:rsid w:val="00D6520F"/>
    <w:rsid w:val="00D65B35"/>
    <w:rsid w:val="00D65B92"/>
    <w:rsid w:val="00D6663D"/>
    <w:rsid w:val="00D66C5E"/>
    <w:rsid w:val="00D66E87"/>
    <w:rsid w:val="00D670F1"/>
    <w:rsid w:val="00D70206"/>
    <w:rsid w:val="00D70374"/>
    <w:rsid w:val="00D703BB"/>
    <w:rsid w:val="00D7042A"/>
    <w:rsid w:val="00D7092D"/>
    <w:rsid w:val="00D71051"/>
    <w:rsid w:val="00D7147E"/>
    <w:rsid w:val="00D71648"/>
    <w:rsid w:val="00D718F3"/>
    <w:rsid w:val="00D71D9D"/>
    <w:rsid w:val="00D72443"/>
    <w:rsid w:val="00D72C88"/>
    <w:rsid w:val="00D73601"/>
    <w:rsid w:val="00D73DDC"/>
    <w:rsid w:val="00D73EED"/>
    <w:rsid w:val="00D749BC"/>
    <w:rsid w:val="00D750B5"/>
    <w:rsid w:val="00D750EF"/>
    <w:rsid w:val="00D7547C"/>
    <w:rsid w:val="00D75A8A"/>
    <w:rsid w:val="00D75D12"/>
    <w:rsid w:val="00D75FA2"/>
    <w:rsid w:val="00D75FE3"/>
    <w:rsid w:val="00D76C8E"/>
    <w:rsid w:val="00D80521"/>
    <w:rsid w:val="00D80799"/>
    <w:rsid w:val="00D81546"/>
    <w:rsid w:val="00D8163C"/>
    <w:rsid w:val="00D8259F"/>
    <w:rsid w:val="00D8288C"/>
    <w:rsid w:val="00D82AE0"/>
    <w:rsid w:val="00D82EBC"/>
    <w:rsid w:val="00D83EAB"/>
    <w:rsid w:val="00D840A7"/>
    <w:rsid w:val="00D84BDD"/>
    <w:rsid w:val="00D8547F"/>
    <w:rsid w:val="00D85B30"/>
    <w:rsid w:val="00D85CDC"/>
    <w:rsid w:val="00D86BC2"/>
    <w:rsid w:val="00D87354"/>
    <w:rsid w:val="00D878B1"/>
    <w:rsid w:val="00D878C2"/>
    <w:rsid w:val="00D87FC6"/>
    <w:rsid w:val="00D907B4"/>
    <w:rsid w:val="00D913FA"/>
    <w:rsid w:val="00D918F9"/>
    <w:rsid w:val="00D91BF0"/>
    <w:rsid w:val="00D91EEC"/>
    <w:rsid w:val="00D926EA"/>
    <w:rsid w:val="00D939FB"/>
    <w:rsid w:val="00D93D09"/>
    <w:rsid w:val="00D93E2A"/>
    <w:rsid w:val="00D93FF8"/>
    <w:rsid w:val="00D941C0"/>
    <w:rsid w:val="00D94A27"/>
    <w:rsid w:val="00D94A65"/>
    <w:rsid w:val="00D94DF3"/>
    <w:rsid w:val="00D95025"/>
    <w:rsid w:val="00D9544B"/>
    <w:rsid w:val="00D96671"/>
    <w:rsid w:val="00D96AEB"/>
    <w:rsid w:val="00D96B88"/>
    <w:rsid w:val="00D96F3C"/>
    <w:rsid w:val="00D97483"/>
    <w:rsid w:val="00D977DB"/>
    <w:rsid w:val="00D97E0F"/>
    <w:rsid w:val="00DA01ED"/>
    <w:rsid w:val="00DA0892"/>
    <w:rsid w:val="00DA1854"/>
    <w:rsid w:val="00DA1CD7"/>
    <w:rsid w:val="00DA1F7A"/>
    <w:rsid w:val="00DA2887"/>
    <w:rsid w:val="00DA34F4"/>
    <w:rsid w:val="00DA3CF9"/>
    <w:rsid w:val="00DA4B5D"/>
    <w:rsid w:val="00DA4C14"/>
    <w:rsid w:val="00DA55F4"/>
    <w:rsid w:val="00DA686E"/>
    <w:rsid w:val="00DA6880"/>
    <w:rsid w:val="00DA68C9"/>
    <w:rsid w:val="00DA6B53"/>
    <w:rsid w:val="00DA6BCE"/>
    <w:rsid w:val="00DA6E27"/>
    <w:rsid w:val="00DA7210"/>
    <w:rsid w:val="00DB0257"/>
    <w:rsid w:val="00DB03DF"/>
    <w:rsid w:val="00DB0C39"/>
    <w:rsid w:val="00DB0FA2"/>
    <w:rsid w:val="00DB123C"/>
    <w:rsid w:val="00DB1E28"/>
    <w:rsid w:val="00DB1F5C"/>
    <w:rsid w:val="00DB250D"/>
    <w:rsid w:val="00DB2728"/>
    <w:rsid w:val="00DB2A95"/>
    <w:rsid w:val="00DB31D0"/>
    <w:rsid w:val="00DB383F"/>
    <w:rsid w:val="00DB4873"/>
    <w:rsid w:val="00DB4BF6"/>
    <w:rsid w:val="00DB4C2E"/>
    <w:rsid w:val="00DB5022"/>
    <w:rsid w:val="00DB548F"/>
    <w:rsid w:val="00DB6053"/>
    <w:rsid w:val="00DB729A"/>
    <w:rsid w:val="00DB7737"/>
    <w:rsid w:val="00DC01EE"/>
    <w:rsid w:val="00DC07F3"/>
    <w:rsid w:val="00DC0B65"/>
    <w:rsid w:val="00DC0E6C"/>
    <w:rsid w:val="00DC1884"/>
    <w:rsid w:val="00DC2532"/>
    <w:rsid w:val="00DC280B"/>
    <w:rsid w:val="00DC3583"/>
    <w:rsid w:val="00DC390C"/>
    <w:rsid w:val="00DC3EA7"/>
    <w:rsid w:val="00DC4494"/>
    <w:rsid w:val="00DC52F0"/>
    <w:rsid w:val="00DC556C"/>
    <w:rsid w:val="00DC5824"/>
    <w:rsid w:val="00DC5D37"/>
    <w:rsid w:val="00DC6059"/>
    <w:rsid w:val="00DC67BE"/>
    <w:rsid w:val="00DC740C"/>
    <w:rsid w:val="00DC787D"/>
    <w:rsid w:val="00DC79EC"/>
    <w:rsid w:val="00DD14F0"/>
    <w:rsid w:val="00DD15F7"/>
    <w:rsid w:val="00DD16E5"/>
    <w:rsid w:val="00DD176D"/>
    <w:rsid w:val="00DD18E0"/>
    <w:rsid w:val="00DD1BDD"/>
    <w:rsid w:val="00DD1D52"/>
    <w:rsid w:val="00DD2959"/>
    <w:rsid w:val="00DD3331"/>
    <w:rsid w:val="00DD3497"/>
    <w:rsid w:val="00DD350F"/>
    <w:rsid w:val="00DD3BB6"/>
    <w:rsid w:val="00DD4BD8"/>
    <w:rsid w:val="00DD4E86"/>
    <w:rsid w:val="00DD5871"/>
    <w:rsid w:val="00DD5B93"/>
    <w:rsid w:val="00DD7AFD"/>
    <w:rsid w:val="00DD7F5A"/>
    <w:rsid w:val="00DE03C2"/>
    <w:rsid w:val="00DE03EB"/>
    <w:rsid w:val="00DE099F"/>
    <w:rsid w:val="00DE0A8D"/>
    <w:rsid w:val="00DE1113"/>
    <w:rsid w:val="00DE1BAF"/>
    <w:rsid w:val="00DE2207"/>
    <w:rsid w:val="00DE36D1"/>
    <w:rsid w:val="00DE3791"/>
    <w:rsid w:val="00DE38AD"/>
    <w:rsid w:val="00DE4690"/>
    <w:rsid w:val="00DE46EB"/>
    <w:rsid w:val="00DE4955"/>
    <w:rsid w:val="00DE4B7F"/>
    <w:rsid w:val="00DE4B86"/>
    <w:rsid w:val="00DE5334"/>
    <w:rsid w:val="00DE58C4"/>
    <w:rsid w:val="00DE5FD6"/>
    <w:rsid w:val="00DE6185"/>
    <w:rsid w:val="00DE6306"/>
    <w:rsid w:val="00DE6511"/>
    <w:rsid w:val="00DE6902"/>
    <w:rsid w:val="00DE693F"/>
    <w:rsid w:val="00DE710B"/>
    <w:rsid w:val="00DE7324"/>
    <w:rsid w:val="00DE73DD"/>
    <w:rsid w:val="00DE774A"/>
    <w:rsid w:val="00DE77E5"/>
    <w:rsid w:val="00DE7913"/>
    <w:rsid w:val="00DF01F2"/>
    <w:rsid w:val="00DF038D"/>
    <w:rsid w:val="00DF07D2"/>
    <w:rsid w:val="00DF0BB6"/>
    <w:rsid w:val="00DF0C37"/>
    <w:rsid w:val="00DF0DD3"/>
    <w:rsid w:val="00DF1160"/>
    <w:rsid w:val="00DF18A1"/>
    <w:rsid w:val="00DF1DD9"/>
    <w:rsid w:val="00DF1EE4"/>
    <w:rsid w:val="00DF2A33"/>
    <w:rsid w:val="00DF30CA"/>
    <w:rsid w:val="00DF357D"/>
    <w:rsid w:val="00DF3D1D"/>
    <w:rsid w:val="00DF531F"/>
    <w:rsid w:val="00DF5E13"/>
    <w:rsid w:val="00DF616E"/>
    <w:rsid w:val="00DF6D60"/>
    <w:rsid w:val="00DF7608"/>
    <w:rsid w:val="00DF79CD"/>
    <w:rsid w:val="00E00994"/>
    <w:rsid w:val="00E00B0D"/>
    <w:rsid w:val="00E00F31"/>
    <w:rsid w:val="00E02197"/>
    <w:rsid w:val="00E021AB"/>
    <w:rsid w:val="00E023B0"/>
    <w:rsid w:val="00E02E04"/>
    <w:rsid w:val="00E03127"/>
    <w:rsid w:val="00E031A6"/>
    <w:rsid w:val="00E033A1"/>
    <w:rsid w:val="00E03C8C"/>
    <w:rsid w:val="00E04715"/>
    <w:rsid w:val="00E04C1C"/>
    <w:rsid w:val="00E05AD6"/>
    <w:rsid w:val="00E05AF4"/>
    <w:rsid w:val="00E05F46"/>
    <w:rsid w:val="00E05F4D"/>
    <w:rsid w:val="00E065ED"/>
    <w:rsid w:val="00E07C0C"/>
    <w:rsid w:val="00E1011F"/>
    <w:rsid w:val="00E10174"/>
    <w:rsid w:val="00E10E20"/>
    <w:rsid w:val="00E11084"/>
    <w:rsid w:val="00E11DAB"/>
    <w:rsid w:val="00E12395"/>
    <w:rsid w:val="00E124E2"/>
    <w:rsid w:val="00E129EB"/>
    <w:rsid w:val="00E12E94"/>
    <w:rsid w:val="00E12F3C"/>
    <w:rsid w:val="00E13009"/>
    <w:rsid w:val="00E130D7"/>
    <w:rsid w:val="00E1322A"/>
    <w:rsid w:val="00E140F1"/>
    <w:rsid w:val="00E14D42"/>
    <w:rsid w:val="00E150B2"/>
    <w:rsid w:val="00E15530"/>
    <w:rsid w:val="00E15564"/>
    <w:rsid w:val="00E155E9"/>
    <w:rsid w:val="00E15B23"/>
    <w:rsid w:val="00E15E81"/>
    <w:rsid w:val="00E166AA"/>
    <w:rsid w:val="00E1715B"/>
    <w:rsid w:val="00E17E1F"/>
    <w:rsid w:val="00E2199B"/>
    <w:rsid w:val="00E21C60"/>
    <w:rsid w:val="00E21E65"/>
    <w:rsid w:val="00E22011"/>
    <w:rsid w:val="00E22AAD"/>
    <w:rsid w:val="00E22EBF"/>
    <w:rsid w:val="00E23167"/>
    <w:rsid w:val="00E234E6"/>
    <w:rsid w:val="00E2383E"/>
    <w:rsid w:val="00E24B17"/>
    <w:rsid w:val="00E24B88"/>
    <w:rsid w:val="00E24EA8"/>
    <w:rsid w:val="00E2574D"/>
    <w:rsid w:val="00E25929"/>
    <w:rsid w:val="00E25C4A"/>
    <w:rsid w:val="00E268FE"/>
    <w:rsid w:val="00E26EBC"/>
    <w:rsid w:val="00E26FBC"/>
    <w:rsid w:val="00E270E7"/>
    <w:rsid w:val="00E2731F"/>
    <w:rsid w:val="00E2743D"/>
    <w:rsid w:val="00E27628"/>
    <w:rsid w:val="00E27AF7"/>
    <w:rsid w:val="00E300FA"/>
    <w:rsid w:val="00E303F5"/>
    <w:rsid w:val="00E30AB9"/>
    <w:rsid w:val="00E311AC"/>
    <w:rsid w:val="00E31B2F"/>
    <w:rsid w:val="00E33003"/>
    <w:rsid w:val="00E332C7"/>
    <w:rsid w:val="00E36375"/>
    <w:rsid w:val="00E366AF"/>
    <w:rsid w:val="00E371D4"/>
    <w:rsid w:val="00E3726F"/>
    <w:rsid w:val="00E37A83"/>
    <w:rsid w:val="00E37BEC"/>
    <w:rsid w:val="00E40502"/>
    <w:rsid w:val="00E40ED1"/>
    <w:rsid w:val="00E40ED9"/>
    <w:rsid w:val="00E41172"/>
    <w:rsid w:val="00E41871"/>
    <w:rsid w:val="00E41A27"/>
    <w:rsid w:val="00E41A81"/>
    <w:rsid w:val="00E41B55"/>
    <w:rsid w:val="00E42001"/>
    <w:rsid w:val="00E42019"/>
    <w:rsid w:val="00E42080"/>
    <w:rsid w:val="00E42262"/>
    <w:rsid w:val="00E42342"/>
    <w:rsid w:val="00E42C4E"/>
    <w:rsid w:val="00E42DAB"/>
    <w:rsid w:val="00E42EEE"/>
    <w:rsid w:val="00E435EE"/>
    <w:rsid w:val="00E43710"/>
    <w:rsid w:val="00E4377C"/>
    <w:rsid w:val="00E43920"/>
    <w:rsid w:val="00E43DDF"/>
    <w:rsid w:val="00E44557"/>
    <w:rsid w:val="00E4477E"/>
    <w:rsid w:val="00E44F6B"/>
    <w:rsid w:val="00E45187"/>
    <w:rsid w:val="00E45A8E"/>
    <w:rsid w:val="00E45D3A"/>
    <w:rsid w:val="00E45F5E"/>
    <w:rsid w:val="00E46297"/>
    <w:rsid w:val="00E463B4"/>
    <w:rsid w:val="00E46795"/>
    <w:rsid w:val="00E469EB"/>
    <w:rsid w:val="00E46A61"/>
    <w:rsid w:val="00E46FDF"/>
    <w:rsid w:val="00E471F7"/>
    <w:rsid w:val="00E47662"/>
    <w:rsid w:val="00E47F64"/>
    <w:rsid w:val="00E50B01"/>
    <w:rsid w:val="00E50F15"/>
    <w:rsid w:val="00E512FD"/>
    <w:rsid w:val="00E514FB"/>
    <w:rsid w:val="00E52826"/>
    <w:rsid w:val="00E529E6"/>
    <w:rsid w:val="00E52C1A"/>
    <w:rsid w:val="00E53110"/>
    <w:rsid w:val="00E531AF"/>
    <w:rsid w:val="00E53405"/>
    <w:rsid w:val="00E53D09"/>
    <w:rsid w:val="00E54CF8"/>
    <w:rsid w:val="00E557F7"/>
    <w:rsid w:val="00E55DE5"/>
    <w:rsid w:val="00E56593"/>
    <w:rsid w:val="00E57011"/>
    <w:rsid w:val="00E573FC"/>
    <w:rsid w:val="00E57BF0"/>
    <w:rsid w:val="00E57C4E"/>
    <w:rsid w:val="00E60B75"/>
    <w:rsid w:val="00E60CC2"/>
    <w:rsid w:val="00E618CF"/>
    <w:rsid w:val="00E618DE"/>
    <w:rsid w:val="00E618F5"/>
    <w:rsid w:val="00E61E5A"/>
    <w:rsid w:val="00E61EED"/>
    <w:rsid w:val="00E622CD"/>
    <w:rsid w:val="00E624AB"/>
    <w:rsid w:val="00E636C7"/>
    <w:rsid w:val="00E65104"/>
    <w:rsid w:val="00E65153"/>
    <w:rsid w:val="00E665E7"/>
    <w:rsid w:val="00E66776"/>
    <w:rsid w:val="00E66804"/>
    <w:rsid w:val="00E66989"/>
    <w:rsid w:val="00E66A8B"/>
    <w:rsid w:val="00E67AF3"/>
    <w:rsid w:val="00E67C5F"/>
    <w:rsid w:val="00E70150"/>
    <w:rsid w:val="00E70486"/>
    <w:rsid w:val="00E706C1"/>
    <w:rsid w:val="00E70744"/>
    <w:rsid w:val="00E70EF4"/>
    <w:rsid w:val="00E71736"/>
    <w:rsid w:val="00E71B97"/>
    <w:rsid w:val="00E729B1"/>
    <w:rsid w:val="00E729EE"/>
    <w:rsid w:val="00E733EB"/>
    <w:rsid w:val="00E73BA1"/>
    <w:rsid w:val="00E73C6A"/>
    <w:rsid w:val="00E74008"/>
    <w:rsid w:val="00E74B8D"/>
    <w:rsid w:val="00E74D5F"/>
    <w:rsid w:val="00E75E9C"/>
    <w:rsid w:val="00E76045"/>
    <w:rsid w:val="00E77246"/>
    <w:rsid w:val="00E77469"/>
    <w:rsid w:val="00E775A5"/>
    <w:rsid w:val="00E77C21"/>
    <w:rsid w:val="00E8060E"/>
    <w:rsid w:val="00E8101C"/>
    <w:rsid w:val="00E8243B"/>
    <w:rsid w:val="00E83435"/>
    <w:rsid w:val="00E83485"/>
    <w:rsid w:val="00E8366F"/>
    <w:rsid w:val="00E83759"/>
    <w:rsid w:val="00E8399A"/>
    <w:rsid w:val="00E83E7B"/>
    <w:rsid w:val="00E843DE"/>
    <w:rsid w:val="00E84628"/>
    <w:rsid w:val="00E84BA4"/>
    <w:rsid w:val="00E853C3"/>
    <w:rsid w:val="00E85FA3"/>
    <w:rsid w:val="00E8630F"/>
    <w:rsid w:val="00E86316"/>
    <w:rsid w:val="00E87E7B"/>
    <w:rsid w:val="00E9131A"/>
    <w:rsid w:val="00E91A3E"/>
    <w:rsid w:val="00E91C8F"/>
    <w:rsid w:val="00E91D65"/>
    <w:rsid w:val="00E91F93"/>
    <w:rsid w:val="00E92CA1"/>
    <w:rsid w:val="00E940BD"/>
    <w:rsid w:val="00E9419C"/>
    <w:rsid w:val="00E941F6"/>
    <w:rsid w:val="00E947B4"/>
    <w:rsid w:val="00E95080"/>
    <w:rsid w:val="00E95529"/>
    <w:rsid w:val="00E95563"/>
    <w:rsid w:val="00E958B4"/>
    <w:rsid w:val="00E95EF6"/>
    <w:rsid w:val="00E965B6"/>
    <w:rsid w:val="00E96A8F"/>
    <w:rsid w:val="00E96EBF"/>
    <w:rsid w:val="00E96EC3"/>
    <w:rsid w:val="00E97AC0"/>
    <w:rsid w:val="00E97F2C"/>
    <w:rsid w:val="00EA02E8"/>
    <w:rsid w:val="00EA0385"/>
    <w:rsid w:val="00EA2A1C"/>
    <w:rsid w:val="00EA2CB6"/>
    <w:rsid w:val="00EA3676"/>
    <w:rsid w:val="00EA4211"/>
    <w:rsid w:val="00EA4965"/>
    <w:rsid w:val="00EA49CF"/>
    <w:rsid w:val="00EA5B0F"/>
    <w:rsid w:val="00EA5EF9"/>
    <w:rsid w:val="00EA69AE"/>
    <w:rsid w:val="00EA72AD"/>
    <w:rsid w:val="00EA7445"/>
    <w:rsid w:val="00EA7536"/>
    <w:rsid w:val="00EA765C"/>
    <w:rsid w:val="00EA76CE"/>
    <w:rsid w:val="00EB099F"/>
    <w:rsid w:val="00EB134C"/>
    <w:rsid w:val="00EB1DD9"/>
    <w:rsid w:val="00EB1E14"/>
    <w:rsid w:val="00EB1EB1"/>
    <w:rsid w:val="00EB23C9"/>
    <w:rsid w:val="00EB2426"/>
    <w:rsid w:val="00EB2FF8"/>
    <w:rsid w:val="00EB32EF"/>
    <w:rsid w:val="00EB33D3"/>
    <w:rsid w:val="00EB35ED"/>
    <w:rsid w:val="00EB3988"/>
    <w:rsid w:val="00EB3A61"/>
    <w:rsid w:val="00EB3D99"/>
    <w:rsid w:val="00EB4840"/>
    <w:rsid w:val="00EB498B"/>
    <w:rsid w:val="00EB589C"/>
    <w:rsid w:val="00EB605D"/>
    <w:rsid w:val="00EB6350"/>
    <w:rsid w:val="00EB6936"/>
    <w:rsid w:val="00EB6A0B"/>
    <w:rsid w:val="00EB6F5A"/>
    <w:rsid w:val="00EB72A2"/>
    <w:rsid w:val="00EB734C"/>
    <w:rsid w:val="00EB7A70"/>
    <w:rsid w:val="00EB7FF1"/>
    <w:rsid w:val="00EC0AD9"/>
    <w:rsid w:val="00EC0AE0"/>
    <w:rsid w:val="00EC0DB9"/>
    <w:rsid w:val="00EC132A"/>
    <w:rsid w:val="00EC16FC"/>
    <w:rsid w:val="00EC26AD"/>
    <w:rsid w:val="00EC2EE6"/>
    <w:rsid w:val="00EC369C"/>
    <w:rsid w:val="00EC39D3"/>
    <w:rsid w:val="00EC39DF"/>
    <w:rsid w:val="00EC3C98"/>
    <w:rsid w:val="00EC3E74"/>
    <w:rsid w:val="00EC3EC9"/>
    <w:rsid w:val="00EC494A"/>
    <w:rsid w:val="00EC4A49"/>
    <w:rsid w:val="00EC4B0F"/>
    <w:rsid w:val="00EC4F78"/>
    <w:rsid w:val="00EC5067"/>
    <w:rsid w:val="00EC50D3"/>
    <w:rsid w:val="00EC62D3"/>
    <w:rsid w:val="00EC653E"/>
    <w:rsid w:val="00EC67D0"/>
    <w:rsid w:val="00EC73F8"/>
    <w:rsid w:val="00EC74E0"/>
    <w:rsid w:val="00ED0846"/>
    <w:rsid w:val="00ED0BE9"/>
    <w:rsid w:val="00ED2BD0"/>
    <w:rsid w:val="00ED2FB5"/>
    <w:rsid w:val="00ED385A"/>
    <w:rsid w:val="00ED43D9"/>
    <w:rsid w:val="00ED6392"/>
    <w:rsid w:val="00ED6877"/>
    <w:rsid w:val="00ED696C"/>
    <w:rsid w:val="00ED6B79"/>
    <w:rsid w:val="00ED6CDF"/>
    <w:rsid w:val="00ED7214"/>
    <w:rsid w:val="00ED7461"/>
    <w:rsid w:val="00ED79F2"/>
    <w:rsid w:val="00ED7B0F"/>
    <w:rsid w:val="00EE000D"/>
    <w:rsid w:val="00EE039D"/>
    <w:rsid w:val="00EE0944"/>
    <w:rsid w:val="00EE0C52"/>
    <w:rsid w:val="00EE0FA0"/>
    <w:rsid w:val="00EE2ABD"/>
    <w:rsid w:val="00EE2D2A"/>
    <w:rsid w:val="00EE3548"/>
    <w:rsid w:val="00EE3F1A"/>
    <w:rsid w:val="00EE47BB"/>
    <w:rsid w:val="00EE5A83"/>
    <w:rsid w:val="00EE5E05"/>
    <w:rsid w:val="00EE5E94"/>
    <w:rsid w:val="00EE6C1A"/>
    <w:rsid w:val="00EE71BA"/>
    <w:rsid w:val="00EE762D"/>
    <w:rsid w:val="00EE78FE"/>
    <w:rsid w:val="00EF1B60"/>
    <w:rsid w:val="00EF24A3"/>
    <w:rsid w:val="00EF2C7B"/>
    <w:rsid w:val="00EF2C97"/>
    <w:rsid w:val="00EF343B"/>
    <w:rsid w:val="00EF3457"/>
    <w:rsid w:val="00EF346D"/>
    <w:rsid w:val="00EF3CCE"/>
    <w:rsid w:val="00EF3EBD"/>
    <w:rsid w:val="00EF4177"/>
    <w:rsid w:val="00EF4BEF"/>
    <w:rsid w:val="00EF4DED"/>
    <w:rsid w:val="00EF5041"/>
    <w:rsid w:val="00EF5216"/>
    <w:rsid w:val="00EF5717"/>
    <w:rsid w:val="00EF627B"/>
    <w:rsid w:val="00EF6D16"/>
    <w:rsid w:val="00EF706C"/>
    <w:rsid w:val="00EF71BC"/>
    <w:rsid w:val="00EF792C"/>
    <w:rsid w:val="00EF7B3A"/>
    <w:rsid w:val="00F00010"/>
    <w:rsid w:val="00F00228"/>
    <w:rsid w:val="00F0073B"/>
    <w:rsid w:val="00F0080D"/>
    <w:rsid w:val="00F00A53"/>
    <w:rsid w:val="00F00B5E"/>
    <w:rsid w:val="00F0178D"/>
    <w:rsid w:val="00F01AD5"/>
    <w:rsid w:val="00F01BAD"/>
    <w:rsid w:val="00F020B5"/>
    <w:rsid w:val="00F02239"/>
    <w:rsid w:val="00F026BE"/>
    <w:rsid w:val="00F02AFC"/>
    <w:rsid w:val="00F02D2E"/>
    <w:rsid w:val="00F03319"/>
    <w:rsid w:val="00F03393"/>
    <w:rsid w:val="00F03A80"/>
    <w:rsid w:val="00F03C5D"/>
    <w:rsid w:val="00F0404F"/>
    <w:rsid w:val="00F046CD"/>
    <w:rsid w:val="00F04B06"/>
    <w:rsid w:val="00F04C50"/>
    <w:rsid w:val="00F05798"/>
    <w:rsid w:val="00F059F2"/>
    <w:rsid w:val="00F05F30"/>
    <w:rsid w:val="00F0606F"/>
    <w:rsid w:val="00F061FF"/>
    <w:rsid w:val="00F0623F"/>
    <w:rsid w:val="00F06AE2"/>
    <w:rsid w:val="00F06BE1"/>
    <w:rsid w:val="00F06E83"/>
    <w:rsid w:val="00F077A8"/>
    <w:rsid w:val="00F07C46"/>
    <w:rsid w:val="00F07CE6"/>
    <w:rsid w:val="00F1072C"/>
    <w:rsid w:val="00F10AD7"/>
    <w:rsid w:val="00F10EBA"/>
    <w:rsid w:val="00F11FD2"/>
    <w:rsid w:val="00F126B6"/>
    <w:rsid w:val="00F1350A"/>
    <w:rsid w:val="00F13DA8"/>
    <w:rsid w:val="00F142C8"/>
    <w:rsid w:val="00F151D2"/>
    <w:rsid w:val="00F1556B"/>
    <w:rsid w:val="00F160C3"/>
    <w:rsid w:val="00F16A91"/>
    <w:rsid w:val="00F16BE1"/>
    <w:rsid w:val="00F16F6A"/>
    <w:rsid w:val="00F17280"/>
    <w:rsid w:val="00F20069"/>
    <w:rsid w:val="00F20AA3"/>
    <w:rsid w:val="00F20E8C"/>
    <w:rsid w:val="00F20EC8"/>
    <w:rsid w:val="00F21644"/>
    <w:rsid w:val="00F21D1D"/>
    <w:rsid w:val="00F2223F"/>
    <w:rsid w:val="00F23E2C"/>
    <w:rsid w:val="00F2410E"/>
    <w:rsid w:val="00F24124"/>
    <w:rsid w:val="00F24546"/>
    <w:rsid w:val="00F24D2C"/>
    <w:rsid w:val="00F255C4"/>
    <w:rsid w:val="00F25BDE"/>
    <w:rsid w:val="00F25C30"/>
    <w:rsid w:val="00F26204"/>
    <w:rsid w:val="00F26C2C"/>
    <w:rsid w:val="00F26CDB"/>
    <w:rsid w:val="00F27236"/>
    <w:rsid w:val="00F272E4"/>
    <w:rsid w:val="00F27F1C"/>
    <w:rsid w:val="00F30817"/>
    <w:rsid w:val="00F30DA6"/>
    <w:rsid w:val="00F30F42"/>
    <w:rsid w:val="00F31557"/>
    <w:rsid w:val="00F3167A"/>
    <w:rsid w:val="00F320E9"/>
    <w:rsid w:val="00F32390"/>
    <w:rsid w:val="00F32E96"/>
    <w:rsid w:val="00F32F20"/>
    <w:rsid w:val="00F3345F"/>
    <w:rsid w:val="00F34F02"/>
    <w:rsid w:val="00F3517C"/>
    <w:rsid w:val="00F35182"/>
    <w:rsid w:val="00F35898"/>
    <w:rsid w:val="00F3594C"/>
    <w:rsid w:val="00F35B05"/>
    <w:rsid w:val="00F360CD"/>
    <w:rsid w:val="00F360DE"/>
    <w:rsid w:val="00F362DC"/>
    <w:rsid w:val="00F36AC5"/>
    <w:rsid w:val="00F3726B"/>
    <w:rsid w:val="00F37541"/>
    <w:rsid w:val="00F403BD"/>
    <w:rsid w:val="00F40AAD"/>
    <w:rsid w:val="00F40EF1"/>
    <w:rsid w:val="00F41035"/>
    <w:rsid w:val="00F41117"/>
    <w:rsid w:val="00F413DB"/>
    <w:rsid w:val="00F4192D"/>
    <w:rsid w:val="00F41DA4"/>
    <w:rsid w:val="00F41FD4"/>
    <w:rsid w:val="00F4363A"/>
    <w:rsid w:val="00F43904"/>
    <w:rsid w:val="00F44B3A"/>
    <w:rsid w:val="00F454F4"/>
    <w:rsid w:val="00F455E4"/>
    <w:rsid w:val="00F45EA9"/>
    <w:rsid w:val="00F46721"/>
    <w:rsid w:val="00F468BA"/>
    <w:rsid w:val="00F47762"/>
    <w:rsid w:val="00F50298"/>
    <w:rsid w:val="00F51015"/>
    <w:rsid w:val="00F51365"/>
    <w:rsid w:val="00F51374"/>
    <w:rsid w:val="00F51528"/>
    <w:rsid w:val="00F5158F"/>
    <w:rsid w:val="00F5177B"/>
    <w:rsid w:val="00F51F23"/>
    <w:rsid w:val="00F52743"/>
    <w:rsid w:val="00F52BF2"/>
    <w:rsid w:val="00F52CA3"/>
    <w:rsid w:val="00F53FBF"/>
    <w:rsid w:val="00F5407B"/>
    <w:rsid w:val="00F540DE"/>
    <w:rsid w:val="00F54571"/>
    <w:rsid w:val="00F54E25"/>
    <w:rsid w:val="00F551A6"/>
    <w:rsid w:val="00F55A5D"/>
    <w:rsid w:val="00F55A7A"/>
    <w:rsid w:val="00F560EC"/>
    <w:rsid w:val="00F56A07"/>
    <w:rsid w:val="00F56AA3"/>
    <w:rsid w:val="00F56ACA"/>
    <w:rsid w:val="00F56F3D"/>
    <w:rsid w:val="00F56F94"/>
    <w:rsid w:val="00F60176"/>
    <w:rsid w:val="00F60250"/>
    <w:rsid w:val="00F609FB"/>
    <w:rsid w:val="00F6185C"/>
    <w:rsid w:val="00F62843"/>
    <w:rsid w:val="00F62B27"/>
    <w:rsid w:val="00F62EB6"/>
    <w:rsid w:val="00F62FC9"/>
    <w:rsid w:val="00F63227"/>
    <w:rsid w:val="00F63239"/>
    <w:rsid w:val="00F63579"/>
    <w:rsid w:val="00F637E7"/>
    <w:rsid w:val="00F63F01"/>
    <w:rsid w:val="00F63F0E"/>
    <w:rsid w:val="00F64408"/>
    <w:rsid w:val="00F64724"/>
    <w:rsid w:val="00F64752"/>
    <w:rsid w:val="00F64EE7"/>
    <w:rsid w:val="00F64F02"/>
    <w:rsid w:val="00F65071"/>
    <w:rsid w:val="00F650EB"/>
    <w:rsid w:val="00F65297"/>
    <w:rsid w:val="00F656C4"/>
    <w:rsid w:val="00F65854"/>
    <w:rsid w:val="00F65B04"/>
    <w:rsid w:val="00F65ED5"/>
    <w:rsid w:val="00F663B3"/>
    <w:rsid w:val="00F6667D"/>
    <w:rsid w:val="00F666C4"/>
    <w:rsid w:val="00F66A81"/>
    <w:rsid w:val="00F66AB8"/>
    <w:rsid w:val="00F670C5"/>
    <w:rsid w:val="00F67CAD"/>
    <w:rsid w:val="00F70B02"/>
    <w:rsid w:val="00F7123B"/>
    <w:rsid w:val="00F7156B"/>
    <w:rsid w:val="00F71741"/>
    <w:rsid w:val="00F71A67"/>
    <w:rsid w:val="00F71C0C"/>
    <w:rsid w:val="00F71D1C"/>
    <w:rsid w:val="00F72763"/>
    <w:rsid w:val="00F73186"/>
    <w:rsid w:val="00F73C2A"/>
    <w:rsid w:val="00F745C0"/>
    <w:rsid w:val="00F74D01"/>
    <w:rsid w:val="00F7562F"/>
    <w:rsid w:val="00F75D7D"/>
    <w:rsid w:val="00F75D9B"/>
    <w:rsid w:val="00F75FD7"/>
    <w:rsid w:val="00F76655"/>
    <w:rsid w:val="00F77615"/>
    <w:rsid w:val="00F77A27"/>
    <w:rsid w:val="00F77C52"/>
    <w:rsid w:val="00F8076F"/>
    <w:rsid w:val="00F808A5"/>
    <w:rsid w:val="00F80AEE"/>
    <w:rsid w:val="00F80F07"/>
    <w:rsid w:val="00F81108"/>
    <w:rsid w:val="00F8125B"/>
    <w:rsid w:val="00F813B3"/>
    <w:rsid w:val="00F81709"/>
    <w:rsid w:val="00F82155"/>
    <w:rsid w:val="00F827CC"/>
    <w:rsid w:val="00F82DB6"/>
    <w:rsid w:val="00F82F5D"/>
    <w:rsid w:val="00F8372A"/>
    <w:rsid w:val="00F83855"/>
    <w:rsid w:val="00F83968"/>
    <w:rsid w:val="00F83A70"/>
    <w:rsid w:val="00F844B1"/>
    <w:rsid w:val="00F84A8D"/>
    <w:rsid w:val="00F85355"/>
    <w:rsid w:val="00F85623"/>
    <w:rsid w:val="00F86112"/>
    <w:rsid w:val="00F863E6"/>
    <w:rsid w:val="00F86EC0"/>
    <w:rsid w:val="00F871BD"/>
    <w:rsid w:val="00F879A3"/>
    <w:rsid w:val="00F90367"/>
    <w:rsid w:val="00F903AE"/>
    <w:rsid w:val="00F90579"/>
    <w:rsid w:val="00F906E8"/>
    <w:rsid w:val="00F90BBA"/>
    <w:rsid w:val="00F90C2D"/>
    <w:rsid w:val="00F915F1"/>
    <w:rsid w:val="00F91B78"/>
    <w:rsid w:val="00F9287D"/>
    <w:rsid w:val="00F9290B"/>
    <w:rsid w:val="00F92C1D"/>
    <w:rsid w:val="00F9402E"/>
    <w:rsid w:val="00F94DDB"/>
    <w:rsid w:val="00F9595B"/>
    <w:rsid w:val="00F9599B"/>
    <w:rsid w:val="00F96A96"/>
    <w:rsid w:val="00F96C12"/>
    <w:rsid w:val="00F973AB"/>
    <w:rsid w:val="00F97579"/>
    <w:rsid w:val="00F975A1"/>
    <w:rsid w:val="00F976BD"/>
    <w:rsid w:val="00FA0051"/>
    <w:rsid w:val="00FA08C6"/>
    <w:rsid w:val="00FA0CEE"/>
    <w:rsid w:val="00FA0E5B"/>
    <w:rsid w:val="00FA10F5"/>
    <w:rsid w:val="00FA1883"/>
    <w:rsid w:val="00FA1FFE"/>
    <w:rsid w:val="00FA27FB"/>
    <w:rsid w:val="00FA3D4F"/>
    <w:rsid w:val="00FA3E88"/>
    <w:rsid w:val="00FA46A7"/>
    <w:rsid w:val="00FA4EC9"/>
    <w:rsid w:val="00FA536B"/>
    <w:rsid w:val="00FA577F"/>
    <w:rsid w:val="00FA620E"/>
    <w:rsid w:val="00FA6CE2"/>
    <w:rsid w:val="00FA733A"/>
    <w:rsid w:val="00FB01F3"/>
    <w:rsid w:val="00FB0455"/>
    <w:rsid w:val="00FB0C5D"/>
    <w:rsid w:val="00FB2150"/>
    <w:rsid w:val="00FB2856"/>
    <w:rsid w:val="00FB2C5A"/>
    <w:rsid w:val="00FB2E1F"/>
    <w:rsid w:val="00FB2ED8"/>
    <w:rsid w:val="00FB33E7"/>
    <w:rsid w:val="00FB373E"/>
    <w:rsid w:val="00FB37CF"/>
    <w:rsid w:val="00FB409B"/>
    <w:rsid w:val="00FB4615"/>
    <w:rsid w:val="00FB53DD"/>
    <w:rsid w:val="00FB554B"/>
    <w:rsid w:val="00FB5944"/>
    <w:rsid w:val="00FB598A"/>
    <w:rsid w:val="00FB5DD8"/>
    <w:rsid w:val="00FB6384"/>
    <w:rsid w:val="00FB6441"/>
    <w:rsid w:val="00FB6B2E"/>
    <w:rsid w:val="00FB6D95"/>
    <w:rsid w:val="00FB6D9D"/>
    <w:rsid w:val="00FB7B4A"/>
    <w:rsid w:val="00FB7E65"/>
    <w:rsid w:val="00FC01A6"/>
    <w:rsid w:val="00FC0453"/>
    <w:rsid w:val="00FC06EE"/>
    <w:rsid w:val="00FC0865"/>
    <w:rsid w:val="00FC1364"/>
    <w:rsid w:val="00FC14C6"/>
    <w:rsid w:val="00FC1EC4"/>
    <w:rsid w:val="00FC24DD"/>
    <w:rsid w:val="00FC287C"/>
    <w:rsid w:val="00FC3279"/>
    <w:rsid w:val="00FC3566"/>
    <w:rsid w:val="00FC35AF"/>
    <w:rsid w:val="00FC3D29"/>
    <w:rsid w:val="00FC3DEA"/>
    <w:rsid w:val="00FC412A"/>
    <w:rsid w:val="00FC4E0C"/>
    <w:rsid w:val="00FC590E"/>
    <w:rsid w:val="00FC5B0A"/>
    <w:rsid w:val="00FC664F"/>
    <w:rsid w:val="00FC672C"/>
    <w:rsid w:val="00FC6E8A"/>
    <w:rsid w:val="00FC7063"/>
    <w:rsid w:val="00FC70E2"/>
    <w:rsid w:val="00FC733E"/>
    <w:rsid w:val="00FC78F4"/>
    <w:rsid w:val="00FC79CE"/>
    <w:rsid w:val="00FC7C72"/>
    <w:rsid w:val="00FC7D30"/>
    <w:rsid w:val="00FD0110"/>
    <w:rsid w:val="00FD08F6"/>
    <w:rsid w:val="00FD1857"/>
    <w:rsid w:val="00FD1B3E"/>
    <w:rsid w:val="00FD1EDA"/>
    <w:rsid w:val="00FD2577"/>
    <w:rsid w:val="00FD2813"/>
    <w:rsid w:val="00FD2860"/>
    <w:rsid w:val="00FD2D54"/>
    <w:rsid w:val="00FD2DCD"/>
    <w:rsid w:val="00FD3A5E"/>
    <w:rsid w:val="00FD3D46"/>
    <w:rsid w:val="00FD434E"/>
    <w:rsid w:val="00FD497C"/>
    <w:rsid w:val="00FD5A13"/>
    <w:rsid w:val="00FD61CF"/>
    <w:rsid w:val="00FD6282"/>
    <w:rsid w:val="00FD6B2B"/>
    <w:rsid w:val="00FD6BEB"/>
    <w:rsid w:val="00FD7438"/>
    <w:rsid w:val="00FD769C"/>
    <w:rsid w:val="00FE0040"/>
    <w:rsid w:val="00FE0160"/>
    <w:rsid w:val="00FE04EC"/>
    <w:rsid w:val="00FE0BD9"/>
    <w:rsid w:val="00FE0CAF"/>
    <w:rsid w:val="00FE0D5C"/>
    <w:rsid w:val="00FE12B7"/>
    <w:rsid w:val="00FE154B"/>
    <w:rsid w:val="00FE16C0"/>
    <w:rsid w:val="00FE1971"/>
    <w:rsid w:val="00FE1BE0"/>
    <w:rsid w:val="00FE1FFD"/>
    <w:rsid w:val="00FE2DCF"/>
    <w:rsid w:val="00FE3008"/>
    <w:rsid w:val="00FE30DE"/>
    <w:rsid w:val="00FE3442"/>
    <w:rsid w:val="00FE351B"/>
    <w:rsid w:val="00FE368D"/>
    <w:rsid w:val="00FE3715"/>
    <w:rsid w:val="00FE3984"/>
    <w:rsid w:val="00FE39FC"/>
    <w:rsid w:val="00FE3AD7"/>
    <w:rsid w:val="00FE4807"/>
    <w:rsid w:val="00FE4973"/>
    <w:rsid w:val="00FE4AE2"/>
    <w:rsid w:val="00FE4D7B"/>
    <w:rsid w:val="00FE4DC4"/>
    <w:rsid w:val="00FE58A9"/>
    <w:rsid w:val="00FE5B5E"/>
    <w:rsid w:val="00FE5DCF"/>
    <w:rsid w:val="00FE60F2"/>
    <w:rsid w:val="00FE66A2"/>
    <w:rsid w:val="00FF0399"/>
    <w:rsid w:val="00FF0475"/>
    <w:rsid w:val="00FF198E"/>
    <w:rsid w:val="00FF27AC"/>
    <w:rsid w:val="00FF2830"/>
    <w:rsid w:val="00FF2EF0"/>
    <w:rsid w:val="00FF329B"/>
    <w:rsid w:val="00FF3763"/>
    <w:rsid w:val="00FF4A06"/>
    <w:rsid w:val="00FF4CDA"/>
    <w:rsid w:val="00FF5E47"/>
    <w:rsid w:val="00FF6134"/>
    <w:rsid w:val="00FF6452"/>
    <w:rsid w:val="00FF64FE"/>
    <w:rsid w:val="00FF6921"/>
    <w:rsid w:val="00FF69EC"/>
    <w:rsid w:val="00FF6F7C"/>
    <w:rsid w:val="00FF6FD8"/>
    <w:rsid w:val="00FF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81C06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251"/>
  </w:style>
  <w:style w:type="paragraph" w:styleId="Heading5">
    <w:name w:val="heading 5"/>
    <w:basedOn w:val="Normal"/>
    <w:link w:val="Heading5Char"/>
    <w:uiPriority w:val="9"/>
    <w:qFormat/>
    <w:rsid w:val="008A3583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2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27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7F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8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83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5A637D"/>
    <w:pPr>
      <w:spacing w:after="0" w:line="240" w:lineRule="auto"/>
    </w:pPr>
    <w:rPr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8A3583"/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0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0F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05AD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F55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6C3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74B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F540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0DE"/>
  </w:style>
  <w:style w:type="paragraph" w:styleId="Footer">
    <w:name w:val="footer"/>
    <w:basedOn w:val="Normal"/>
    <w:link w:val="FooterChar"/>
    <w:uiPriority w:val="99"/>
    <w:unhideWhenUsed/>
    <w:rsid w:val="00F540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0D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535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85B30"/>
    <w:rPr>
      <w:i/>
      <w:iCs/>
    </w:rPr>
  </w:style>
  <w:style w:type="paragraph" w:styleId="Revision">
    <w:name w:val="Revision"/>
    <w:hidden/>
    <w:uiPriority w:val="99"/>
    <w:semiHidden/>
    <w:rsid w:val="00281034"/>
    <w:pPr>
      <w:spacing w:after="0" w:line="240" w:lineRule="auto"/>
    </w:pPr>
  </w:style>
  <w:style w:type="character" w:customStyle="1" w:styleId="highlight">
    <w:name w:val="highlight"/>
    <w:basedOn w:val="DefaultParagraphFont"/>
    <w:rsid w:val="004B554E"/>
  </w:style>
  <w:style w:type="character" w:customStyle="1" w:styleId="person-group">
    <w:name w:val="person-group"/>
    <w:basedOn w:val="DefaultParagraphFont"/>
    <w:rsid w:val="002F2675"/>
  </w:style>
  <w:style w:type="character" w:customStyle="1" w:styleId="name">
    <w:name w:val="name"/>
    <w:basedOn w:val="DefaultParagraphFont"/>
    <w:rsid w:val="002F2675"/>
  </w:style>
  <w:style w:type="character" w:customStyle="1" w:styleId="author">
    <w:name w:val="author"/>
    <w:basedOn w:val="DefaultParagraphFont"/>
    <w:rsid w:val="0004049D"/>
  </w:style>
  <w:style w:type="character" w:customStyle="1" w:styleId="pubyear">
    <w:name w:val="pubyear"/>
    <w:basedOn w:val="DefaultParagraphFont"/>
    <w:rsid w:val="0004049D"/>
  </w:style>
  <w:style w:type="character" w:customStyle="1" w:styleId="chaptertitle">
    <w:name w:val="chaptertitle"/>
    <w:basedOn w:val="DefaultParagraphFont"/>
    <w:rsid w:val="0004049D"/>
  </w:style>
  <w:style w:type="character" w:customStyle="1" w:styleId="editor">
    <w:name w:val="editor"/>
    <w:basedOn w:val="DefaultParagraphFont"/>
    <w:rsid w:val="0004049D"/>
  </w:style>
  <w:style w:type="character" w:customStyle="1" w:styleId="booktitle">
    <w:name w:val="booktitle"/>
    <w:basedOn w:val="DefaultParagraphFont"/>
    <w:rsid w:val="0004049D"/>
  </w:style>
  <w:style w:type="character" w:customStyle="1" w:styleId="pagefirst">
    <w:name w:val="pagefirst"/>
    <w:basedOn w:val="DefaultParagraphFont"/>
    <w:rsid w:val="0004049D"/>
  </w:style>
  <w:style w:type="character" w:customStyle="1" w:styleId="pagelast">
    <w:name w:val="pagelast"/>
    <w:basedOn w:val="DefaultParagraphFont"/>
    <w:rsid w:val="0004049D"/>
  </w:style>
  <w:style w:type="character" w:customStyle="1" w:styleId="publisherlocation">
    <w:name w:val="publisherlocation"/>
    <w:basedOn w:val="DefaultParagraphFont"/>
    <w:rsid w:val="0004049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60A1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757B2"/>
    <w:rPr>
      <w:b/>
      <w:bCs/>
    </w:rPr>
  </w:style>
  <w:style w:type="character" w:customStyle="1" w:styleId="UnresolvedMention">
    <w:name w:val="Unresolved Mention"/>
    <w:basedOn w:val="DefaultParagraphFont"/>
    <w:uiPriority w:val="99"/>
    <w:rsid w:val="0091224E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18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18C3"/>
    <w:rPr>
      <w:rFonts w:ascii="Courier New" w:eastAsia="Times New Roman" w:hAnsi="Courier New" w:cs="Courier New"/>
      <w:sz w:val="20"/>
      <w:szCs w:val="20"/>
      <w:lang w:eastAsia="en-IN"/>
    </w:rPr>
  </w:style>
  <w:style w:type="character" w:styleId="FollowedHyperlink">
    <w:name w:val="FollowedHyperlink"/>
    <w:basedOn w:val="DefaultParagraphFont"/>
    <w:uiPriority w:val="99"/>
    <w:semiHidden/>
    <w:unhideWhenUsed/>
    <w:rsid w:val="001E4A07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251"/>
  </w:style>
  <w:style w:type="paragraph" w:styleId="Heading5">
    <w:name w:val="heading 5"/>
    <w:basedOn w:val="Normal"/>
    <w:link w:val="Heading5Char"/>
    <w:uiPriority w:val="9"/>
    <w:qFormat/>
    <w:rsid w:val="008A3583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2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27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7F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8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83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5A637D"/>
    <w:pPr>
      <w:spacing w:after="0" w:line="240" w:lineRule="auto"/>
    </w:pPr>
    <w:rPr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8A3583"/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0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0F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05AD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F55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6C3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74B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F540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0DE"/>
  </w:style>
  <w:style w:type="paragraph" w:styleId="Footer">
    <w:name w:val="footer"/>
    <w:basedOn w:val="Normal"/>
    <w:link w:val="FooterChar"/>
    <w:uiPriority w:val="99"/>
    <w:unhideWhenUsed/>
    <w:rsid w:val="00F540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0D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535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85B30"/>
    <w:rPr>
      <w:i/>
      <w:iCs/>
    </w:rPr>
  </w:style>
  <w:style w:type="paragraph" w:styleId="Revision">
    <w:name w:val="Revision"/>
    <w:hidden/>
    <w:uiPriority w:val="99"/>
    <w:semiHidden/>
    <w:rsid w:val="00281034"/>
    <w:pPr>
      <w:spacing w:after="0" w:line="240" w:lineRule="auto"/>
    </w:pPr>
  </w:style>
  <w:style w:type="character" w:customStyle="1" w:styleId="highlight">
    <w:name w:val="highlight"/>
    <w:basedOn w:val="DefaultParagraphFont"/>
    <w:rsid w:val="004B554E"/>
  </w:style>
  <w:style w:type="character" w:customStyle="1" w:styleId="person-group">
    <w:name w:val="person-group"/>
    <w:basedOn w:val="DefaultParagraphFont"/>
    <w:rsid w:val="002F2675"/>
  </w:style>
  <w:style w:type="character" w:customStyle="1" w:styleId="name">
    <w:name w:val="name"/>
    <w:basedOn w:val="DefaultParagraphFont"/>
    <w:rsid w:val="002F2675"/>
  </w:style>
  <w:style w:type="character" w:customStyle="1" w:styleId="author">
    <w:name w:val="author"/>
    <w:basedOn w:val="DefaultParagraphFont"/>
    <w:rsid w:val="0004049D"/>
  </w:style>
  <w:style w:type="character" w:customStyle="1" w:styleId="pubyear">
    <w:name w:val="pubyear"/>
    <w:basedOn w:val="DefaultParagraphFont"/>
    <w:rsid w:val="0004049D"/>
  </w:style>
  <w:style w:type="character" w:customStyle="1" w:styleId="chaptertitle">
    <w:name w:val="chaptertitle"/>
    <w:basedOn w:val="DefaultParagraphFont"/>
    <w:rsid w:val="0004049D"/>
  </w:style>
  <w:style w:type="character" w:customStyle="1" w:styleId="editor">
    <w:name w:val="editor"/>
    <w:basedOn w:val="DefaultParagraphFont"/>
    <w:rsid w:val="0004049D"/>
  </w:style>
  <w:style w:type="character" w:customStyle="1" w:styleId="booktitle">
    <w:name w:val="booktitle"/>
    <w:basedOn w:val="DefaultParagraphFont"/>
    <w:rsid w:val="0004049D"/>
  </w:style>
  <w:style w:type="character" w:customStyle="1" w:styleId="pagefirst">
    <w:name w:val="pagefirst"/>
    <w:basedOn w:val="DefaultParagraphFont"/>
    <w:rsid w:val="0004049D"/>
  </w:style>
  <w:style w:type="character" w:customStyle="1" w:styleId="pagelast">
    <w:name w:val="pagelast"/>
    <w:basedOn w:val="DefaultParagraphFont"/>
    <w:rsid w:val="0004049D"/>
  </w:style>
  <w:style w:type="character" w:customStyle="1" w:styleId="publisherlocation">
    <w:name w:val="publisherlocation"/>
    <w:basedOn w:val="DefaultParagraphFont"/>
    <w:rsid w:val="0004049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60A1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757B2"/>
    <w:rPr>
      <w:b/>
      <w:bCs/>
    </w:rPr>
  </w:style>
  <w:style w:type="character" w:customStyle="1" w:styleId="UnresolvedMention">
    <w:name w:val="Unresolved Mention"/>
    <w:basedOn w:val="DefaultParagraphFont"/>
    <w:uiPriority w:val="99"/>
    <w:rsid w:val="0091224E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18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18C3"/>
    <w:rPr>
      <w:rFonts w:ascii="Courier New" w:eastAsia="Times New Roman" w:hAnsi="Courier New" w:cs="Courier New"/>
      <w:sz w:val="20"/>
      <w:szCs w:val="20"/>
      <w:lang w:eastAsia="en-IN"/>
    </w:rPr>
  </w:style>
  <w:style w:type="character" w:styleId="FollowedHyperlink">
    <w:name w:val="FollowedHyperlink"/>
    <w:basedOn w:val="DefaultParagraphFont"/>
    <w:uiPriority w:val="99"/>
    <w:semiHidden/>
    <w:unhideWhenUsed/>
    <w:rsid w:val="001E4A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6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9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1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4519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6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5412C8-828F-4D86-8F83-BB956B195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li Nag</dc:creator>
  <cp:lastModifiedBy>E736520</cp:lastModifiedBy>
  <cp:revision>82</cp:revision>
  <cp:lastPrinted>2023-01-09T10:18:00Z</cp:lastPrinted>
  <dcterms:created xsi:type="dcterms:W3CDTF">2023-11-25T10:03:00Z</dcterms:created>
  <dcterms:modified xsi:type="dcterms:W3CDTF">2024-01-17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a909f4bf2d093c850880050494a81e26b44d4d5ea03467d4789787c1bd213e</vt:lpwstr>
  </property>
</Properties>
</file>